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8F191" w14:textId="4D310D64" w:rsidR="002A22CF" w:rsidRPr="002A22CF" w:rsidRDefault="006372E8" w:rsidP="002A22CF">
      <w:pPr>
        <w:pStyle w:val="TableTitle"/>
        <w:spacing w:line="480" w:lineRule="auto"/>
        <w:jc w:val="both"/>
        <w:rPr>
          <w:b/>
          <w:sz w:val="20"/>
        </w:rPr>
      </w:pPr>
      <w:proofErr w:type="gramStart"/>
      <w:r>
        <w:rPr>
          <w:b/>
          <w:sz w:val="20"/>
        </w:rPr>
        <w:t>Appendix</w:t>
      </w:r>
      <w:r w:rsidR="002A22CF" w:rsidRPr="002A22CF">
        <w:rPr>
          <w:b/>
          <w:sz w:val="20"/>
        </w:rPr>
        <w:t xml:space="preserve"> 1.</w:t>
      </w:r>
      <w:proofErr w:type="gramEnd"/>
      <w:r w:rsidR="002A22CF" w:rsidRPr="002A22CF">
        <w:rPr>
          <w:b/>
          <w:sz w:val="20"/>
        </w:rPr>
        <w:t xml:space="preserve"> </w:t>
      </w:r>
      <w:proofErr w:type="gramStart"/>
      <w:r w:rsidR="007475C8" w:rsidRPr="007475C8">
        <w:rPr>
          <w:b/>
          <w:sz w:val="20"/>
        </w:rPr>
        <w:t>STrengthening the Reporting of OBservational studies in Epidemiology</w:t>
      </w:r>
      <w:r w:rsidR="007475C8">
        <w:rPr>
          <w:b/>
          <w:sz w:val="20"/>
        </w:rPr>
        <w:t xml:space="preserve"> (STROBE) statement</w:t>
      </w:r>
      <w:r w:rsidR="002A22CF">
        <w:rPr>
          <w:b/>
          <w:sz w:val="20"/>
        </w:rPr>
        <w:t>.</w:t>
      </w:r>
      <w:proofErr w:type="gramEnd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926"/>
        <w:gridCol w:w="879"/>
        <w:gridCol w:w="5237"/>
        <w:gridCol w:w="1246"/>
      </w:tblGrid>
      <w:tr w:rsidR="002A22CF" w:rsidRPr="002A22CF" w14:paraId="7B643D8A" w14:textId="77777777" w:rsidTr="002A22CF">
        <w:tc>
          <w:tcPr>
            <w:tcW w:w="1037" w:type="pct"/>
          </w:tcPr>
          <w:p w14:paraId="2F8A546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473" w:type="pct"/>
          </w:tcPr>
          <w:p w14:paraId="68D5A1F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/>
                <w:sz w:val="20"/>
              </w:rPr>
            </w:pPr>
            <w:r w:rsidRPr="002A22CF">
              <w:rPr>
                <w:b/>
                <w:sz w:val="20"/>
              </w:rPr>
              <w:t>Item N°</w:t>
            </w:r>
          </w:p>
        </w:tc>
        <w:tc>
          <w:tcPr>
            <w:tcW w:w="2819" w:type="pct"/>
          </w:tcPr>
          <w:p w14:paraId="66B3DF7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/>
                <w:sz w:val="20"/>
              </w:rPr>
            </w:pPr>
            <w:r w:rsidRPr="002A22CF">
              <w:rPr>
                <w:b/>
                <w:sz w:val="20"/>
              </w:rPr>
              <w:t>Recommendations</w:t>
            </w:r>
          </w:p>
        </w:tc>
        <w:tc>
          <w:tcPr>
            <w:tcW w:w="671" w:type="pct"/>
          </w:tcPr>
          <w:p w14:paraId="1D91BF4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/>
                <w:sz w:val="20"/>
              </w:rPr>
            </w:pPr>
            <w:r w:rsidRPr="002A22CF">
              <w:rPr>
                <w:b/>
                <w:sz w:val="20"/>
              </w:rPr>
              <w:t>Reported on page number</w:t>
            </w:r>
          </w:p>
        </w:tc>
      </w:tr>
      <w:tr w:rsidR="002A22CF" w:rsidRPr="002A22CF" w14:paraId="1E2195CE" w14:textId="77777777" w:rsidTr="002A22CF">
        <w:tc>
          <w:tcPr>
            <w:tcW w:w="1037" w:type="pct"/>
          </w:tcPr>
          <w:p w14:paraId="4F99D82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bookmarkStart w:id="0" w:name="bold5"/>
            <w:bookmarkStart w:id="1" w:name="italic6"/>
            <w:r w:rsidRPr="002A22CF">
              <w:rPr>
                <w:b/>
                <w:sz w:val="20"/>
              </w:rPr>
              <w:t>Title and abstract</w:t>
            </w:r>
            <w:bookmarkEnd w:id="0"/>
            <w:bookmarkEnd w:id="1"/>
          </w:p>
        </w:tc>
        <w:tc>
          <w:tcPr>
            <w:tcW w:w="473" w:type="pct"/>
          </w:tcPr>
          <w:p w14:paraId="5C066E7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</w:t>
            </w:r>
          </w:p>
        </w:tc>
        <w:tc>
          <w:tcPr>
            <w:tcW w:w="2819" w:type="pct"/>
          </w:tcPr>
          <w:p w14:paraId="7DC9AA31" w14:textId="77777777" w:rsidR="002A22CF" w:rsidRPr="002A22CF" w:rsidRDefault="002A22CF" w:rsidP="002A22CF">
            <w:pPr>
              <w:pStyle w:val="TableTitle"/>
              <w:numPr>
                <w:ilvl w:val="0"/>
                <w:numId w:val="12"/>
              </w:numPr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Indicate the study's design with a commonly used term in the title or the abstract</w:t>
            </w:r>
          </w:p>
          <w:p w14:paraId="3C931283" w14:textId="77777777" w:rsidR="002A22CF" w:rsidRPr="002A22CF" w:rsidRDefault="002A22CF" w:rsidP="002A22CF">
            <w:pPr>
              <w:pStyle w:val="TableTitle"/>
              <w:numPr>
                <w:ilvl w:val="0"/>
                <w:numId w:val="12"/>
              </w:numPr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  <w:lang w:val="en-US"/>
              </w:rPr>
              <w:t>Provide in the abstract an informative and balanced summary of what was done and what was found</w:t>
            </w:r>
          </w:p>
        </w:tc>
        <w:tc>
          <w:tcPr>
            <w:tcW w:w="671" w:type="pct"/>
          </w:tcPr>
          <w:p w14:paraId="08FB1FD2" w14:textId="42C6EB94" w:rsid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</w:t>
            </w:r>
          </w:p>
          <w:p w14:paraId="6448628E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  <w:p w14:paraId="250078A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-2</w:t>
            </w:r>
          </w:p>
        </w:tc>
      </w:tr>
      <w:tr w:rsidR="002A22CF" w:rsidRPr="002A22CF" w14:paraId="55642DC6" w14:textId="77777777" w:rsidTr="002A22CF">
        <w:tc>
          <w:tcPr>
            <w:tcW w:w="5000" w:type="pct"/>
            <w:gridSpan w:val="4"/>
          </w:tcPr>
          <w:p w14:paraId="520CF01B" w14:textId="2601FA83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bookmarkStart w:id="2" w:name="bold7"/>
            <w:bookmarkStart w:id="3" w:name="italic8"/>
            <w:r w:rsidRPr="002A22CF">
              <w:rPr>
                <w:b/>
                <w:sz w:val="20"/>
              </w:rPr>
              <w:t>Introduction</w:t>
            </w:r>
            <w:bookmarkEnd w:id="2"/>
            <w:bookmarkEnd w:id="3"/>
          </w:p>
        </w:tc>
      </w:tr>
      <w:tr w:rsidR="002A22CF" w:rsidRPr="002A22CF" w14:paraId="2ED40765" w14:textId="77777777" w:rsidTr="002A22CF">
        <w:tc>
          <w:tcPr>
            <w:tcW w:w="1037" w:type="pct"/>
          </w:tcPr>
          <w:p w14:paraId="7F3CE95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bookmarkStart w:id="4" w:name="bold8"/>
            <w:bookmarkStart w:id="5" w:name="italic9"/>
            <w:r w:rsidRPr="002A22CF">
              <w:rPr>
                <w:bCs/>
                <w:sz w:val="20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</w:p>
          <w:p w14:paraId="5ED04B00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bCs/>
                <w:sz w:val="20"/>
              </w:rPr>
              <w:t>rationale</w:t>
            </w:r>
            <w:bookmarkEnd w:id="6"/>
            <w:bookmarkEnd w:id="7"/>
          </w:p>
        </w:tc>
        <w:tc>
          <w:tcPr>
            <w:tcW w:w="473" w:type="pct"/>
          </w:tcPr>
          <w:p w14:paraId="77DA393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2</w:t>
            </w:r>
          </w:p>
        </w:tc>
        <w:tc>
          <w:tcPr>
            <w:tcW w:w="2819" w:type="pct"/>
          </w:tcPr>
          <w:p w14:paraId="09D189E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71" w:type="pct"/>
          </w:tcPr>
          <w:p w14:paraId="46A4797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3</w:t>
            </w:r>
          </w:p>
        </w:tc>
      </w:tr>
      <w:tr w:rsidR="002A22CF" w:rsidRPr="002A22CF" w14:paraId="1BAC944E" w14:textId="77777777" w:rsidTr="002A22CF">
        <w:tc>
          <w:tcPr>
            <w:tcW w:w="1037" w:type="pct"/>
          </w:tcPr>
          <w:p w14:paraId="172C86A2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bCs/>
                <w:sz w:val="20"/>
              </w:rPr>
              <w:t>Objectives</w:t>
            </w:r>
          </w:p>
        </w:tc>
        <w:tc>
          <w:tcPr>
            <w:tcW w:w="473" w:type="pct"/>
          </w:tcPr>
          <w:p w14:paraId="2235BFA2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3</w:t>
            </w:r>
          </w:p>
        </w:tc>
        <w:tc>
          <w:tcPr>
            <w:tcW w:w="2819" w:type="pct"/>
          </w:tcPr>
          <w:p w14:paraId="030567F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71" w:type="pct"/>
          </w:tcPr>
          <w:p w14:paraId="01725ED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3</w:t>
            </w:r>
          </w:p>
        </w:tc>
      </w:tr>
      <w:tr w:rsidR="002A22CF" w:rsidRPr="002A22CF" w14:paraId="131DA724" w14:textId="77777777" w:rsidTr="002A22CF">
        <w:tc>
          <w:tcPr>
            <w:tcW w:w="5000" w:type="pct"/>
            <w:gridSpan w:val="4"/>
          </w:tcPr>
          <w:p w14:paraId="14E0E77F" w14:textId="52692BB9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bookmarkStart w:id="8" w:name="bold11"/>
            <w:bookmarkStart w:id="9" w:name="italic12"/>
            <w:r w:rsidRPr="002A22CF">
              <w:rPr>
                <w:b/>
                <w:sz w:val="20"/>
              </w:rPr>
              <w:t>Methods</w:t>
            </w:r>
            <w:bookmarkEnd w:id="8"/>
            <w:bookmarkEnd w:id="9"/>
          </w:p>
        </w:tc>
      </w:tr>
      <w:tr w:rsidR="002A22CF" w:rsidRPr="002A22CF" w14:paraId="6CAC54B2" w14:textId="77777777" w:rsidTr="002A22CF">
        <w:tc>
          <w:tcPr>
            <w:tcW w:w="1037" w:type="pct"/>
          </w:tcPr>
          <w:p w14:paraId="73A1C5C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bCs/>
                <w:sz w:val="20"/>
              </w:rPr>
              <w:t>Study design</w:t>
            </w:r>
          </w:p>
        </w:tc>
        <w:tc>
          <w:tcPr>
            <w:tcW w:w="473" w:type="pct"/>
          </w:tcPr>
          <w:p w14:paraId="202E2C61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4</w:t>
            </w:r>
          </w:p>
        </w:tc>
        <w:tc>
          <w:tcPr>
            <w:tcW w:w="2819" w:type="pct"/>
          </w:tcPr>
          <w:p w14:paraId="26695616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671" w:type="pct"/>
          </w:tcPr>
          <w:p w14:paraId="3218637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3-4</w:t>
            </w:r>
          </w:p>
        </w:tc>
      </w:tr>
      <w:tr w:rsidR="002A22CF" w:rsidRPr="002A22CF" w14:paraId="13931747" w14:textId="77777777" w:rsidTr="002A22CF">
        <w:tc>
          <w:tcPr>
            <w:tcW w:w="1037" w:type="pct"/>
          </w:tcPr>
          <w:p w14:paraId="2A3A1EA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Setting</w:t>
            </w:r>
          </w:p>
        </w:tc>
        <w:tc>
          <w:tcPr>
            <w:tcW w:w="473" w:type="pct"/>
          </w:tcPr>
          <w:p w14:paraId="12B705C0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5</w:t>
            </w:r>
          </w:p>
        </w:tc>
        <w:tc>
          <w:tcPr>
            <w:tcW w:w="2819" w:type="pct"/>
          </w:tcPr>
          <w:p w14:paraId="12644DC0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71" w:type="pct"/>
          </w:tcPr>
          <w:p w14:paraId="2D077EA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7DF2E98C" w14:textId="77777777" w:rsidTr="002A22CF">
        <w:tc>
          <w:tcPr>
            <w:tcW w:w="1037" w:type="pct"/>
          </w:tcPr>
          <w:p w14:paraId="0CF0B84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Participants</w:t>
            </w:r>
          </w:p>
        </w:tc>
        <w:tc>
          <w:tcPr>
            <w:tcW w:w="473" w:type="pct"/>
          </w:tcPr>
          <w:p w14:paraId="09D9C86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6</w:t>
            </w:r>
          </w:p>
        </w:tc>
        <w:tc>
          <w:tcPr>
            <w:tcW w:w="2819" w:type="pct"/>
          </w:tcPr>
          <w:p w14:paraId="02E98D4F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eligibility criteria, and the sources and methods of selection of participants</w:t>
            </w:r>
          </w:p>
        </w:tc>
        <w:tc>
          <w:tcPr>
            <w:tcW w:w="671" w:type="pct"/>
          </w:tcPr>
          <w:p w14:paraId="54DEAF2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3C5A3EC7" w14:textId="77777777" w:rsidTr="002A22CF">
        <w:tc>
          <w:tcPr>
            <w:tcW w:w="1037" w:type="pct"/>
          </w:tcPr>
          <w:p w14:paraId="6AF6AA66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Variables</w:t>
            </w:r>
          </w:p>
        </w:tc>
        <w:tc>
          <w:tcPr>
            <w:tcW w:w="473" w:type="pct"/>
          </w:tcPr>
          <w:p w14:paraId="13F405B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7</w:t>
            </w:r>
          </w:p>
        </w:tc>
        <w:tc>
          <w:tcPr>
            <w:tcW w:w="2819" w:type="pct"/>
          </w:tcPr>
          <w:p w14:paraId="138BFE4C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71" w:type="pct"/>
          </w:tcPr>
          <w:p w14:paraId="7CA761A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-5</w:t>
            </w:r>
          </w:p>
        </w:tc>
      </w:tr>
      <w:tr w:rsidR="002A22CF" w:rsidRPr="002A22CF" w14:paraId="12CDA030" w14:textId="77777777" w:rsidTr="002A22CF">
        <w:tc>
          <w:tcPr>
            <w:tcW w:w="1037" w:type="pct"/>
          </w:tcPr>
          <w:p w14:paraId="6D271C8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Data sources/ measurement</w:t>
            </w:r>
          </w:p>
        </w:tc>
        <w:tc>
          <w:tcPr>
            <w:tcW w:w="473" w:type="pct"/>
          </w:tcPr>
          <w:p w14:paraId="107F3946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8</w:t>
            </w:r>
          </w:p>
        </w:tc>
        <w:tc>
          <w:tcPr>
            <w:tcW w:w="2819" w:type="pct"/>
          </w:tcPr>
          <w:p w14:paraId="7BC4E30E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71" w:type="pct"/>
          </w:tcPr>
          <w:p w14:paraId="4B478BDE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-5</w:t>
            </w:r>
          </w:p>
        </w:tc>
      </w:tr>
      <w:tr w:rsidR="002A22CF" w:rsidRPr="002A22CF" w14:paraId="29FC6040" w14:textId="77777777" w:rsidTr="002A22CF">
        <w:tc>
          <w:tcPr>
            <w:tcW w:w="1037" w:type="pct"/>
          </w:tcPr>
          <w:p w14:paraId="7587116C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473" w:type="pct"/>
          </w:tcPr>
          <w:p w14:paraId="59B4611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9</w:t>
            </w:r>
          </w:p>
        </w:tc>
        <w:tc>
          <w:tcPr>
            <w:tcW w:w="2819" w:type="pct"/>
          </w:tcPr>
          <w:p w14:paraId="77FD3E6A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671" w:type="pct"/>
          </w:tcPr>
          <w:p w14:paraId="495055E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6AF6BB3F" w14:textId="77777777" w:rsidTr="002A22CF">
        <w:tc>
          <w:tcPr>
            <w:tcW w:w="1037" w:type="pct"/>
          </w:tcPr>
          <w:p w14:paraId="52054F3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Study size</w:t>
            </w:r>
          </w:p>
        </w:tc>
        <w:tc>
          <w:tcPr>
            <w:tcW w:w="473" w:type="pct"/>
          </w:tcPr>
          <w:p w14:paraId="30BCD44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0</w:t>
            </w:r>
          </w:p>
        </w:tc>
        <w:tc>
          <w:tcPr>
            <w:tcW w:w="2819" w:type="pct"/>
          </w:tcPr>
          <w:p w14:paraId="5727DBAA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671" w:type="pct"/>
          </w:tcPr>
          <w:p w14:paraId="2F22F3F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5</w:t>
            </w:r>
          </w:p>
        </w:tc>
      </w:tr>
      <w:tr w:rsidR="002A22CF" w:rsidRPr="002A22CF" w14:paraId="51EEED39" w14:textId="77777777" w:rsidTr="002A22CF">
        <w:tc>
          <w:tcPr>
            <w:tcW w:w="1037" w:type="pct"/>
          </w:tcPr>
          <w:p w14:paraId="167A62A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bookmarkStart w:id="10" w:name="bold22"/>
            <w:bookmarkStart w:id="11" w:name="italic22"/>
            <w:r w:rsidRPr="002A22CF">
              <w:rPr>
                <w:bCs/>
                <w:sz w:val="20"/>
              </w:rPr>
              <w:lastRenderedPageBreak/>
              <w:t>Quantitative</w:t>
            </w:r>
            <w:bookmarkStart w:id="12" w:name="bold23"/>
            <w:bookmarkStart w:id="13" w:name="italic23"/>
            <w:bookmarkEnd w:id="10"/>
            <w:bookmarkEnd w:id="11"/>
            <w:r w:rsidRPr="002A22CF">
              <w:rPr>
                <w:bCs/>
                <w:sz w:val="20"/>
              </w:rPr>
              <w:t xml:space="preserve"> variables</w:t>
            </w:r>
            <w:bookmarkEnd w:id="12"/>
            <w:bookmarkEnd w:id="13"/>
          </w:p>
        </w:tc>
        <w:tc>
          <w:tcPr>
            <w:tcW w:w="473" w:type="pct"/>
          </w:tcPr>
          <w:p w14:paraId="7026DFB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1</w:t>
            </w:r>
          </w:p>
        </w:tc>
        <w:tc>
          <w:tcPr>
            <w:tcW w:w="2819" w:type="pct"/>
          </w:tcPr>
          <w:p w14:paraId="1E60EA17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If applicable, describe which groupings were chosen and why</w:t>
            </w:r>
          </w:p>
        </w:tc>
        <w:tc>
          <w:tcPr>
            <w:tcW w:w="671" w:type="pct"/>
          </w:tcPr>
          <w:p w14:paraId="070124D6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5</w:t>
            </w:r>
          </w:p>
        </w:tc>
      </w:tr>
      <w:tr w:rsidR="002A22CF" w:rsidRPr="002A22CF" w14:paraId="7DB7F5DD" w14:textId="77777777" w:rsidTr="002A22CF">
        <w:tc>
          <w:tcPr>
            <w:tcW w:w="1037" w:type="pct"/>
          </w:tcPr>
          <w:p w14:paraId="560F887C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bookmarkStart w:id="14" w:name="italic24"/>
            <w:r w:rsidRPr="002A22CF">
              <w:rPr>
                <w:sz w:val="20"/>
              </w:rPr>
              <w:t>Statistical</w:t>
            </w:r>
            <w:bookmarkStart w:id="15" w:name="italic25"/>
            <w:bookmarkEnd w:id="14"/>
            <w:r w:rsidRPr="002A22CF">
              <w:rPr>
                <w:sz w:val="20"/>
              </w:rPr>
              <w:t xml:space="preserve"> methods</w:t>
            </w:r>
            <w:bookmarkEnd w:id="15"/>
          </w:p>
        </w:tc>
        <w:tc>
          <w:tcPr>
            <w:tcW w:w="473" w:type="pct"/>
          </w:tcPr>
          <w:p w14:paraId="2CF3E2A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234ADFD6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71" w:type="pct"/>
          </w:tcPr>
          <w:p w14:paraId="0A79CCF1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13985F73" w14:textId="77777777" w:rsidTr="002A22CF">
        <w:tc>
          <w:tcPr>
            <w:tcW w:w="1037" w:type="pct"/>
          </w:tcPr>
          <w:p w14:paraId="156027F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24E9A17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2</w:t>
            </w:r>
          </w:p>
        </w:tc>
        <w:tc>
          <w:tcPr>
            <w:tcW w:w="2819" w:type="pct"/>
          </w:tcPr>
          <w:p w14:paraId="31E44CAA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671" w:type="pct"/>
          </w:tcPr>
          <w:p w14:paraId="1E5DE7F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51E42E6E" w14:textId="77777777" w:rsidTr="002A22CF">
        <w:tc>
          <w:tcPr>
            <w:tcW w:w="1037" w:type="pct"/>
          </w:tcPr>
          <w:p w14:paraId="5792702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27E57CE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29F5A9F9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671" w:type="pct"/>
          </w:tcPr>
          <w:p w14:paraId="50867931" w14:textId="7F6869AD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0AF7591B" w14:textId="77777777" w:rsidTr="002A22CF">
        <w:tc>
          <w:tcPr>
            <w:tcW w:w="1037" w:type="pct"/>
          </w:tcPr>
          <w:p w14:paraId="39D625C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6774FC4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0DFEB1E5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671" w:type="pct"/>
          </w:tcPr>
          <w:p w14:paraId="7EFB54F6" w14:textId="266C54EA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1E20F8BE" w14:textId="77777777" w:rsidTr="002A22CF">
        <w:tc>
          <w:tcPr>
            <w:tcW w:w="1037" w:type="pct"/>
          </w:tcPr>
          <w:p w14:paraId="4E221E5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0DF234D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1FE2CC8B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e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671" w:type="pct"/>
          </w:tcPr>
          <w:p w14:paraId="5ACDA432" w14:textId="78912C0E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1B0405EB" w14:textId="77777777" w:rsidTr="002A22CF">
        <w:tc>
          <w:tcPr>
            <w:tcW w:w="5000" w:type="pct"/>
            <w:gridSpan w:val="4"/>
          </w:tcPr>
          <w:p w14:paraId="779B471C" w14:textId="18F89158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bookmarkStart w:id="16" w:name="bold28"/>
            <w:bookmarkStart w:id="17" w:name="italic30"/>
            <w:r w:rsidRPr="002A22CF">
              <w:rPr>
                <w:b/>
                <w:sz w:val="20"/>
              </w:rPr>
              <w:t>Results</w:t>
            </w:r>
            <w:bookmarkEnd w:id="16"/>
            <w:bookmarkEnd w:id="17"/>
          </w:p>
        </w:tc>
      </w:tr>
      <w:tr w:rsidR="002A22CF" w:rsidRPr="002A22CF" w14:paraId="298AA996" w14:textId="77777777" w:rsidTr="002A22CF">
        <w:tc>
          <w:tcPr>
            <w:tcW w:w="1037" w:type="pct"/>
          </w:tcPr>
          <w:p w14:paraId="0463CEE2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bookmarkStart w:id="18" w:name="bold29"/>
            <w:bookmarkStart w:id="19" w:name="italic31"/>
            <w:r w:rsidRPr="002A22CF">
              <w:rPr>
                <w:bCs/>
                <w:sz w:val="20"/>
              </w:rPr>
              <w:t>Participants</w:t>
            </w:r>
            <w:bookmarkEnd w:id="18"/>
            <w:bookmarkEnd w:id="19"/>
          </w:p>
        </w:tc>
        <w:tc>
          <w:tcPr>
            <w:tcW w:w="473" w:type="pct"/>
          </w:tcPr>
          <w:p w14:paraId="040464A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37964F7B" w14:textId="1282E63A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Report numbers of i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iduals at each stage of study-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1" w:type="pct"/>
          </w:tcPr>
          <w:p w14:paraId="1C74025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6481C663" w14:textId="77777777" w:rsidTr="002A22CF">
        <w:tc>
          <w:tcPr>
            <w:tcW w:w="1037" w:type="pct"/>
          </w:tcPr>
          <w:p w14:paraId="47989B2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448457A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3</w:t>
            </w:r>
            <w:bookmarkStart w:id="20" w:name="bold30"/>
            <w:r w:rsidRPr="002A22CF">
              <w:rPr>
                <w:bCs/>
                <w:sz w:val="20"/>
              </w:rPr>
              <w:t>*</w:t>
            </w:r>
            <w:bookmarkEnd w:id="20"/>
          </w:p>
        </w:tc>
        <w:tc>
          <w:tcPr>
            <w:tcW w:w="2819" w:type="pct"/>
          </w:tcPr>
          <w:p w14:paraId="24241FAD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671" w:type="pct"/>
          </w:tcPr>
          <w:p w14:paraId="18E0008C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421F6797" w14:textId="77777777" w:rsidTr="002A22CF">
        <w:trPr>
          <w:trHeight w:val="312"/>
        </w:trPr>
        <w:tc>
          <w:tcPr>
            <w:tcW w:w="1037" w:type="pct"/>
          </w:tcPr>
          <w:p w14:paraId="61A4A166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473" w:type="pct"/>
          </w:tcPr>
          <w:p w14:paraId="03D0B34E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787B645D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Consider use of a flow diagram</w:t>
            </w:r>
          </w:p>
        </w:tc>
        <w:tc>
          <w:tcPr>
            <w:tcW w:w="671" w:type="pct"/>
          </w:tcPr>
          <w:p w14:paraId="30C64A5C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Fig 1</w:t>
            </w:r>
          </w:p>
        </w:tc>
      </w:tr>
      <w:tr w:rsidR="002A22CF" w:rsidRPr="002A22CF" w14:paraId="52C20915" w14:textId="77777777" w:rsidTr="002A22CF">
        <w:tc>
          <w:tcPr>
            <w:tcW w:w="1037" w:type="pct"/>
          </w:tcPr>
          <w:p w14:paraId="49D5E03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bookmarkStart w:id="21" w:name="bold33"/>
            <w:bookmarkStart w:id="22" w:name="italic34"/>
            <w:r w:rsidRPr="002A22CF">
              <w:rPr>
                <w:bCs/>
                <w:sz w:val="20"/>
              </w:rPr>
              <w:t xml:space="preserve">Descriptive </w:t>
            </w:r>
            <w:bookmarkStart w:id="23" w:name="bold34"/>
            <w:bookmarkStart w:id="24" w:name="italic35"/>
            <w:bookmarkEnd w:id="21"/>
            <w:bookmarkEnd w:id="22"/>
            <w:r w:rsidRPr="002A22CF">
              <w:rPr>
                <w:bCs/>
                <w:sz w:val="20"/>
              </w:rPr>
              <w:t>data</w:t>
            </w:r>
            <w:bookmarkEnd w:id="23"/>
            <w:bookmarkEnd w:id="24"/>
          </w:p>
        </w:tc>
        <w:tc>
          <w:tcPr>
            <w:tcW w:w="473" w:type="pct"/>
          </w:tcPr>
          <w:p w14:paraId="2D07D8C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4</w:t>
            </w:r>
            <w:bookmarkStart w:id="25" w:name="bold35"/>
            <w:r w:rsidRPr="002A22CF">
              <w:rPr>
                <w:bCs/>
                <w:sz w:val="20"/>
              </w:rPr>
              <w:t>*</w:t>
            </w:r>
            <w:bookmarkEnd w:id="25"/>
          </w:p>
        </w:tc>
        <w:tc>
          <w:tcPr>
            <w:tcW w:w="2819" w:type="pct"/>
          </w:tcPr>
          <w:p w14:paraId="21141D9E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71" w:type="pct"/>
          </w:tcPr>
          <w:p w14:paraId="1BC0E94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Table 1</w:t>
            </w:r>
          </w:p>
        </w:tc>
      </w:tr>
      <w:tr w:rsidR="002A22CF" w:rsidRPr="002A22CF" w14:paraId="4869DDE2" w14:textId="77777777" w:rsidTr="002A22CF">
        <w:tc>
          <w:tcPr>
            <w:tcW w:w="1037" w:type="pct"/>
          </w:tcPr>
          <w:p w14:paraId="78E33E9F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</w:p>
        </w:tc>
        <w:tc>
          <w:tcPr>
            <w:tcW w:w="473" w:type="pct"/>
          </w:tcPr>
          <w:p w14:paraId="40E64B5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5DE5A39F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71" w:type="pct"/>
          </w:tcPr>
          <w:p w14:paraId="4DC2E221" w14:textId="1C3C420E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3BEDB643" w14:textId="77777777" w:rsidTr="002A22CF">
        <w:tc>
          <w:tcPr>
            <w:tcW w:w="1037" w:type="pct"/>
          </w:tcPr>
          <w:p w14:paraId="20721566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Outcome data</w:t>
            </w:r>
          </w:p>
        </w:tc>
        <w:tc>
          <w:tcPr>
            <w:tcW w:w="473" w:type="pct"/>
          </w:tcPr>
          <w:p w14:paraId="53ABABE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5</w:t>
            </w:r>
            <w:bookmarkStart w:id="26" w:name="bold39"/>
            <w:r w:rsidRPr="002A22CF">
              <w:rPr>
                <w:bCs/>
                <w:sz w:val="20"/>
              </w:rPr>
              <w:t>*</w:t>
            </w:r>
            <w:bookmarkEnd w:id="26"/>
          </w:p>
        </w:tc>
        <w:tc>
          <w:tcPr>
            <w:tcW w:w="2819" w:type="pct"/>
          </w:tcPr>
          <w:p w14:paraId="7BEF233F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671" w:type="pct"/>
          </w:tcPr>
          <w:p w14:paraId="20280FAA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4</w:t>
            </w:r>
          </w:p>
        </w:tc>
      </w:tr>
      <w:tr w:rsidR="002A22CF" w:rsidRPr="002A22CF" w14:paraId="243E330C" w14:textId="77777777" w:rsidTr="002A22CF">
        <w:tc>
          <w:tcPr>
            <w:tcW w:w="1037" w:type="pct"/>
          </w:tcPr>
          <w:p w14:paraId="2976097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Main results</w:t>
            </w:r>
          </w:p>
        </w:tc>
        <w:tc>
          <w:tcPr>
            <w:tcW w:w="473" w:type="pct"/>
          </w:tcPr>
          <w:p w14:paraId="305543D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52185862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71" w:type="pct"/>
          </w:tcPr>
          <w:p w14:paraId="0B039A2C" w14:textId="20330AD0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0E846B67" w14:textId="77777777" w:rsidTr="002A22CF">
        <w:tc>
          <w:tcPr>
            <w:tcW w:w="1037" w:type="pct"/>
          </w:tcPr>
          <w:p w14:paraId="01391B8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</w:p>
        </w:tc>
        <w:tc>
          <w:tcPr>
            <w:tcW w:w="473" w:type="pct"/>
          </w:tcPr>
          <w:p w14:paraId="06E16DB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6</w:t>
            </w:r>
          </w:p>
        </w:tc>
        <w:tc>
          <w:tcPr>
            <w:tcW w:w="2819" w:type="pct"/>
          </w:tcPr>
          <w:p w14:paraId="113B12BA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71" w:type="pct"/>
          </w:tcPr>
          <w:p w14:paraId="224A113F" w14:textId="47D62CFE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2AA16618" w14:textId="77777777" w:rsidTr="002A22CF">
        <w:tc>
          <w:tcPr>
            <w:tcW w:w="1037" w:type="pct"/>
          </w:tcPr>
          <w:p w14:paraId="0919118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</w:p>
        </w:tc>
        <w:tc>
          <w:tcPr>
            <w:tcW w:w="473" w:type="pct"/>
          </w:tcPr>
          <w:p w14:paraId="21C1D4E7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819" w:type="pct"/>
          </w:tcPr>
          <w:p w14:paraId="241158E1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22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671" w:type="pct"/>
          </w:tcPr>
          <w:p w14:paraId="488B7F59" w14:textId="564C71BE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  <w:tr w:rsidR="002A22CF" w:rsidRPr="002A22CF" w14:paraId="6DDFAE4C" w14:textId="77777777" w:rsidTr="002A22CF">
        <w:tc>
          <w:tcPr>
            <w:tcW w:w="1037" w:type="pct"/>
          </w:tcPr>
          <w:p w14:paraId="0CD6600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bookmarkStart w:id="27" w:name="italic43"/>
            <w:bookmarkStart w:id="28" w:name="bold44"/>
            <w:r w:rsidRPr="002A22CF">
              <w:rPr>
                <w:bCs/>
                <w:sz w:val="20"/>
              </w:rPr>
              <w:t>Other analyses</w:t>
            </w:r>
            <w:bookmarkEnd w:id="27"/>
            <w:bookmarkEnd w:id="28"/>
          </w:p>
        </w:tc>
        <w:tc>
          <w:tcPr>
            <w:tcW w:w="473" w:type="pct"/>
          </w:tcPr>
          <w:p w14:paraId="172F37C0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7</w:t>
            </w:r>
          </w:p>
        </w:tc>
        <w:tc>
          <w:tcPr>
            <w:tcW w:w="2819" w:type="pct"/>
          </w:tcPr>
          <w:p w14:paraId="097A8B9B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ther analyses done—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71" w:type="pct"/>
          </w:tcPr>
          <w:p w14:paraId="3D4A7E6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6</w:t>
            </w:r>
          </w:p>
        </w:tc>
      </w:tr>
      <w:tr w:rsidR="002A22CF" w:rsidRPr="002A22CF" w14:paraId="4CF45C2C" w14:textId="77777777" w:rsidTr="002A22CF">
        <w:tc>
          <w:tcPr>
            <w:tcW w:w="5000" w:type="pct"/>
            <w:gridSpan w:val="4"/>
          </w:tcPr>
          <w:p w14:paraId="32A3B21A" w14:textId="7F5C020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bookmarkStart w:id="29" w:name="italic44"/>
            <w:bookmarkStart w:id="30" w:name="bold45"/>
            <w:r w:rsidRPr="002A22CF">
              <w:rPr>
                <w:b/>
                <w:sz w:val="20"/>
              </w:rPr>
              <w:t>Discussion</w:t>
            </w:r>
            <w:bookmarkEnd w:id="29"/>
            <w:bookmarkEnd w:id="30"/>
          </w:p>
        </w:tc>
      </w:tr>
      <w:tr w:rsidR="002A22CF" w:rsidRPr="002A22CF" w14:paraId="33A94CF6" w14:textId="77777777" w:rsidTr="002A22CF">
        <w:tc>
          <w:tcPr>
            <w:tcW w:w="1037" w:type="pct"/>
          </w:tcPr>
          <w:p w14:paraId="5580DDD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Key results</w:t>
            </w:r>
          </w:p>
        </w:tc>
        <w:tc>
          <w:tcPr>
            <w:tcW w:w="473" w:type="pct"/>
          </w:tcPr>
          <w:p w14:paraId="4BCAB95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8</w:t>
            </w:r>
          </w:p>
        </w:tc>
        <w:tc>
          <w:tcPr>
            <w:tcW w:w="2819" w:type="pct"/>
          </w:tcPr>
          <w:p w14:paraId="3B347E8B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 key results with reference to study objectives</w:t>
            </w:r>
          </w:p>
        </w:tc>
        <w:tc>
          <w:tcPr>
            <w:tcW w:w="671" w:type="pct"/>
          </w:tcPr>
          <w:p w14:paraId="67E768B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6-7</w:t>
            </w:r>
          </w:p>
        </w:tc>
      </w:tr>
      <w:tr w:rsidR="002A22CF" w:rsidRPr="002A22CF" w14:paraId="54CA28E3" w14:textId="77777777" w:rsidTr="002A22CF">
        <w:tc>
          <w:tcPr>
            <w:tcW w:w="1037" w:type="pct"/>
          </w:tcPr>
          <w:p w14:paraId="00FA455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Limitations</w:t>
            </w:r>
          </w:p>
        </w:tc>
        <w:tc>
          <w:tcPr>
            <w:tcW w:w="473" w:type="pct"/>
          </w:tcPr>
          <w:p w14:paraId="1C4321D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19</w:t>
            </w:r>
          </w:p>
        </w:tc>
        <w:tc>
          <w:tcPr>
            <w:tcW w:w="2819" w:type="pct"/>
          </w:tcPr>
          <w:p w14:paraId="56767CB7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1" w:type="pct"/>
          </w:tcPr>
          <w:p w14:paraId="1A9B59A1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7</w:t>
            </w:r>
          </w:p>
        </w:tc>
      </w:tr>
      <w:tr w:rsidR="002A22CF" w:rsidRPr="002A22CF" w14:paraId="191502C5" w14:textId="77777777" w:rsidTr="002A22CF">
        <w:tc>
          <w:tcPr>
            <w:tcW w:w="1037" w:type="pct"/>
          </w:tcPr>
          <w:p w14:paraId="6A8F7D88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Interpretation</w:t>
            </w:r>
          </w:p>
        </w:tc>
        <w:tc>
          <w:tcPr>
            <w:tcW w:w="473" w:type="pct"/>
          </w:tcPr>
          <w:p w14:paraId="1DCFA7E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20</w:t>
            </w:r>
          </w:p>
        </w:tc>
        <w:tc>
          <w:tcPr>
            <w:tcW w:w="2819" w:type="pct"/>
          </w:tcPr>
          <w:p w14:paraId="4269B039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1" w:type="pct"/>
          </w:tcPr>
          <w:p w14:paraId="6B9A49FB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7</w:t>
            </w:r>
          </w:p>
        </w:tc>
      </w:tr>
      <w:tr w:rsidR="002A22CF" w:rsidRPr="002A22CF" w14:paraId="4B88EB61" w14:textId="77777777" w:rsidTr="002A22CF">
        <w:tc>
          <w:tcPr>
            <w:tcW w:w="1037" w:type="pct"/>
          </w:tcPr>
          <w:p w14:paraId="5617F849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Generalisability</w:t>
            </w:r>
          </w:p>
        </w:tc>
        <w:tc>
          <w:tcPr>
            <w:tcW w:w="473" w:type="pct"/>
          </w:tcPr>
          <w:p w14:paraId="709CF59D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21</w:t>
            </w:r>
          </w:p>
        </w:tc>
        <w:tc>
          <w:tcPr>
            <w:tcW w:w="2819" w:type="pct"/>
          </w:tcPr>
          <w:p w14:paraId="508773DB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671" w:type="pct"/>
          </w:tcPr>
          <w:p w14:paraId="77748115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 w:rsidRPr="002A22CF">
              <w:rPr>
                <w:sz w:val="20"/>
                <w:lang w:val="en-US"/>
              </w:rPr>
              <w:t>7</w:t>
            </w:r>
          </w:p>
        </w:tc>
      </w:tr>
      <w:tr w:rsidR="002A22CF" w:rsidRPr="002A22CF" w14:paraId="6606327A" w14:textId="77777777" w:rsidTr="002A22CF">
        <w:tc>
          <w:tcPr>
            <w:tcW w:w="5000" w:type="pct"/>
            <w:gridSpan w:val="4"/>
          </w:tcPr>
          <w:p w14:paraId="0DCBFF1A" w14:textId="4CBEC4B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bookmarkStart w:id="31" w:name="italic49"/>
            <w:bookmarkStart w:id="32" w:name="bold50"/>
            <w:r w:rsidRPr="002A22CF">
              <w:rPr>
                <w:b/>
                <w:sz w:val="20"/>
              </w:rPr>
              <w:t>Other information</w:t>
            </w:r>
            <w:bookmarkEnd w:id="31"/>
            <w:bookmarkEnd w:id="32"/>
          </w:p>
        </w:tc>
      </w:tr>
      <w:tr w:rsidR="002A22CF" w:rsidRPr="002A22CF" w14:paraId="6935D046" w14:textId="77777777" w:rsidTr="002A22CF">
        <w:tc>
          <w:tcPr>
            <w:tcW w:w="1037" w:type="pct"/>
          </w:tcPr>
          <w:p w14:paraId="16CB6EB4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bCs/>
                <w:sz w:val="20"/>
              </w:rPr>
            </w:pPr>
            <w:r w:rsidRPr="002A22CF">
              <w:rPr>
                <w:bCs/>
                <w:sz w:val="20"/>
              </w:rPr>
              <w:t>Funding</w:t>
            </w:r>
          </w:p>
        </w:tc>
        <w:tc>
          <w:tcPr>
            <w:tcW w:w="473" w:type="pct"/>
          </w:tcPr>
          <w:p w14:paraId="1562B6F3" w14:textId="77777777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22</w:t>
            </w:r>
          </w:p>
        </w:tc>
        <w:tc>
          <w:tcPr>
            <w:tcW w:w="2819" w:type="pct"/>
          </w:tcPr>
          <w:p w14:paraId="07114DAA" w14:textId="77777777" w:rsidR="002A22CF" w:rsidRPr="002A22CF" w:rsidRDefault="002A22CF" w:rsidP="002A22CF">
            <w:pPr>
              <w:tabs>
                <w:tab w:val="left" w:pos="54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1" w:type="pct"/>
          </w:tcPr>
          <w:p w14:paraId="3DDD2DE0" w14:textId="2EEF20D0" w:rsidR="002A22CF" w:rsidRPr="002A22CF" w:rsidRDefault="002A22CF" w:rsidP="002A22CF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</w:t>
            </w:r>
          </w:p>
        </w:tc>
      </w:tr>
    </w:tbl>
    <w:p w14:paraId="3C662460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58E4FBE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F95EFD6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61EA6FB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0F8B48B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032E54D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B93ACA5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B52E394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5F149A2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4A28D6B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17F2E0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0CD4D46" w14:textId="77777777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C345DF8" w14:textId="168FCE2E" w:rsidR="002A22CF" w:rsidRPr="001327B1" w:rsidRDefault="006372E8" w:rsidP="001327B1">
      <w:pPr>
        <w:pStyle w:val="TableTitle"/>
        <w:spacing w:line="480" w:lineRule="auto"/>
        <w:jc w:val="both"/>
        <w:rPr>
          <w:b/>
          <w:sz w:val="20"/>
        </w:rPr>
      </w:pPr>
      <w:proofErr w:type="gramStart"/>
      <w:r>
        <w:rPr>
          <w:b/>
          <w:sz w:val="20"/>
        </w:rPr>
        <w:lastRenderedPageBreak/>
        <w:t>Appendix</w:t>
      </w:r>
      <w:r w:rsidR="001327B1">
        <w:rPr>
          <w:b/>
          <w:sz w:val="20"/>
        </w:rPr>
        <w:t xml:space="preserve"> 2</w:t>
      </w:r>
      <w:r w:rsidR="001327B1" w:rsidRPr="002A22CF">
        <w:rPr>
          <w:b/>
          <w:sz w:val="20"/>
        </w:rPr>
        <w:t>.</w:t>
      </w:r>
      <w:proofErr w:type="gramEnd"/>
      <w:r w:rsidR="001327B1" w:rsidRPr="002A22CF">
        <w:rPr>
          <w:b/>
          <w:sz w:val="20"/>
        </w:rPr>
        <w:t xml:space="preserve"> </w:t>
      </w:r>
      <w:proofErr w:type="gramStart"/>
      <w:r w:rsidR="001327B1" w:rsidRPr="001327B1">
        <w:rPr>
          <w:b/>
          <w:sz w:val="20"/>
        </w:rPr>
        <w:t>Consolidated criteria for reporting qualitative research</w:t>
      </w:r>
      <w:r w:rsidR="007475C8">
        <w:rPr>
          <w:b/>
          <w:sz w:val="20"/>
        </w:rPr>
        <w:t xml:space="preserve"> (COREQ) checklist</w:t>
      </w:r>
      <w:r w:rsidR="001327B1">
        <w:rPr>
          <w:b/>
          <w:sz w:val="20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45"/>
        <w:gridCol w:w="5203"/>
        <w:gridCol w:w="1040"/>
      </w:tblGrid>
      <w:tr w:rsidR="002A22CF" w:rsidRPr="002A22CF" w14:paraId="6DC6CE33" w14:textId="77777777" w:rsidTr="00933650">
        <w:trPr>
          <w:trHeight w:val="97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3005E8F5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2C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REQ checklist</w:t>
            </w:r>
          </w:p>
        </w:tc>
      </w:tr>
      <w:tr w:rsidR="002A22CF" w:rsidRPr="002A22CF" w14:paraId="5AB5A883" w14:textId="77777777" w:rsidTr="00933650">
        <w:trPr>
          <w:trHeight w:val="97"/>
          <w:jc w:val="center"/>
        </w:trPr>
        <w:tc>
          <w:tcPr>
            <w:tcW w:w="1639" w:type="pct"/>
            <w:shd w:val="clear" w:color="auto" w:fill="D9D9D9" w:themeFill="background1" w:themeFillShade="D9"/>
          </w:tcPr>
          <w:p w14:paraId="7EE17A80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27B1">
              <w:rPr>
                <w:rFonts w:ascii="Times New Roman" w:hAnsi="Times New Roman" w:cs="Times New Roman"/>
                <w:b/>
                <w:sz w:val="20"/>
                <w:szCs w:val="20"/>
              </w:rPr>
              <w:t>Item number</w:t>
            </w: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01" w:type="pct"/>
            <w:shd w:val="clear" w:color="auto" w:fill="D9D9D9" w:themeFill="background1" w:themeFillShade="D9"/>
          </w:tcPr>
          <w:p w14:paraId="2B2589FF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560" w:type="pct"/>
            <w:shd w:val="clear" w:color="auto" w:fill="D9D9D9" w:themeFill="background1" w:themeFillShade="D9"/>
          </w:tcPr>
          <w:p w14:paraId="5A2BBB1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>Pages</w:t>
            </w:r>
          </w:p>
        </w:tc>
      </w:tr>
      <w:tr w:rsidR="001327B1" w:rsidRPr="002A22CF" w14:paraId="0F062FF6" w14:textId="77777777" w:rsidTr="00933650">
        <w:trPr>
          <w:jc w:val="center"/>
        </w:trPr>
        <w:tc>
          <w:tcPr>
            <w:tcW w:w="5000" w:type="pct"/>
            <w:gridSpan w:val="3"/>
          </w:tcPr>
          <w:p w14:paraId="20198B6A" w14:textId="05FBCF2E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1: Research team and re</w:t>
            </w: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>ﬂ</w:t>
            </w:r>
            <w:proofErr w:type="spellStart"/>
            <w:r w:rsidRPr="002A22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ivity</w:t>
            </w:r>
            <w:proofErr w:type="spellEnd"/>
            <w:r w:rsidRPr="002A22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327B1" w:rsidRPr="002A22CF" w14:paraId="666E9124" w14:textId="77777777" w:rsidTr="00933650">
        <w:trPr>
          <w:jc w:val="center"/>
        </w:trPr>
        <w:tc>
          <w:tcPr>
            <w:tcW w:w="5000" w:type="pct"/>
            <w:gridSpan w:val="3"/>
          </w:tcPr>
          <w:p w14:paraId="20B54D98" w14:textId="0B9B3B65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sonal Characteristics </w:t>
            </w:r>
          </w:p>
        </w:tc>
      </w:tr>
      <w:tr w:rsidR="002A22CF" w:rsidRPr="002A22CF" w14:paraId="5D380108" w14:textId="77777777" w:rsidTr="00933650">
        <w:trPr>
          <w:jc w:val="center"/>
        </w:trPr>
        <w:tc>
          <w:tcPr>
            <w:tcW w:w="1639" w:type="pct"/>
          </w:tcPr>
          <w:p w14:paraId="3AC2F283" w14:textId="15C03AD6" w:rsidR="002A22CF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Inter</w:t>
            </w:r>
            <w:r w:rsidR="002A22CF" w:rsidRPr="002A22CF">
              <w:rPr>
                <w:rFonts w:ascii="Times New Roman" w:hAnsi="Times New Roman" w:cs="Times New Roman"/>
                <w:sz w:val="20"/>
                <w:szCs w:val="20"/>
              </w:rPr>
              <w:t>viewer/</w:t>
            </w:r>
            <w:proofErr w:type="spellStart"/>
            <w:r w:rsidR="002A22CF" w:rsidRPr="002A22CF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  <w:proofErr w:type="spellEnd"/>
          </w:p>
        </w:tc>
        <w:tc>
          <w:tcPr>
            <w:tcW w:w="2801" w:type="pct"/>
          </w:tcPr>
          <w:p w14:paraId="63DE5CA9" w14:textId="12DA60CD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</w:t>
            </w:r>
            <w:r w:rsidR="00132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author/s conducted the inter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ew or focus group? </w:t>
            </w:r>
          </w:p>
        </w:tc>
        <w:tc>
          <w:tcPr>
            <w:tcW w:w="560" w:type="pct"/>
          </w:tcPr>
          <w:p w14:paraId="6495ADC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389E7DEB" w14:textId="77777777" w:rsidTr="00933650">
        <w:trPr>
          <w:jc w:val="center"/>
        </w:trPr>
        <w:tc>
          <w:tcPr>
            <w:tcW w:w="1639" w:type="pct"/>
          </w:tcPr>
          <w:p w14:paraId="488C7F06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  <w:proofErr w:type="spellEnd"/>
          </w:p>
        </w:tc>
        <w:tc>
          <w:tcPr>
            <w:tcW w:w="2801" w:type="pct"/>
          </w:tcPr>
          <w:p w14:paraId="50F1F154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ere the researcher’s credentials?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E.g. PhD, MD </w:t>
            </w:r>
          </w:p>
        </w:tc>
        <w:tc>
          <w:tcPr>
            <w:tcW w:w="560" w:type="pct"/>
          </w:tcPr>
          <w:p w14:paraId="6CC40FC9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22CF" w:rsidRPr="002A22CF" w14:paraId="5DFAA13C" w14:textId="77777777" w:rsidTr="00933650">
        <w:trPr>
          <w:jc w:val="center"/>
        </w:trPr>
        <w:tc>
          <w:tcPr>
            <w:tcW w:w="1639" w:type="pct"/>
          </w:tcPr>
          <w:p w14:paraId="3351696D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</w:tc>
        <w:tc>
          <w:tcPr>
            <w:tcW w:w="2801" w:type="pct"/>
          </w:tcPr>
          <w:p w14:paraId="55465842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560" w:type="pct"/>
          </w:tcPr>
          <w:p w14:paraId="06B4B7C4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479E8F0F" w14:textId="77777777" w:rsidTr="00933650">
        <w:trPr>
          <w:jc w:val="center"/>
        </w:trPr>
        <w:tc>
          <w:tcPr>
            <w:tcW w:w="1639" w:type="pct"/>
          </w:tcPr>
          <w:p w14:paraId="73085C20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2801" w:type="pct"/>
          </w:tcPr>
          <w:p w14:paraId="22C335F5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560" w:type="pct"/>
          </w:tcPr>
          <w:p w14:paraId="35F9B4EC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A5CF817" w14:textId="77777777" w:rsidTr="00933650">
        <w:trPr>
          <w:jc w:val="center"/>
        </w:trPr>
        <w:tc>
          <w:tcPr>
            <w:tcW w:w="1639" w:type="pct"/>
          </w:tcPr>
          <w:p w14:paraId="28E31DAC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2801" w:type="pct"/>
          </w:tcPr>
          <w:p w14:paraId="2BF6268D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560" w:type="pct"/>
          </w:tcPr>
          <w:p w14:paraId="1D31CB9D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27B1" w:rsidRPr="002A22CF" w14:paraId="4A8FBBA3" w14:textId="77777777" w:rsidTr="00933650">
        <w:trPr>
          <w:jc w:val="center"/>
        </w:trPr>
        <w:tc>
          <w:tcPr>
            <w:tcW w:w="5000" w:type="pct"/>
            <w:gridSpan w:val="3"/>
          </w:tcPr>
          <w:p w14:paraId="093B7F4F" w14:textId="1F591335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lationship with participants </w:t>
            </w:r>
          </w:p>
        </w:tc>
      </w:tr>
      <w:tr w:rsidR="002A22CF" w:rsidRPr="002A22CF" w14:paraId="41B029A7" w14:textId="77777777" w:rsidTr="00933650">
        <w:trPr>
          <w:jc w:val="center"/>
        </w:trPr>
        <w:tc>
          <w:tcPr>
            <w:tcW w:w="1639" w:type="pct"/>
          </w:tcPr>
          <w:p w14:paraId="071E3010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2801" w:type="pct"/>
          </w:tcPr>
          <w:p w14:paraId="2C26931B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560" w:type="pct"/>
          </w:tcPr>
          <w:p w14:paraId="5EE63C9D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232E4B6" w14:textId="77777777" w:rsidTr="00933650">
        <w:trPr>
          <w:jc w:val="center"/>
        </w:trPr>
        <w:tc>
          <w:tcPr>
            <w:tcW w:w="1639" w:type="pct"/>
          </w:tcPr>
          <w:p w14:paraId="1E3AC49C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Participant knowledge of the interviewer </w:t>
            </w:r>
          </w:p>
        </w:tc>
        <w:tc>
          <w:tcPr>
            <w:tcW w:w="2801" w:type="pct"/>
          </w:tcPr>
          <w:p w14:paraId="4F955F73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560" w:type="pct"/>
          </w:tcPr>
          <w:p w14:paraId="307BA342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22CF" w:rsidRPr="002A22CF" w14:paraId="05F963FF" w14:textId="77777777" w:rsidTr="00933650">
        <w:trPr>
          <w:jc w:val="center"/>
        </w:trPr>
        <w:tc>
          <w:tcPr>
            <w:tcW w:w="1639" w:type="pct"/>
          </w:tcPr>
          <w:p w14:paraId="457CC367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2801" w:type="pct"/>
          </w:tcPr>
          <w:p w14:paraId="5E61237A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560" w:type="pct"/>
          </w:tcPr>
          <w:p w14:paraId="4F9AF016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27B1" w:rsidRPr="002A22CF" w14:paraId="544B1555" w14:textId="77777777" w:rsidTr="00933650">
        <w:trPr>
          <w:jc w:val="center"/>
        </w:trPr>
        <w:tc>
          <w:tcPr>
            <w:tcW w:w="5000" w:type="pct"/>
            <w:gridSpan w:val="3"/>
          </w:tcPr>
          <w:p w14:paraId="69008715" w14:textId="0AEAE1A8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1327B1" w:rsidRPr="002A22CF" w14:paraId="2EE81F2C" w14:textId="77777777" w:rsidTr="00933650">
        <w:trPr>
          <w:jc w:val="center"/>
        </w:trPr>
        <w:tc>
          <w:tcPr>
            <w:tcW w:w="5000" w:type="pct"/>
            <w:gridSpan w:val="3"/>
          </w:tcPr>
          <w:p w14:paraId="3AF39D58" w14:textId="11BA0CB7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2A22CF" w:rsidRPr="002A22CF" w14:paraId="3A67C294" w14:textId="77777777" w:rsidTr="00933650">
        <w:trPr>
          <w:jc w:val="center"/>
        </w:trPr>
        <w:tc>
          <w:tcPr>
            <w:tcW w:w="1639" w:type="pct"/>
          </w:tcPr>
          <w:p w14:paraId="1A00AB89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2801" w:type="pct"/>
          </w:tcPr>
          <w:p w14:paraId="26C1645D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560" w:type="pct"/>
          </w:tcPr>
          <w:p w14:paraId="64340319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27B1" w:rsidRPr="002A22CF" w14:paraId="0CB45D41" w14:textId="77777777" w:rsidTr="00933650">
        <w:trPr>
          <w:jc w:val="center"/>
        </w:trPr>
        <w:tc>
          <w:tcPr>
            <w:tcW w:w="5000" w:type="pct"/>
            <w:gridSpan w:val="3"/>
          </w:tcPr>
          <w:p w14:paraId="40620DB3" w14:textId="5299AADA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ticipant selection </w:t>
            </w:r>
          </w:p>
        </w:tc>
      </w:tr>
      <w:tr w:rsidR="002A22CF" w:rsidRPr="002A22CF" w14:paraId="15170B82" w14:textId="77777777" w:rsidTr="00933650">
        <w:trPr>
          <w:jc w:val="center"/>
        </w:trPr>
        <w:tc>
          <w:tcPr>
            <w:tcW w:w="1639" w:type="pct"/>
          </w:tcPr>
          <w:p w14:paraId="7E6A3630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2801" w:type="pct"/>
          </w:tcPr>
          <w:p w14:paraId="4BADDCC0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560" w:type="pct"/>
          </w:tcPr>
          <w:p w14:paraId="67FAA19E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22CF" w:rsidRPr="002A22CF" w14:paraId="7BE4EA4A" w14:textId="77777777" w:rsidTr="00933650">
        <w:trPr>
          <w:jc w:val="center"/>
        </w:trPr>
        <w:tc>
          <w:tcPr>
            <w:tcW w:w="1639" w:type="pct"/>
          </w:tcPr>
          <w:p w14:paraId="30213D4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1. Method of approach</w:t>
            </w:r>
          </w:p>
        </w:tc>
        <w:tc>
          <w:tcPr>
            <w:tcW w:w="2801" w:type="pct"/>
          </w:tcPr>
          <w:p w14:paraId="0639092B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560" w:type="pct"/>
          </w:tcPr>
          <w:p w14:paraId="55215C75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22C66312" w14:textId="77777777" w:rsidTr="00933650">
        <w:trPr>
          <w:jc w:val="center"/>
        </w:trPr>
        <w:tc>
          <w:tcPr>
            <w:tcW w:w="1639" w:type="pct"/>
          </w:tcPr>
          <w:p w14:paraId="17FD0768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2801" w:type="pct"/>
          </w:tcPr>
          <w:p w14:paraId="6111D142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560" w:type="pct"/>
          </w:tcPr>
          <w:p w14:paraId="0395BED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22CF" w:rsidRPr="002A22CF" w14:paraId="46125C83" w14:textId="77777777" w:rsidTr="00933650">
        <w:trPr>
          <w:jc w:val="center"/>
        </w:trPr>
        <w:tc>
          <w:tcPr>
            <w:tcW w:w="1639" w:type="pct"/>
          </w:tcPr>
          <w:p w14:paraId="2FD368C8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2801" w:type="pct"/>
          </w:tcPr>
          <w:p w14:paraId="5C677FD2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asons? </w:t>
            </w:r>
          </w:p>
        </w:tc>
        <w:tc>
          <w:tcPr>
            <w:tcW w:w="560" w:type="pct"/>
          </w:tcPr>
          <w:p w14:paraId="099F79D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</w:tr>
      <w:tr w:rsidR="001327B1" w:rsidRPr="002A22CF" w14:paraId="2E9817AA" w14:textId="77777777" w:rsidTr="00933650">
        <w:trPr>
          <w:jc w:val="center"/>
        </w:trPr>
        <w:tc>
          <w:tcPr>
            <w:tcW w:w="5000" w:type="pct"/>
            <w:gridSpan w:val="3"/>
          </w:tcPr>
          <w:p w14:paraId="11D835E4" w14:textId="0F549BC6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etting</w:t>
            </w:r>
          </w:p>
        </w:tc>
      </w:tr>
      <w:tr w:rsidR="002A22CF" w:rsidRPr="002A22CF" w14:paraId="1BC86FBE" w14:textId="77777777" w:rsidTr="00933650">
        <w:trPr>
          <w:jc w:val="center"/>
        </w:trPr>
        <w:tc>
          <w:tcPr>
            <w:tcW w:w="1639" w:type="pct"/>
          </w:tcPr>
          <w:p w14:paraId="1BD09234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2801" w:type="pct"/>
          </w:tcPr>
          <w:p w14:paraId="2B858645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560" w:type="pct"/>
          </w:tcPr>
          <w:p w14:paraId="3C7CD371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22CF" w:rsidRPr="002A22CF" w14:paraId="353D94F9" w14:textId="77777777" w:rsidTr="00933650">
        <w:trPr>
          <w:jc w:val="center"/>
        </w:trPr>
        <w:tc>
          <w:tcPr>
            <w:tcW w:w="1639" w:type="pct"/>
          </w:tcPr>
          <w:p w14:paraId="73738FC1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2801" w:type="pct"/>
          </w:tcPr>
          <w:p w14:paraId="335EE71C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560" w:type="pct"/>
          </w:tcPr>
          <w:p w14:paraId="5AD4EAB9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F71FA21" w14:textId="77777777" w:rsidTr="00933650">
        <w:trPr>
          <w:jc w:val="center"/>
        </w:trPr>
        <w:tc>
          <w:tcPr>
            <w:tcW w:w="1639" w:type="pct"/>
          </w:tcPr>
          <w:p w14:paraId="1688DF2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2801" w:type="pct"/>
          </w:tcPr>
          <w:p w14:paraId="1BE60568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560" w:type="pct"/>
          </w:tcPr>
          <w:p w14:paraId="626A34A1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1327B1" w:rsidRPr="002A22CF" w14:paraId="0C56BB40" w14:textId="77777777" w:rsidTr="00933650">
        <w:trPr>
          <w:jc w:val="center"/>
        </w:trPr>
        <w:tc>
          <w:tcPr>
            <w:tcW w:w="5000" w:type="pct"/>
            <w:gridSpan w:val="3"/>
          </w:tcPr>
          <w:p w14:paraId="5FEC6E77" w14:textId="3AF23CD3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ta collection </w:t>
            </w:r>
          </w:p>
        </w:tc>
      </w:tr>
      <w:tr w:rsidR="002A22CF" w:rsidRPr="002A22CF" w14:paraId="538BD067" w14:textId="77777777" w:rsidTr="00933650">
        <w:trPr>
          <w:jc w:val="center"/>
        </w:trPr>
        <w:tc>
          <w:tcPr>
            <w:tcW w:w="1639" w:type="pct"/>
          </w:tcPr>
          <w:p w14:paraId="765A4EED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7. Interview guide</w:t>
            </w:r>
          </w:p>
        </w:tc>
        <w:tc>
          <w:tcPr>
            <w:tcW w:w="2801" w:type="pct"/>
          </w:tcPr>
          <w:p w14:paraId="0192E1A6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Was it pilot tested? </w:t>
            </w:r>
          </w:p>
        </w:tc>
        <w:tc>
          <w:tcPr>
            <w:tcW w:w="560" w:type="pct"/>
          </w:tcPr>
          <w:p w14:paraId="7AE7410B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B7357E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Appendix 2</w:t>
            </w:r>
          </w:p>
        </w:tc>
      </w:tr>
      <w:tr w:rsidR="002A22CF" w:rsidRPr="002A22CF" w14:paraId="7BB05A2A" w14:textId="77777777" w:rsidTr="00933650">
        <w:trPr>
          <w:jc w:val="center"/>
        </w:trPr>
        <w:tc>
          <w:tcPr>
            <w:tcW w:w="1639" w:type="pct"/>
          </w:tcPr>
          <w:p w14:paraId="35C6F10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2801" w:type="pct"/>
          </w:tcPr>
          <w:p w14:paraId="2C18C1A7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repeat</w:t>
            </w:r>
            <w:proofErr w:type="gram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 views carried out?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If yes, how many? </w:t>
            </w:r>
          </w:p>
        </w:tc>
        <w:tc>
          <w:tcPr>
            <w:tcW w:w="560" w:type="pct"/>
          </w:tcPr>
          <w:p w14:paraId="4CC9FB09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45B47E72" w14:textId="77777777" w:rsidTr="00933650">
        <w:trPr>
          <w:jc w:val="center"/>
        </w:trPr>
        <w:tc>
          <w:tcPr>
            <w:tcW w:w="1639" w:type="pct"/>
          </w:tcPr>
          <w:p w14:paraId="377FEB8E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2801" w:type="pct"/>
          </w:tcPr>
          <w:p w14:paraId="417C6873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560" w:type="pct"/>
          </w:tcPr>
          <w:p w14:paraId="5CBFD0A7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7404F176" w14:textId="77777777" w:rsidTr="00933650">
        <w:trPr>
          <w:jc w:val="center"/>
        </w:trPr>
        <w:tc>
          <w:tcPr>
            <w:tcW w:w="1639" w:type="pct"/>
          </w:tcPr>
          <w:p w14:paraId="3863A4D8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2801" w:type="pct"/>
          </w:tcPr>
          <w:p w14:paraId="61B7CC9B" w14:textId="36BA589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es mad</w:t>
            </w:r>
            <w:r w:rsidR="00132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during and/or after the inter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w or focus group?</w:t>
            </w:r>
          </w:p>
        </w:tc>
        <w:tc>
          <w:tcPr>
            <w:tcW w:w="560" w:type="pct"/>
          </w:tcPr>
          <w:p w14:paraId="633143D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2270C74" w14:textId="77777777" w:rsidTr="00933650">
        <w:trPr>
          <w:jc w:val="center"/>
        </w:trPr>
        <w:tc>
          <w:tcPr>
            <w:tcW w:w="1639" w:type="pct"/>
          </w:tcPr>
          <w:p w14:paraId="7CB031F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2801" w:type="pct"/>
          </w:tcPr>
          <w:p w14:paraId="0E7941AC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560" w:type="pct"/>
          </w:tcPr>
          <w:p w14:paraId="5CD929D7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510BB3F" w14:textId="77777777" w:rsidTr="00933650">
        <w:trPr>
          <w:jc w:val="center"/>
        </w:trPr>
        <w:tc>
          <w:tcPr>
            <w:tcW w:w="1639" w:type="pct"/>
          </w:tcPr>
          <w:p w14:paraId="7F156E77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22. Data saturation</w:t>
            </w:r>
          </w:p>
        </w:tc>
        <w:tc>
          <w:tcPr>
            <w:tcW w:w="2801" w:type="pct"/>
          </w:tcPr>
          <w:p w14:paraId="743BD180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560" w:type="pct"/>
          </w:tcPr>
          <w:p w14:paraId="35E10886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A22CF" w:rsidRPr="002A22CF" w14:paraId="37D0B9F7" w14:textId="77777777" w:rsidTr="00933650">
        <w:trPr>
          <w:jc w:val="center"/>
        </w:trPr>
        <w:tc>
          <w:tcPr>
            <w:tcW w:w="1639" w:type="pct"/>
          </w:tcPr>
          <w:p w14:paraId="3DEC2D10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23.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 returned</w:t>
            </w:r>
          </w:p>
        </w:tc>
        <w:tc>
          <w:tcPr>
            <w:tcW w:w="2801" w:type="pct"/>
          </w:tcPr>
          <w:p w14:paraId="28899C1A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560" w:type="pct"/>
          </w:tcPr>
          <w:p w14:paraId="42364A64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27B1" w:rsidRPr="002A22CF" w14:paraId="6DC827A8" w14:textId="77777777" w:rsidTr="00933650">
        <w:trPr>
          <w:jc w:val="center"/>
        </w:trPr>
        <w:tc>
          <w:tcPr>
            <w:tcW w:w="5000" w:type="pct"/>
            <w:gridSpan w:val="3"/>
          </w:tcPr>
          <w:p w14:paraId="1BBAF14F" w14:textId="4F5A2D26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3: analysis and </w:t>
            </w:r>
            <w:proofErr w:type="spellStart"/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>ﬁndings</w:t>
            </w:r>
            <w:proofErr w:type="spellEnd"/>
            <w:r w:rsidRPr="002A22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1327B1" w:rsidRPr="002A22CF" w14:paraId="285B6A9E" w14:textId="77777777" w:rsidTr="00933650">
        <w:trPr>
          <w:jc w:val="center"/>
        </w:trPr>
        <w:tc>
          <w:tcPr>
            <w:tcW w:w="5000" w:type="pct"/>
            <w:gridSpan w:val="3"/>
          </w:tcPr>
          <w:p w14:paraId="58DCC416" w14:textId="64E3AD2C" w:rsidR="001327B1" w:rsidRPr="002A22CF" w:rsidRDefault="001327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ta analysis </w:t>
            </w:r>
          </w:p>
        </w:tc>
      </w:tr>
      <w:tr w:rsidR="002A22CF" w:rsidRPr="002A22CF" w14:paraId="3DE9CB3F" w14:textId="77777777" w:rsidTr="00933650">
        <w:trPr>
          <w:jc w:val="center"/>
        </w:trPr>
        <w:tc>
          <w:tcPr>
            <w:tcW w:w="1639" w:type="pct"/>
          </w:tcPr>
          <w:p w14:paraId="5615F515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24. Number of data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coders</w:t>
            </w:r>
            <w:proofErr w:type="spellEnd"/>
          </w:p>
        </w:tc>
        <w:tc>
          <w:tcPr>
            <w:tcW w:w="2801" w:type="pct"/>
          </w:tcPr>
          <w:p w14:paraId="2367FD9F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560" w:type="pct"/>
          </w:tcPr>
          <w:p w14:paraId="6779922E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3AA00E18" w14:textId="77777777" w:rsidTr="00933650">
        <w:trPr>
          <w:jc w:val="center"/>
        </w:trPr>
        <w:tc>
          <w:tcPr>
            <w:tcW w:w="1639" w:type="pct"/>
          </w:tcPr>
          <w:p w14:paraId="4D27163D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2801" w:type="pct"/>
          </w:tcPr>
          <w:p w14:paraId="6F8D00A4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560" w:type="pct"/>
          </w:tcPr>
          <w:p w14:paraId="0F5E95A8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ables 2 and 3</w:t>
            </w:r>
          </w:p>
        </w:tc>
      </w:tr>
      <w:tr w:rsidR="002A22CF" w:rsidRPr="002A22CF" w14:paraId="585E2DD2" w14:textId="77777777" w:rsidTr="00933650">
        <w:trPr>
          <w:jc w:val="center"/>
        </w:trPr>
        <w:tc>
          <w:tcPr>
            <w:tcW w:w="1639" w:type="pct"/>
          </w:tcPr>
          <w:p w14:paraId="2949942C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26.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Derivation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801" w:type="pct"/>
          </w:tcPr>
          <w:p w14:paraId="06C63394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themes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dvance or derived from the data? </w:t>
            </w:r>
          </w:p>
        </w:tc>
        <w:tc>
          <w:tcPr>
            <w:tcW w:w="560" w:type="pct"/>
          </w:tcPr>
          <w:p w14:paraId="7CB5753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1266856C" w14:textId="77777777" w:rsidTr="00933650">
        <w:trPr>
          <w:jc w:val="center"/>
        </w:trPr>
        <w:tc>
          <w:tcPr>
            <w:tcW w:w="1639" w:type="pct"/>
          </w:tcPr>
          <w:p w14:paraId="3010BAB7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2801" w:type="pct"/>
          </w:tcPr>
          <w:p w14:paraId="0CD7C7C4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560" w:type="pct"/>
          </w:tcPr>
          <w:p w14:paraId="4D17500B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A22CF" w:rsidRPr="002A22CF" w14:paraId="4659FD1F" w14:textId="77777777" w:rsidTr="00933650">
        <w:trPr>
          <w:jc w:val="center"/>
        </w:trPr>
        <w:tc>
          <w:tcPr>
            <w:tcW w:w="1639" w:type="pct"/>
          </w:tcPr>
          <w:p w14:paraId="02194865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28. Participant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checking</w:t>
            </w:r>
            <w:proofErr w:type="spellEnd"/>
          </w:p>
        </w:tc>
        <w:tc>
          <w:tcPr>
            <w:tcW w:w="2801" w:type="pct"/>
          </w:tcPr>
          <w:p w14:paraId="1EFAFB19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participants provide feedback on the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ings? </w:t>
            </w:r>
          </w:p>
        </w:tc>
        <w:tc>
          <w:tcPr>
            <w:tcW w:w="560" w:type="pct"/>
          </w:tcPr>
          <w:p w14:paraId="1D7FAE9A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2CF" w:rsidRPr="002A22CF" w14:paraId="2DBF4A65" w14:textId="77777777" w:rsidTr="00933650">
        <w:trPr>
          <w:jc w:val="center"/>
        </w:trPr>
        <w:tc>
          <w:tcPr>
            <w:tcW w:w="1639" w:type="pct"/>
          </w:tcPr>
          <w:p w14:paraId="05506A6D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2801" w:type="pct"/>
          </w:tcPr>
          <w:p w14:paraId="790F9B1B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14:paraId="66BE4DE5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2CF" w:rsidRPr="002A22CF" w14:paraId="678EAE27" w14:textId="77777777" w:rsidTr="00933650">
        <w:trPr>
          <w:jc w:val="center"/>
        </w:trPr>
        <w:tc>
          <w:tcPr>
            <w:tcW w:w="1639" w:type="pct"/>
          </w:tcPr>
          <w:p w14:paraId="1E95D65E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. Quotations presented</w:t>
            </w:r>
          </w:p>
        </w:tc>
        <w:tc>
          <w:tcPr>
            <w:tcW w:w="2801" w:type="pct"/>
          </w:tcPr>
          <w:p w14:paraId="754D872C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 quotations presented to illustrate the themes/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ings?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Was each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quotation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identiﬁed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? e.g. participant number </w:t>
            </w:r>
          </w:p>
        </w:tc>
        <w:tc>
          <w:tcPr>
            <w:tcW w:w="560" w:type="pct"/>
          </w:tcPr>
          <w:p w14:paraId="3A47979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ables 2 and 3</w:t>
            </w:r>
          </w:p>
        </w:tc>
      </w:tr>
      <w:tr w:rsidR="002A22CF" w:rsidRPr="002A22CF" w14:paraId="323AC5F2" w14:textId="77777777" w:rsidTr="00933650">
        <w:trPr>
          <w:jc w:val="center"/>
        </w:trPr>
        <w:tc>
          <w:tcPr>
            <w:tcW w:w="1639" w:type="pct"/>
          </w:tcPr>
          <w:p w14:paraId="67BC0082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30. Data and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ndings</w:t>
            </w:r>
            <w:proofErr w:type="spellEnd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 consistent</w:t>
            </w:r>
          </w:p>
        </w:tc>
        <w:tc>
          <w:tcPr>
            <w:tcW w:w="2801" w:type="pct"/>
          </w:tcPr>
          <w:p w14:paraId="326C5C1C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there consistency between the data presented and the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ings? </w:t>
            </w:r>
          </w:p>
        </w:tc>
        <w:tc>
          <w:tcPr>
            <w:tcW w:w="560" w:type="pct"/>
          </w:tcPr>
          <w:p w14:paraId="021672B2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22CF" w:rsidRPr="002A22CF" w14:paraId="4B69B1DC" w14:textId="77777777" w:rsidTr="00933650">
        <w:trPr>
          <w:jc w:val="center"/>
        </w:trPr>
        <w:tc>
          <w:tcPr>
            <w:tcW w:w="1639" w:type="pct"/>
          </w:tcPr>
          <w:p w14:paraId="13C89FFF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31. Clarity of major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801" w:type="pct"/>
          </w:tcPr>
          <w:p w14:paraId="12AEC445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major themes clearly presented in the </w:t>
            </w: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ings? </w:t>
            </w:r>
          </w:p>
        </w:tc>
        <w:tc>
          <w:tcPr>
            <w:tcW w:w="560" w:type="pct"/>
          </w:tcPr>
          <w:p w14:paraId="55AC3B3F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ables 2 and 3</w:t>
            </w:r>
          </w:p>
        </w:tc>
      </w:tr>
      <w:tr w:rsidR="002A22CF" w:rsidRPr="002A22CF" w14:paraId="07A66FCF" w14:textId="77777777" w:rsidTr="00933650">
        <w:trPr>
          <w:jc w:val="center"/>
        </w:trPr>
        <w:tc>
          <w:tcPr>
            <w:tcW w:w="1639" w:type="pct"/>
          </w:tcPr>
          <w:p w14:paraId="30D913D3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 xml:space="preserve">32. Clarity of minor </w:t>
            </w:r>
            <w:proofErr w:type="spellStart"/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801" w:type="pct"/>
          </w:tcPr>
          <w:p w14:paraId="12DA4365" w14:textId="77777777" w:rsidR="002A22CF" w:rsidRPr="002A22CF" w:rsidRDefault="002A22CF" w:rsidP="002A2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560" w:type="pct"/>
          </w:tcPr>
          <w:p w14:paraId="5A5846F1" w14:textId="77777777" w:rsidR="002A22CF" w:rsidRPr="002A22CF" w:rsidRDefault="002A22CF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22CF">
              <w:rPr>
                <w:rFonts w:ascii="Times New Roman" w:hAnsi="Times New Roman" w:cs="Times New Roman"/>
                <w:sz w:val="20"/>
                <w:szCs w:val="20"/>
              </w:rPr>
              <w:t>Tables 2 and 3</w:t>
            </w:r>
          </w:p>
        </w:tc>
      </w:tr>
    </w:tbl>
    <w:p w14:paraId="518D8DE7" w14:textId="4831E899" w:rsidR="002A22CF" w:rsidRPr="002A22CF" w:rsidRDefault="002A22CF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1CF160" w14:textId="77777777" w:rsidR="00933650" w:rsidRDefault="00933650" w:rsidP="002A22CF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933650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EBC373" w14:textId="0B72A867" w:rsidR="00933650" w:rsidRPr="007475C8" w:rsidRDefault="006372E8" w:rsidP="002A22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Appendix </w:t>
      </w:r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</w:t>
      </w:r>
      <w:proofErr w:type="gramEnd"/>
      <w:r w:rsid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hecklist for Reporting Results of Internet E-Surveys</w:t>
      </w:r>
      <w:r w:rsid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(CHERRIES).</w:t>
      </w:r>
      <w:proofErr w:type="gramEnd"/>
    </w:p>
    <w:tbl>
      <w:tblPr>
        <w:tblStyle w:val="Grilledutableau"/>
        <w:tblW w:w="10689" w:type="dxa"/>
        <w:jc w:val="center"/>
        <w:tblLook w:val="04A0" w:firstRow="1" w:lastRow="0" w:firstColumn="1" w:lastColumn="0" w:noHBand="0" w:noVBand="1"/>
      </w:tblPr>
      <w:tblGrid>
        <w:gridCol w:w="2931"/>
        <w:gridCol w:w="2385"/>
        <w:gridCol w:w="5373"/>
      </w:tblGrid>
      <w:tr w:rsidR="007475C8" w:rsidRPr="007475C8" w14:paraId="5D2C9E49" w14:textId="77777777" w:rsidTr="007475C8">
        <w:trPr>
          <w:trHeight w:val="315"/>
          <w:jc w:val="center"/>
        </w:trPr>
        <w:tc>
          <w:tcPr>
            <w:tcW w:w="2931" w:type="dxa"/>
            <w:noWrap/>
            <w:hideMark/>
          </w:tcPr>
          <w:p w14:paraId="082D6F8D" w14:textId="77777777" w:rsidR="007475C8" w:rsidRPr="007475C8" w:rsidRDefault="007475C8" w:rsidP="0075304A">
            <w:pPr>
              <w:spacing w:line="480" w:lineRule="auto"/>
              <w:ind w:firstLine="708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Category</w:t>
            </w:r>
          </w:p>
        </w:tc>
        <w:tc>
          <w:tcPr>
            <w:tcW w:w="2385" w:type="dxa"/>
            <w:noWrap/>
            <w:hideMark/>
          </w:tcPr>
          <w:p w14:paraId="521D1D82" w14:textId="77777777" w:rsidR="007475C8" w:rsidRPr="007475C8" w:rsidRDefault="007475C8" w:rsidP="0075304A">
            <w:pPr>
              <w:spacing w:line="480" w:lineRule="auto"/>
              <w:ind w:firstLine="708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5373" w:type="dxa"/>
            <w:noWrap/>
            <w:vAlign w:val="center"/>
            <w:hideMark/>
          </w:tcPr>
          <w:p w14:paraId="4201E14A" w14:textId="77777777" w:rsidR="007475C8" w:rsidRPr="007475C8" w:rsidRDefault="007475C8" w:rsidP="0075304A">
            <w:pPr>
              <w:spacing w:line="480" w:lineRule="auto"/>
              <w:ind w:firstLine="708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lanation</w:t>
            </w:r>
          </w:p>
        </w:tc>
      </w:tr>
      <w:tr w:rsidR="007475C8" w:rsidRPr="007475C8" w14:paraId="39C0CE8C" w14:textId="77777777" w:rsidTr="007475C8">
        <w:trPr>
          <w:trHeight w:val="315"/>
          <w:jc w:val="center"/>
        </w:trPr>
        <w:tc>
          <w:tcPr>
            <w:tcW w:w="2931" w:type="dxa"/>
            <w:noWrap/>
            <w:vAlign w:val="center"/>
            <w:hideMark/>
          </w:tcPr>
          <w:p w14:paraId="13C13E86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385" w:type="dxa"/>
            <w:noWrap/>
            <w:hideMark/>
          </w:tcPr>
          <w:p w14:paraId="778852A6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be survey design </w:t>
            </w:r>
          </w:p>
        </w:tc>
        <w:tc>
          <w:tcPr>
            <w:tcW w:w="5373" w:type="dxa"/>
            <w:noWrap/>
            <w:vAlign w:val="bottom"/>
            <w:hideMark/>
          </w:tcPr>
          <w:p w14:paraId="43D79E72" w14:textId="37B7A033" w:rsidR="007475C8" w:rsidRPr="007475C8" w:rsidRDefault="007475C8" w:rsidP="007530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was a cross-sectional survey. The target population was people older than 40 years old with degenerative or de novo scoliosis followed at Cochin Hospital. </w:t>
            </w:r>
          </w:p>
          <w:p w14:paraId="41E643B8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75C8" w:rsidRPr="007475C8" w14:paraId="4BE97613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vAlign w:val="center"/>
            <w:hideMark/>
          </w:tcPr>
          <w:p w14:paraId="34C0AF7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stitutional Review Board (IRB) approval and informed consent process</w:t>
            </w:r>
          </w:p>
        </w:tc>
        <w:tc>
          <w:tcPr>
            <w:tcW w:w="2385" w:type="dxa"/>
            <w:noWrap/>
            <w:hideMark/>
          </w:tcPr>
          <w:p w14:paraId="5F195E6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B approval</w:t>
            </w:r>
          </w:p>
        </w:tc>
        <w:tc>
          <w:tcPr>
            <w:tcW w:w="5373" w:type="dxa"/>
            <w:noWrap/>
            <w:vAlign w:val="center"/>
            <w:hideMark/>
          </w:tcPr>
          <w:p w14:paraId="6B48336B" w14:textId="7123256D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475C8" w:rsidRPr="007475C8" w14:paraId="6AD6A62A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663877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43502ABB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 consent</w:t>
            </w:r>
          </w:p>
        </w:tc>
        <w:tc>
          <w:tcPr>
            <w:tcW w:w="5373" w:type="dxa"/>
            <w:noWrap/>
            <w:vAlign w:val="center"/>
            <w:hideMark/>
          </w:tcPr>
          <w:p w14:paraId="75842D9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rticipants were informed orally or in writing by the investigator of the design and purpose of the study</w:t>
            </w:r>
          </w:p>
        </w:tc>
      </w:tr>
      <w:tr w:rsidR="007475C8" w:rsidRPr="007475C8" w14:paraId="0974566C" w14:textId="77777777" w:rsidTr="007475C8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7B19A0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03701495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protection</w:t>
            </w:r>
          </w:p>
        </w:tc>
        <w:tc>
          <w:tcPr>
            <w:tcW w:w="5373" w:type="dxa"/>
            <w:noWrap/>
            <w:vAlign w:val="center"/>
            <w:hideMark/>
          </w:tcPr>
          <w:p w14:paraId="7DD25784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tient demographic analyzes were performed at the hospital after registration with the General Data Protection Regulation</w:t>
            </w:r>
          </w:p>
        </w:tc>
      </w:tr>
      <w:tr w:rsidR="007475C8" w:rsidRPr="007475C8" w14:paraId="01BBA5D5" w14:textId="77777777" w:rsidTr="007475C8">
        <w:trPr>
          <w:trHeight w:val="300"/>
          <w:jc w:val="center"/>
        </w:trPr>
        <w:tc>
          <w:tcPr>
            <w:tcW w:w="2931" w:type="dxa"/>
            <w:noWrap/>
            <w:vAlign w:val="center"/>
            <w:hideMark/>
          </w:tcPr>
          <w:p w14:paraId="4F241D4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velopment and pre-testing</w:t>
            </w:r>
          </w:p>
        </w:tc>
        <w:tc>
          <w:tcPr>
            <w:tcW w:w="2385" w:type="dxa"/>
            <w:noWrap/>
            <w:hideMark/>
          </w:tcPr>
          <w:p w14:paraId="37837DBD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and testing</w:t>
            </w:r>
          </w:p>
        </w:tc>
        <w:tc>
          <w:tcPr>
            <w:tcW w:w="5373" w:type="dxa"/>
            <w:noWrap/>
            <w:vAlign w:val="center"/>
            <w:hideMark/>
          </w:tcPr>
          <w:p w14:paraId="4A7B92CD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Questionnaires were elaborated by 2 physicians specialized in physical and rehabilitation medicine (RPM) and tested on two patients</w:t>
            </w:r>
          </w:p>
        </w:tc>
      </w:tr>
      <w:tr w:rsidR="007475C8" w:rsidRPr="007475C8" w14:paraId="05A06C2C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vAlign w:val="center"/>
            <w:hideMark/>
          </w:tcPr>
          <w:p w14:paraId="16D58A50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ruitment process and description of the sample having access to the questionnaire</w:t>
            </w:r>
          </w:p>
        </w:tc>
        <w:tc>
          <w:tcPr>
            <w:tcW w:w="2385" w:type="dxa"/>
            <w:noWrap/>
            <w:hideMark/>
          </w:tcPr>
          <w:p w14:paraId="1927DFC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survey vs closed survey</w:t>
            </w:r>
          </w:p>
        </w:tc>
        <w:tc>
          <w:tcPr>
            <w:tcW w:w="5373" w:type="dxa"/>
            <w:noWrap/>
            <w:vAlign w:val="center"/>
            <w:hideMark/>
          </w:tcPr>
          <w:p w14:paraId="29C1A9EB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 survey, a secured link was sent to each participant</w:t>
            </w:r>
          </w:p>
        </w:tc>
      </w:tr>
      <w:tr w:rsidR="007475C8" w:rsidRPr="007475C8" w14:paraId="4176AF36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662989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3F85CDE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mode</w:t>
            </w:r>
          </w:p>
        </w:tc>
        <w:tc>
          <w:tcPr>
            <w:tcW w:w="5373" w:type="dxa"/>
            <w:noWrap/>
            <w:vAlign w:val="center"/>
            <w:hideMark/>
          </w:tcPr>
          <w:p w14:paraId="0B39BF90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itial contact was made during equipment consultation</w:t>
            </w:r>
          </w:p>
        </w:tc>
      </w:tr>
      <w:tr w:rsidR="007475C8" w:rsidRPr="007475C8" w14:paraId="063EB1E3" w14:textId="77777777" w:rsidTr="007475C8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012C716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21082F0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tising the survey</w:t>
            </w:r>
          </w:p>
        </w:tc>
        <w:tc>
          <w:tcPr>
            <w:tcW w:w="5373" w:type="dxa"/>
            <w:noWrap/>
            <w:vAlign w:val="center"/>
            <w:hideMark/>
          </w:tcPr>
          <w:p w14:paraId="5200DD8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vertising was made.</w:t>
            </w:r>
          </w:p>
        </w:tc>
      </w:tr>
      <w:tr w:rsidR="007475C8" w:rsidRPr="007475C8" w14:paraId="6880DEC6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noWrap/>
            <w:vAlign w:val="center"/>
            <w:hideMark/>
          </w:tcPr>
          <w:p w14:paraId="2E3B11A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rvey administration</w:t>
            </w:r>
          </w:p>
        </w:tc>
        <w:tc>
          <w:tcPr>
            <w:tcW w:w="2385" w:type="dxa"/>
            <w:noWrap/>
            <w:hideMark/>
          </w:tcPr>
          <w:p w14:paraId="2B220D3D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/E-mail</w:t>
            </w:r>
          </w:p>
        </w:tc>
        <w:tc>
          <w:tcPr>
            <w:tcW w:w="5373" w:type="dxa"/>
            <w:noWrap/>
            <w:vAlign w:val="center"/>
            <w:hideMark/>
          </w:tcPr>
          <w:p w14:paraId="5462AC8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questionnaires were stored on a website, with automatic method for capturing responses in the database. </w:t>
            </w:r>
          </w:p>
        </w:tc>
      </w:tr>
      <w:tr w:rsidR="007475C8" w:rsidRPr="007475C8" w14:paraId="4536C91A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2EF532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2256F23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5373" w:type="dxa"/>
            <w:noWrap/>
            <w:vAlign w:val="center"/>
            <w:hideMark/>
          </w:tcPr>
          <w:p w14:paraId="7C96EE09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participants contacted by mail received the link to the secured online platform.</w:t>
            </w:r>
          </w:p>
        </w:tc>
      </w:tr>
      <w:tr w:rsidR="007475C8" w:rsidRPr="007475C8" w14:paraId="7FC5DD1D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1CDD19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2FEF9F2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atory/voluntary</w:t>
            </w:r>
          </w:p>
        </w:tc>
        <w:tc>
          <w:tcPr>
            <w:tcW w:w="5373" w:type="dxa"/>
            <w:noWrap/>
            <w:vAlign w:val="center"/>
            <w:hideMark/>
          </w:tcPr>
          <w:p w14:paraId="16BA2FBB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as a voluntary survey.</w:t>
            </w:r>
          </w:p>
        </w:tc>
      </w:tr>
      <w:tr w:rsidR="007475C8" w:rsidRPr="007475C8" w14:paraId="54107499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4C0ACF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4EB8CE0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5373" w:type="dxa"/>
            <w:noWrap/>
            <w:vAlign w:val="center"/>
            <w:hideMark/>
          </w:tcPr>
          <w:p w14:paraId="22C3FEB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centives were used.</w:t>
            </w:r>
          </w:p>
        </w:tc>
      </w:tr>
      <w:tr w:rsidR="007475C8" w:rsidRPr="007475C8" w14:paraId="296AD788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655E68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787A884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/Date</w:t>
            </w:r>
          </w:p>
        </w:tc>
        <w:tc>
          <w:tcPr>
            <w:tcW w:w="5373" w:type="dxa"/>
            <w:noWrap/>
            <w:vAlign w:val="center"/>
            <w:hideMark/>
          </w:tcPr>
          <w:p w14:paraId="0FCC3DC8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etween July 2020 and September 2020</w:t>
            </w:r>
          </w:p>
        </w:tc>
      </w:tr>
      <w:tr w:rsidR="007475C8" w:rsidRPr="007475C8" w14:paraId="25A80045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2DB46E4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313B3B1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 of items or questionnaires</w:t>
            </w:r>
          </w:p>
        </w:tc>
        <w:tc>
          <w:tcPr>
            <w:tcW w:w="5373" w:type="dxa"/>
            <w:noWrap/>
            <w:vAlign w:val="center"/>
            <w:hideMark/>
          </w:tcPr>
          <w:p w14:paraId="4855FBC1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 randomization planned or needed for the purpose of this study</w:t>
            </w:r>
          </w:p>
        </w:tc>
      </w:tr>
      <w:tr w:rsidR="007475C8" w:rsidRPr="007475C8" w14:paraId="33489EFF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91F12C9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782079F0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ive questioning </w:t>
            </w:r>
          </w:p>
        </w:tc>
        <w:tc>
          <w:tcPr>
            <w:tcW w:w="5373" w:type="dxa"/>
            <w:noWrap/>
            <w:vAlign w:val="center"/>
            <w:hideMark/>
          </w:tcPr>
          <w:p w14:paraId="10F2F2FD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 randomization planned or needed for the purpose of this study</w:t>
            </w:r>
          </w:p>
          <w:p w14:paraId="53607EB1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37E941A4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0A87F54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1CD9E104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6D9A14B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4B19AE8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75C8" w:rsidRPr="007475C8" w14:paraId="38A31E34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4087A7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544E512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5373" w:type="dxa"/>
            <w:noWrap/>
            <w:vAlign w:val="center"/>
          </w:tcPr>
          <w:p w14:paraId="5B8B90D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e final questionnaire included: 29 items</w:t>
            </w:r>
          </w:p>
          <w:p w14:paraId="144176BC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lumbar pain scale 1</w:t>
            </w:r>
          </w:p>
          <w:p w14:paraId="2E74B4DC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radicular pain scale 1</w:t>
            </w:r>
          </w:p>
          <w:p w14:paraId="4E4B15FE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westry disability index 10</w:t>
            </w:r>
          </w:p>
          <w:p w14:paraId="31978259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Q2 scale 2</w:t>
            </w:r>
          </w:p>
          <w:p w14:paraId="1C705857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 questionnaire 12</w:t>
            </w:r>
          </w:p>
          <w:p w14:paraId="1CF9CA70" w14:textId="77777777" w:rsidR="007475C8" w:rsidRPr="007475C8" w:rsidRDefault="007475C8" w:rsidP="0075304A">
            <w:pPr>
              <w:pStyle w:val="Paragraphedeliste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questions for patients test 3</w:t>
            </w:r>
          </w:p>
          <w:p w14:paraId="35D7F372" w14:textId="77777777" w:rsidR="007475C8" w:rsidRPr="007475C8" w:rsidRDefault="007475C8" w:rsidP="0075304A">
            <w:pPr>
              <w:pStyle w:val="Paragraphedeliste"/>
              <w:spacing w:line="480" w:lineRule="auto"/>
              <w:ind w:leftChars="0"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questionnaire was the same as the pre final </w:t>
            </w:r>
          </w:p>
        </w:tc>
      </w:tr>
      <w:tr w:rsidR="007475C8" w:rsidRPr="007475C8" w14:paraId="3959B351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4CA76C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463C5C0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creens (pages)</w:t>
            </w:r>
          </w:p>
        </w:tc>
        <w:tc>
          <w:tcPr>
            <w:tcW w:w="5373" w:type="dxa"/>
            <w:noWrap/>
            <w:vAlign w:val="center"/>
            <w:hideMark/>
          </w:tcPr>
          <w:p w14:paraId="14A281C9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5 pages</w:t>
            </w:r>
          </w:p>
        </w:tc>
      </w:tr>
      <w:tr w:rsidR="007475C8" w:rsidRPr="007475C8" w14:paraId="71939646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141063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7698330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ness check</w:t>
            </w:r>
          </w:p>
        </w:tc>
        <w:tc>
          <w:tcPr>
            <w:tcW w:w="5373" w:type="dxa"/>
            <w:noWrap/>
            <w:vAlign w:val="center"/>
            <w:hideMark/>
          </w:tcPr>
          <w:p w14:paraId="47E9DB6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pre final and final questionnaires, completeness was checked before the questionnaire has been submitted, all the items were mandatory</w:t>
            </w:r>
          </w:p>
        </w:tc>
      </w:tr>
      <w:tr w:rsidR="007475C8" w:rsidRPr="007475C8" w14:paraId="70CEEA5A" w14:textId="77777777" w:rsidTr="007475C8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5F8E5A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78900D6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step</w:t>
            </w:r>
          </w:p>
        </w:tc>
        <w:tc>
          <w:tcPr>
            <w:tcW w:w="5373" w:type="dxa"/>
            <w:noWrap/>
            <w:vAlign w:val="center"/>
            <w:hideMark/>
          </w:tcPr>
          <w:p w14:paraId="495F871B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did not have the possibility to have several accesses to complete or modify their answers.</w:t>
            </w:r>
          </w:p>
        </w:tc>
      </w:tr>
      <w:tr w:rsidR="007475C8" w:rsidRPr="007475C8" w14:paraId="4712E53A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noWrap/>
            <w:vAlign w:val="center"/>
            <w:hideMark/>
          </w:tcPr>
          <w:p w14:paraId="4D016CD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ponse rates</w:t>
            </w:r>
          </w:p>
        </w:tc>
        <w:tc>
          <w:tcPr>
            <w:tcW w:w="2385" w:type="dxa"/>
            <w:noWrap/>
            <w:hideMark/>
          </w:tcPr>
          <w:p w14:paraId="4AB94E65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que site visitor</w:t>
            </w:r>
          </w:p>
        </w:tc>
        <w:tc>
          <w:tcPr>
            <w:tcW w:w="5373" w:type="dxa"/>
            <w:noWrap/>
            <w:vAlign w:val="center"/>
            <w:hideMark/>
          </w:tcPr>
          <w:p w14:paraId="42014DCF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ch participant had a unique access-link. Patient’s answers were saved under their anonymization number. </w:t>
            </w:r>
          </w:p>
        </w:tc>
      </w:tr>
      <w:tr w:rsidR="007475C8" w:rsidRPr="007475C8" w14:paraId="4076C5CE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AF0B28B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3EFE5B7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w rate (ratio unique site visitors/unique survey visitors)</w:t>
            </w:r>
          </w:p>
        </w:tc>
        <w:tc>
          <w:tcPr>
            <w:tcW w:w="5373" w:type="dxa"/>
            <w:noWrap/>
            <w:vAlign w:val="center"/>
            <w:hideMark/>
          </w:tcPr>
          <w:p w14:paraId="3F08677C" w14:textId="751813AC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. O</w:t>
            </w: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y patients of the survey could access to the internet platform.</w:t>
            </w:r>
          </w:p>
        </w:tc>
      </w:tr>
      <w:tr w:rsidR="007475C8" w:rsidRPr="007475C8" w14:paraId="43A2553B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78F4DC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3FA85C68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rate (ratio unique survey page visitors/agreed to participate)</w:t>
            </w:r>
          </w:p>
        </w:tc>
        <w:tc>
          <w:tcPr>
            <w:tcW w:w="5373" w:type="dxa"/>
            <w:noWrap/>
            <w:vAlign w:val="center"/>
            <w:hideMark/>
          </w:tcPr>
          <w:p w14:paraId="38EDDEB1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pre-final questionnaires: 2/3 invited participants answered (67% of answer rate)</w:t>
            </w:r>
          </w:p>
          <w:p w14:paraId="18850F22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final-test: 14/24 (58%) invited participants answered</w:t>
            </w:r>
          </w:p>
        </w:tc>
      </w:tr>
      <w:tr w:rsidR="007475C8" w:rsidRPr="007475C8" w14:paraId="016C711C" w14:textId="77777777" w:rsidTr="007475C8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45AC9605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090412A4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ion rate (ratio agreed to </w:t>
            </w: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ticipate/finished survey)</w:t>
            </w:r>
          </w:p>
        </w:tc>
        <w:tc>
          <w:tcPr>
            <w:tcW w:w="5373" w:type="dxa"/>
            <w:noWrap/>
            <w:vAlign w:val="center"/>
            <w:hideMark/>
          </w:tcPr>
          <w:p w14:paraId="7C4BC25D" w14:textId="336D38DD" w:rsidR="007475C8" w:rsidRPr="007475C8" w:rsidRDefault="007475C8" w:rsidP="0075304A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r the pre-final and final questionnaire</w:t>
            </w:r>
            <w:r w:rsidRPr="007475C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mpletion rate was 100%</w:t>
            </w:r>
          </w:p>
        </w:tc>
      </w:tr>
      <w:tr w:rsidR="007475C8" w:rsidRPr="007475C8" w14:paraId="56035984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vAlign w:val="center"/>
            <w:hideMark/>
          </w:tcPr>
          <w:p w14:paraId="383BF44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reventing multiple entries from the same individual</w:t>
            </w:r>
          </w:p>
        </w:tc>
        <w:tc>
          <w:tcPr>
            <w:tcW w:w="2385" w:type="dxa"/>
            <w:noWrap/>
            <w:hideMark/>
          </w:tcPr>
          <w:p w14:paraId="6F17D921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s used</w:t>
            </w:r>
          </w:p>
        </w:tc>
        <w:tc>
          <w:tcPr>
            <w:tcW w:w="5373" w:type="dxa"/>
            <w:noWrap/>
            <w:vAlign w:val="center"/>
            <w:hideMark/>
          </w:tcPr>
          <w:p w14:paraId="00F1C446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okies were used.  </w:t>
            </w:r>
          </w:p>
        </w:tc>
      </w:tr>
      <w:tr w:rsidR="007475C8" w:rsidRPr="007475C8" w14:paraId="0048714B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98DFD9C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37473B1D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 check</w:t>
            </w:r>
          </w:p>
        </w:tc>
        <w:tc>
          <w:tcPr>
            <w:tcW w:w="5373" w:type="dxa"/>
            <w:noWrap/>
            <w:vAlign w:val="center"/>
            <w:hideMark/>
          </w:tcPr>
          <w:p w14:paraId="42B3A186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 addresses were not checked. </w:t>
            </w:r>
          </w:p>
        </w:tc>
      </w:tr>
      <w:tr w:rsidR="007475C8" w:rsidRPr="007475C8" w14:paraId="2A5F47DE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62EF50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027B02E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file analysis</w:t>
            </w:r>
          </w:p>
        </w:tc>
        <w:tc>
          <w:tcPr>
            <w:tcW w:w="5373" w:type="dxa"/>
            <w:noWrap/>
            <w:vAlign w:val="center"/>
            <w:hideMark/>
          </w:tcPr>
          <w:p w14:paraId="442A6B32" w14:textId="01F51D2F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475C8" w:rsidRPr="007475C8" w14:paraId="47B315CA" w14:textId="77777777" w:rsidTr="007475C8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2454CCF1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6447035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373" w:type="dxa"/>
            <w:noWrap/>
            <w:vAlign w:val="center"/>
            <w:hideMark/>
          </w:tcPr>
          <w:p w14:paraId="135890A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's answers were registered with an anonymization number corresponding to their order to response.</w:t>
            </w:r>
          </w:p>
        </w:tc>
      </w:tr>
      <w:tr w:rsidR="007475C8" w:rsidRPr="007475C8" w14:paraId="16208BF6" w14:textId="77777777" w:rsidTr="007475C8">
        <w:trPr>
          <w:trHeight w:val="300"/>
          <w:jc w:val="center"/>
        </w:trPr>
        <w:tc>
          <w:tcPr>
            <w:tcW w:w="2931" w:type="dxa"/>
            <w:vMerge w:val="restart"/>
            <w:noWrap/>
            <w:vAlign w:val="center"/>
            <w:hideMark/>
          </w:tcPr>
          <w:p w14:paraId="3C57B129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385" w:type="dxa"/>
            <w:noWrap/>
            <w:hideMark/>
          </w:tcPr>
          <w:p w14:paraId="0B345660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ing of incomplete questionnaires</w:t>
            </w:r>
          </w:p>
        </w:tc>
        <w:tc>
          <w:tcPr>
            <w:tcW w:w="5373" w:type="dxa"/>
            <w:noWrap/>
            <w:vAlign w:val="center"/>
            <w:hideMark/>
          </w:tcPr>
          <w:p w14:paraId="71E26A9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questionnaires were analyzed</w:t>
            </w:r>
          </w:p>
        </w:tc>
      </w:tr>
      <w:tr w:rsidR="007475C8" w:rsidRPr="007475C8" w14:paraId="32F213D1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9A6132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73391D73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 submitted with atypical timestamp</w:t>
            </w:r>
          </w:p>
        </w:tc>
        <w:tc>
          <w:tcPr>
            <w:tcW w:w="5373" w:type="dxa"/>
            <w:noWrap/>
            <w:vAlign w:val="center"/>
            <w:hideMark/>
          </w:tcPr>
          <w:p w14:paraId="712BA8A7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ime needed to fill in a questionnaire was not used to exclude questionnaires</w:t>
            </w:r>
          </w:p>
        </w:tc>
      </w:tr>
      <w:tr w:rsidR="007475C8" w:rsidRPr="007475C8" w14:paraId="08120264" w14:textId="77777777" w:rsidTr="007475C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BEF0A3A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noWrap/>
            <w:hideMark/>
          </w:tcPr>
          <w:p w14:paraId="6C68099E" w14:textId="77777777" w:rsidR="007475C8" w:rsidRPr="007475C8" w:rsidRDefault="007475C8" w:rsidP="007530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correction</w:t>
            </w:r>
          </w:p>
        </w:tc>
        <w:tc>
          <w:tcPr>
            <w:tcW w:w="5373" w:type="dxa"/>
            <w:noWrap/>
            <w:vAlign w:val="center"/>
            <w:hideMark/>
          </w:tcPr>
          <w:p w14:paraId="6E45D53A" w14:textId="1EE7EC71" w:rsidR="007475C8" w:rsidRPr="007475C8" w:rsidRDefault="007475C8" w:rsidP="007530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4272E4C2" w14:textId="77777777" w:rsidR="007475C8" w:rsidRDefault="007475C8" w:rsidP="002A22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/>
        </w:rPr>
        <w:sectPr w:rsidR="007475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14A1A87" w14:textId="24F5482A" w:rsidR="007475C8" w:rsidRPr="007475C8" w:rsidRDefault="006372E8" w:rsidP="007475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Appendix</w:t>
      </w:r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4.</w:t>
      </w:r>
      <w:proofErr w:type="gramEnd"/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nterview </w:t>
      </w:r>
      <w:r w:rsid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guide</w:t>
      </w:r>
      <w:r w:rsidR="007475C8" w:rsidRPr="007475C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proofErr w:type="gramEnd"/>
    </w:p>
    <w:p w14:paraId="101E793D" w14:textId="77777777" w:rsidR="007475C8" w:rsidRDefault="007475C8" w:rsidP="007475C8">
      <w:pPr>
        <w:pStyle w:val="TableTitle"/>
        <w:spacing w:line="480" w:lineRule="auto"/>
        <w:jc w:val="both"/>
        <w:rPr>
          <w:b/>
          <w:sz w:val="20"/>
          <w:u w:val="single"/>
          <w:lang w:val="en-US"/>
        </w:rPr>
      </w:pPr>
    </w:p>
    <w:p w14:paraId="32E8708E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sz w:val="20"/>
          <w:u w:val="single"/>
          <w:lang w:val="en-US"/>
        </w:rPr>
      </w:pPr>
      <w:r w:rsidRPr="002A22CF">
        <w:rPr>
          <w:b/>
          <w:sz w:val="20"/>
          <w:u w:val="single"/>
          <w:lang w:val="en-US"/>
        </w:rPr>
        <w:t>Presentation</w:t>
      </w:r>
    </w:p>
    <w:p w14:paraId="1A32C451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 xml:space="preserve">Hello, </w:t>
      </w:r>
    </w:p>
    <w:p w14:paraId="28A20AE7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 xml:space="preserve">Dr Marie-Ombeline Chagnas, I am a physician in the Physical Medicine and Rehabilitation Department of Cochin Hospital. Following your fitting consultation, I am carrying out a study with patients to better understand the elements that can be obstacles to wearing a corset and the solutions that can be provided. </w:t>
      </w:r>
    </w:p>
    <w:p w14:paraId="6B891196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>Would you be willing to answer a few questions now? Or would you like to schedule a telephone interview on a day that is more convenient for you?</w:t>
      </w:r>
    </w:p>
    <w:p w14:paraId="0474A740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 xml:space="preserve">The data collected during our interview will be anonymized and used for research purposes if you agree. </w:t>
      </w:r>
    </w:p>
    <w:p w14:paraId="0A40EA31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>Our conversation will be recorded so that the responses can be properly transcribed and analyzed.</w:t>
      </w:r>
    </w:p>
    <w:p w14:paraId="77650628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u w:val="single"/>
          <w:lang w:val="en-US"/>
        </w:rPr>
      </w:pPr>
    </w:p>
    <w:p w14:paraId="79AA1ABF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u w:val="single"/>
          <w:lang w:val="en-US"/>
        </w:rPr>
      </w:pPr>
      <w:r w:rsidRPr="002A22CF">
        <w:rPr>
          <w:b/>
          <w:bCs/>
          <w:sz w:val="20"/>
          <w:u w:val="single"/>
          <w:lang w:val="en-US"/>
        </w:rPr>
        <w:t>Part 1: Semi-qualitative part</w:t>
      </w:r>
    </w:p>
    <w:p w14:paraId="0DD11916" w14:textId="77777777" w:rsidR="007475C8" w:rsidRPr="002A22CF" w:rsidRDefault="007475C8" w:rsidP="007475C8">
      <w:pPr>
        <w:pStyle w:val="TableTitle"/>
        <w:spacing w:line="480" w:lineRule="auto"/>
        <w:jc w:val="both"/>
        <w:rPr>
          <w:bCs/>
          <w:sz w:val="20"/>
          <w:lang w:val="en-US"/>
        </w:rPr>
      </w:pPr>
      <w:r w:rsidRPr="002A22CF">
        <w:rPr>
          <w:bCs/>
          <w:sz w:val="20"/>
          <w:lang w:val="en-US"/>
        </w:rPr>
        <w:t xml:space="preserve">Method: Telephone interview with </w:t>
      </w:r>
      <w:r w:rsidRPr="002A22CF">
        <w:rPr>
          <w:sz w:val="20"/>
          <w:lang w:val="en-US"/>
        </w:rPr>
        <w:t>Dr Marie-Ombeline Chagnas</w:t>
      </w:r>
    </w:p>
    <w:p w14:paraId="29BC12AC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</w:p>
    <w:p w14:paraId="2F25145F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</w:rPr>
      </w:pPr>
      <w:r w:rsidRPr="002A22CF">
        <w:rPr>
          <w:b/>
          <w:bCs/>
          <w:sz w:val="20"/>
        </w:rPr>
        <w:t>1.</w:t>
      </w:r>
      <w:r w:rsidRPr="002A22CF">
        <w:rPr>
          <w:b/>
          <w:bCs/>
          <w:sz w:val="20"/>
        </w:rPr>
        <w:tab/>
        <w:t>Making the fitting:</w:t>
      </w:r>
    </w:p>
    <w:p w14:paraId="3C8B49B8" w14:textId="77777777" w:rsidR="007475C8" w:rsidRPr="002A22CF" w:rsidRDefault="007475C8" w:rsidP="007475C8">
      <w:pPr>
        <w:pStyle w:val="TableTitle"/>
        <w:spacing w:line="480" w:lineRule="auto"/>
        <w:jc w:val="both"/>
        <w:rPr>
          <w:bCs/>
          <w:sz w:val="20"/>
        </w:rPr>
      </w:pPr>
      <w:r w:rsidRPr="002A22CF">
        <w:rPr>
          <w:bCs/>
          <w:sz w:val="20"/>
        </w:rPr>
        <w:t>You were seen in a fitting consultation at the Cochin hospital on … (put the date)</w:t>
      </w:r>
    </w:p>
    <w:p w14:paraId="4697DD14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What type of brace do you wear?  </w:t>
      </w:r>
    </w:p>
    <w:p w14:paraId="4B091BCF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- On what date did you receive the final brace? </w:t>
      </w:r>
    </w:p>
    <w:p w14:paraId="377CC258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- If you refused to have a brace made: for what reason? </w:t>
      </w:r>
    </w:p>
    <w:p w14:paraId="48388442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</w:rPr>
      </w:pPr>
    </w:p>
    <w:p w14:paraId="3B36AD19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</w:rPr>
      </w:pPr>
      <w:r w:rsidRPr="002A22CF">
        <w:rPr>
          <w:b/>
          <w:bCs/>
          <w:sz w:val="20"/>
        </w:rPr>
        <w:t>2.</w:t>
      </w:r>
      <w:r w:rsidRPr="002A22CF">
        <w:rPr>
          <w:b/>
          <w:bCs/>
          <w:sz w:val="20"/>
        </w:rPr>
        <w:tab/>
        <w:t xml:space="preserve">Acceptability of wearing a brace: </w:t>
      </w:r>
    </w:p>
    <w:p w14:paraId="3B9B58BF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1) Do you wear your brace as often as recommended? </w:t>
      </w:r>
    </w:p>
    <w:p w14:paraId="51A867DC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2) How many days per week do you wear your brace on average? </w:t>
      </w:r>
    </w:p>
    <w:p w14:paraId="44A53FE8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3) On average, how many hours per day do you wear this brace? </w:t>
      </w:r>
    </w:p>
    <w:p w14:paraId="12919115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>4) Under what circumstances or activities do you wear it?</w:t>
      </w:r>
    </w:p>
    <w:p w14:paraId="75779862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>5) Have you integrated your brace into your daily life?</w:t>
      </w:r>
    </w:p>
    <w:p w14:paraId="081DEBEE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6) Do you ever forget to put on your brace? </w:t>
      </w:r>
    </w:p>
    <w:p w14:paraId="7EF0B464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sz w:val="20"/>
        </w:rPr>
      </w:pPr>
      <w:r w:rsidRPr="002A22CF">
        <w:rPr>
          <w:b/>
          <w:bCs/>
          <w:i/>
          <w:sz w:val="20"/>
        </w:rPr>
        <w:t xml:space="preserve">7) Do you ever forget that you are wearing a brace? </w:t>
      </w:r>
    </w:p>
    <w:p w14:paraId="7345639A" w14:textId="77777777" w:rsidR="007475C8" w:rsidRPr="002A22CF" w:rsidRDefault="007475C8" w:rsidP="007475C8">
      <w:pPr>
        <w:pStyle w:val="TableTitle"/>
        <w:spacing w:line="480" w:lineRule="auto"/>
        <w:jc w:val="both"/>
        <w:rPr>
          <w:bCs/>
          <w:sz w:val="20"/>
        </w:rPr>
      </w:pPr>
    </w:p>
    <w:p w14:paraId="480AEDC7" w14:textId="77777777" w:rsidR="007475C8" w:rsidRPr="002A22CF" w:rsidRDefault="007475C8" w:rsidP="007475C8">
      <w:pPr>
        <w:pStyle w:val="TableTitle"/>
        <w:spacing w:line="480" w:lineRule="auto"/>
        <w:jc w:val="both"/>
        <w:rPr>
          <w:bCs/>
          <w:sz w:val="20"/>
        </w:rPr>
      </w:pPr>
      <w:r w:rsidRPr="002A22CF">
        <w:rPr>
          <w:bCs/>
          <w:sz w:val="20"/>
        </w:rPr>
        <w:lastRenderedPageBreak/>
        <w:t>3.</w:t>
      </w:r>
      <w:r w:rsidRPr="002A22CF">
        <w:rPr>
          <w:bCs/>
          <w:sz w:val="20"/>
        </w:rPr>
        <w:tab/>
      </w:r>
      <w:r w:rsidRPr="002A22CF">
        <w:rPr>
          <w:b/>
          <w:bCs/>
          <w:sz w:val="20"/>
        </w:rPr>
        <w:t>Side effects and self-reported solutions provided by the patient himself:</w:t>
      </w:r>
    </w:p>
    <w:p w14:paraId="6650B53F" w14:textId="77777777" w:rsidR="007475C8" w:rsidRPr="002A22CF" w:rsidRDefault="007475C8" w:rsidP="007475C8">
      <w:pPr>
        <w:pStyle w:val="TableTitle"/>
        <w:spacing w:line="480" w:lineRule="auto"/>
        <w:jc w:val="both"/>
        <w:rPr>
          <w:bCs/>
          <w:sz w:val="20"/>
        </w:rPr>
      </w:pPr>
      <w:r w:rsidRPr="002A22CF">
        <w:rPr>
          <w:bCs/>
          <w:sz w:val="20"/>
        </w:rPr>
        <w:t xml:space="preserve">Did wearing the brace cause any adverse effects? </w:t>
      </w:r>
    </w:p>
    <w:p w14:paraId="41461671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</w:rPr>
      </w:pPr>
      <w:r w:rsidRPr="002A22CF">
        <w:rPr>
          <w:b/>
          <w:bCs/>
          <w:sz w:val="20"/>
        </w:rPr>
        <w:t>Open-ended question, then complete the checklist:</w:t>
      </w:r>
    </w:p>
    <w:p w14:paraId="47973A47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7995"/>
        <w:gridCol w:w="591"/>
        <w:gridCol w:w="702"/>
      </w:tblGrid>
      <w:tr w:rsidR="007475C8" w:rsidRPr="002A22CF" w14:paraId="056AA380" w14:textId="77777777" w:rsidTr="007475C8">
        <w:tc>
          <w:tcPr>
            <w:tcW w:w="4304" w:type="pct"/>
          </w:tcPr>
          <w:p w14:paraId="0FA3933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18" w:type="pct"/>
          </w:tcPr>
          <w:p w14:paraId="11540552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Yes</w:t>
            </w:r>
          </w:p>
        </w:tc>
        <w:tc>
          <w:tcPr>
            <w:tcW w:w="378" w:type="pct"/>
          </w:tcPr>
          <w:p w14:paraId="5F5CC7D2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No</w:t>
            </w:r>
          </w:p>
        </w:tc>
      </w:tr>
      <w:tr w:rsidR="007475C8" w:rsidRPr="002A22CF" w14:paraId="719E6000" w14:textId="77777777" w:rsidTr="007475C8">
        <w:tc>
          <w:tcPr>
            <w:tcW w:w="4304" w:type="pct"/>
          </w:tcPr>
          <w:p w14:paraId="670F21A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fr-FR"/>
              </w:rPr>
            </w:pPr>
            <w:r w:rsidRPr="002A22CF">
              <w:rPr>
                <w:b/>
                <w:bCs/>
                <w:i/>
                <w:iCs/>
                <w:sz w:val="20"/>
                <w:lang w:val="en-US"/>
              </w:rPr>
              <w:t xml:space="preserve">Pain caused by the brace? </w:t>
            </w:r>
            <w:r w:rsidRPr="002A22CF">
              <w:rPr>
                <w:b/>
                <w:bCs/>
                <w:i/>
                <w:iCs/>
                <w:sz w:val="20"/>
                <w:lang w:val="fr-FR"/>
              </w:rPr>
              <w:t>(location of the pain)</w:t>
            </w:r>
            <w:r w:rsidRPr="002A22CF">
              <w:rPr>
                <w:b/>
                <w:bCs/>
                <w:i/>
                <w:iCs/>
                <w:sz w:val="20"/>
                <w:lang w:val="fr-FR"/>
              </w:rPr>
              <w:tab/>
            </w:r>
            <w:r w:rsidRPr="002A22CF">
              <w:rPr>
                <w:b/>
                <w:bCs/>
                <w:i/>
                <w:iCs/>
                <w:sz w:val="20"/>
                <w:lang w:val="fr-FR"/>
              </w:rPr>
              <w:tab/>
            </w:r>
          </w:p>
        </w:tc>
        <w:tc>
          <w:tcPr>
            <w:tcW w:w="318" w:type="pct"/>
          </w:tcPr>
          <w:p w14:paraId="4A8B717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  <w:tc>
          <w:tcPr>
            <w:tcW w:w="378" w:type="pct"/>
          </w:tcPr>
          <w:p w14:paraId="628DB67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</w:tr>
      <w:tr w:rsidR="007475C8" w:rsidRPr="002A22CF" w14:paraId="6F4324E2" w14:textId="77777777" w:rsidTr="007475C8">
        <w:tc>
          <w:tcPr>
            <w:tcW w:w="4304" w:type="pct"/>
          </w:tcPr>
          <w:p w14:paraId="63D5DF9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sz w:val="20"/>
                <w:lang w:val="fr-FR"/>
              </w:rPr>
            </w:pPr>
            <w:r w:rsidRPr="002A22CF">
              <w:rPr>
                <w:b/>
                <w:bCs/>
                <w:i/>
                <w:iCs/>
                <w:sz w:val="20"/>
                <w:lang w:val="fr-FR"/>
              </w:rPr>
              <w:t>Skin lesions?</w:t>
            </w:r>
          </w:p>
        </w:tc>
        <w:tc>
          <w:tcPr>
            <w:tcW w:w="318" w:type="pct"/>
          </w:tcPr>
          <w:p w14:paraId="1EEFFDA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  <w:tc>
          <w:tcPr>
            <w:tcW w:w="378" w:type="pct"/>
          </w:tcPr>
          <w:p w14:paraId="77E38A72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</w:tr>
      <w:tr w:rsidR="007475C8" w:rsidRPr="002A22CF" w14:paraId="0CD89069" w14:textId="77777777" w:rsidTr="007475C8">
        <w:tc>
          <w:tcPr>
            <w:tcW w:w="4304" w:type="pct"/>
          </w:tcPr>
          <w:p w14:paraId="7DEADA7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  <w:lang w:val="en-US"/>
              </w:rPr>
              <w:t>Discomfort due to temperature changes (e.g. sweating in summer)?</w:t>
            </w:r>
          </w:p>
        </w:tc>
        <w:tc>
          <w:tcPr>
            <w:tcW w:w="318" w:type="pct"/>
          </w:tcPr>
          <w:p w14:paraId="35CC553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78" w:type="pct"/>
          </w:tcPr>
          <w:p w14:paraId="7AEDB8D4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</w:tr>
      <w:tr w:rsidR="007475C8" w:rsidRPr="002A22CF" w14:paraId="59FE5551" w14:textId="77777777" w:rsidTr="007475C8">
        <w:tc>
          <w:tcPr>
            <w:tcW w:w="4304" w:type="pct"/>
          </w:tcPr>
          <w:p w14:paraId="6B28B521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Respiratory discomfort when wearing the brace?</w:t>
            </w:r>
          </w:p>
        </w:tc>
        <w:tc>
          <w:tcPr>
            <w:tcW w:w="318" w:type="pct"/>
          </w:tcPr>
          <w:p w14:paraId="13B99A8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78" w:type="pct"/>
          </w:tcPr>
          <w:p w14:paraId="526A7B05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</w:tr>
      <w:tr w:rsidR="007475C8" w:rsidRPr="002A22CF" w14:paraId="71576536" w14:textId="77777777" w:rsidTr="007475C8">
        <w:tc>
          <w:tcPr>
            <w:tcW w:w="4304" w:type="pct"/>
          </w:tcPr>
          <w:p w14:paraId="0D1BF0D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  <w:lang w:val="en-US"/>
              </w:rPr>
              <w:t>Digestive discomfort with the brace?</w:t>
            </w:r>
          </w:p>
        </w:tc>
        <w:tc>
          <w:tcPr>
            <w:tcW w:w="318" w:type="pct"/>
          </w:tcPr>
          <w:p w14:paraId="03F3884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78" w:type="pct"/>
          </w:tcPr>
          <w:p w14:paraId="30C0D92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</w:tr>
      <w:tr w:rsidR="007475C8" w:rsidRPr="002A22CF" w14:paraId="324653CE" w14:textId="77777777" w:rsidTr="007475C8">
        <w:tc>
          <w:tcPr>
            <w:tcW w:w="4304" w:type="pct"/>
          </w:tcPr>
          <w:p w14:paraId="40D2C3B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  <w:lang w:val="en-US"/>
              </w:rPr>
              <w:t xml:space="preserve">Difficulty in finding clothes adapted to wearing the brace? </w:t>
            </w:r>
          </w:p>
        </w:tc>
        <w:tc>
          <w:tcPr>
            <w:tcW w:w="318" w:type="pct"/>
          </w:tcPr>
          <w:p w14:paraId="70AB7AD4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78" w:type="pct"/>
          </w:tcPr>
          <w:p w14:paraId="7D94030F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</w:tr>
      <w:tr w:rsidR="007475C8" w:rsidRPr="002A22CF" w14:paraId="506A9638" w14:textId="77777777" w:rsidTr="007475C8">
        <w:tc>
          <w:tcPr>
            <w:tcW w:w="4304" w:type="pct"/>
          </w:tcPr>
          <w:p w14:paraId="4F09DB54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fr-FR"/>
              </w:rPr>
            </w:pPr>
            <w:r w:rsidRPr="002A22CF">
              <w:rPr>
                <w:b/>
                <w:bCs/>
                <w:i/>
                <w:iCs/>
                <w:sz w:val="20"/>
                <w:lang w:val="fr-FR"/>
              </w:rPr>
              <w:t>Appearance of urinary urgency?</w:t>
            </w:r>
            <w:r w:rsidRPr="002A22CF">
              <w:rPr>
                <w:b/>
                <w:bCs/>
                <w:i/>
                <w:iCs/>
                <w:sz w:val="20"/>
                <w:lang w:val="fr-FR"/>
              </w:rPr>
              <w:tab/>
            </w:r>
          </w:p>
        </w:tc>
        <w:tc>
          <w:tcPr>
            <w:tcW w:w="318" w:type="pct"/>
          </w:tcPr>
          <w:p w14:paraId="48300905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  <w:tc>
          <w:tcPr>
            <w:tcW w:w="378" w:type="pct"/>
          </w:tcPr>
          <w:p w14:paraId="75D6E70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fr-FR"/>
              </w:rPr>
            </w:pPr>
          </w:p>
        </w:tc>
      </w:tr>
      <w:tr w:rsidR="007475C8" w:rsidRPr="002A22CF" w14:paraId="6BB8BC0E" w14:textId="77777777" w:rsidTr="007475C8">
        <w:tc>
          <w:tcPr>
            <w:tcW w:w="4304" w:type="pct"/>
          </w:tcPr>
          <w:p w14:paraId="2411BA8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 xml:space="preserve">A feeling of claustrophobia? </w:t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</w:p>
        </w:tc>
        <w:tc>
          <w:tcPr>
            <w:tcW w:w="318" w:type="pct"/>
          </w:tcPr>
          <w:p w14:paraId="572DEB97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378" w:type="pct"/>
          </w:tcPr>
          <w:p w14:paraId="17B3E72F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</w:tr>
      <w:tr w:rsidR="007475C8" w:rsidRPr="002A22CF" w14:paraId="61E4ABD8" w14:textId="77777777" w:rsidTr="007475C8">
        <w:tc>
          <w:tcPr>
            <w:tcW w:w="4304" w:type="pct"/>
          </w:tcPr>
          <w:p w14:paraId="291357F4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sz w:val="20"/>
              </w:rPr>
            </w:pPr>
            <w:r w:rsidRPr="002A22CF">
              <w:rPr>
                <w:b/>
                <w:bCs/>
                <w:i/>
                <w:sz w:val="20"/>
              </w:rPr>
              <w:t>Other undesirable effects</w:t>
            </w:r>
          </w:p>
        </w:tc>
        <w:tc>
          <w:tcPr>
            <w:tcW w:w="318" w:type="pct"/>
          </w:tcPr>
          <w:p w14:paraId="6621F0A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378" w:type="pct"/>
          </w:tcPr>
          <w:p w14:paraId="3F19F54F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</w:p>
        </w:tc>
      </w:tr>
    </w:tbl>
    <w:p w14:paraId="1CA156A3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iCs/>
          <w:sz w:val="20"/>
        </w:rPr>
      </w:pPr>
    </w:p>
    <w:p w14:paraId="74856488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i/>
          <w:iCs/>
          <w:sz w:val="20"/>
          <w:lang w:val="en-US"/>
        </w:rPr>
      </w:pPr>
      <w:r w:rsidRPr="002A22CF">
        <w:rPr>
          <w:b/>
          <w:bCs/>
          <w:i/>
          <w:iCs/>
          <w:sz w:val="20"/>
          <w:lang w:val="en-US"/>
        </w:rPr>
        <w:t>Was the brace readjusted by the ortho-</w:t>
      </w:r>
      <w:proofErr w:type="spellStart"/>
      <w:r w:rsidRPr="002A22CF">
        <w:rPr>
          <w:b/>
          <w:bCs/>
          <w:i/>
          <w:iCs/>
          <w:sz w:val="20"/>
          <w:lang w:val="en-US"/>
        </w:rPr>
        <w:t>prosthesist</w:t>
      </w:r>
      <w:proofErr w:type="spellEnd"/>
      <w:r w:rsidRPr="002A22CF">
        <w:rPr>
          <w:b/>
          <w:bCs/>
          <w:i/>
          <w:iCs/>
          <w:sz w:val="20"/>
          <w:lang w:val="en-US"/>
        </w:rPr>
        <w:t>?</w:t>
      </w:r>
    </w:p>
    <w:p w14:paraId="7DF7D651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</w:p>
    <w:p w14:paraId="27E5CCE0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  <w:r w:rsidRPr="002A22CF">
        <w:rPr>
          <w:b/>
          <w:bCs/>
          <w:sz w:val="20"/>
          <w:lang w:val="en-US"/>
        </w:rPr>
        <w:t>4.</w:t>
      </w:r>
      <w:r w:rsidRPr="002A22CF">
        <w:rPr>
          <w:b/>
          <w:bCs/>
          <w:sz w:val="20"/>
          <w:lang w:val="en-US"/>
        </w:rPr>
        <w:tab/>
        <w:t xml:space="preserve">Obstacles and solutions proposed by the patient </w:t>
      </w:r>
      <w:proofErr w:type="gramStart"/>
      <w:r w:rsidRPr="002A22CF">
        <w:rPr>
          <w:b/>
          <w:bCs/>
          <w:sz w:val="20"/>
          <w:lang w:val="en-US"/>
        </w:rPr>
        <w:t>himself :</w:t>
      </w:r>
      <w:proofErr w:type="gramEnd"/>
    </w:p>
    <w:p w14:paraId="35F172FC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sz w:val="20"/>
          <w:lang w:val="en-US"/>
        </w:rPr>
        <w:t>Have you encountered any obstacles to wearing your brace?</w:t>
      </w:r>
    </w:p>
    <w:p w14:paraId="0AD4FD93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  <w:r w:rsidRPr="002A22CF">
        <w:rPr>
          <w:b/>
          <w:sz w:val="20"/>
          <w:lang w:val="en-US"/>
        </w:rPr>
        <w:t>Open-ended question then complete with the checklist: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047"/>
        <w:gridCol w:w="567"/>
        <w:gridCol w:w="674"/>
      </w:tblGrid>
      <w:tr w:rsidR="007475C8" w:rsidRPr="002A22CF" w14:paraId="2FC9F62F" w14:textId="77777777" w:rsidTr="007475C8">
        <w:tc>
          <w:tcPr>
            <w:tcW w:w="4331" w:type="pct"/>
          </w:tcPr>
          <w:p w14:paraId="2810A395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05" w:type="pct"/>
          </w:tcPr>
          <w:p w14:paraId="216040E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Yes</w:t>
            </w:r>
          </w:p>
        </w:tc>
        <w:tc>
          <w:tcPr>
            <w:tcW w:w="363" w:type="pct"/>
          </w:tcPr>
          <w:p w14:paraId="04A7ADF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No</w:t>
            </w:r>
          </w:p>
        </w:tc>
      </w:tr>
      <w:tr w:rsidR="007475C8" w:rsidRPr="002A22CF" w14:paraId="13215A2C" w14:textId="77777777" w:rsidTr="007475C8">
        <w:tc>
          <w:tcPr>
            <w:tcW w:w="4331" w:type="pct"/>
          </w:tcPr>
          <w:p w14:paraId="71F642E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Pain related to the spinal deformity? (location of the pain)</w:t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</w:p>
        </w:tc>
        <w:tc>
          <w:tcPr>
            <w:tcW w:w="305" w:type="pct"/>
          </w:tcPr>
          <w:p w14:paraId="0F71DCAF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63" w:type="pct"/>
          </w:tcPr>
          <w:p w14:paraId="1E2BD89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</w:tr>
      <w:tr w:rsidR="007475C8" w:rsidRPr="002A22CF" w14:paraId="20C9EC1B" w14:textId="77777777" w:rsidTr="007475C8">
        <w:tc>
          <w:tcPr>
            <w:tcW w:w="4331" w:type="pct"/>
          </w:tcPr>
          <w:p w14:paraId="018D15B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 xml:space="preserve">A limitation in the activities of daily living: which ones? </w:t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</w:p>
        </w:tc>
        <w:tc>
          <w:tcPr>
            <w:tcW w:w="305" w:type="pct"/>
          </w:tcPr>
          <w:p w14:paraId="1C87BFA4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63" w:type="pct"/>
          </w:tcPr>
          <w:p w14:paraId="1ECFB11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1701D040" w14:textId="77777777" w:rsidTr="007475C8">
        <w:tc>
          <w:tcPr>
            <w:tcW w:w="4331" w:type="pct"/>
          </w:tcPr>
          <w:p w14:paraId="7D7385B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The aesthetic aspect of the brace: specify?</w:t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</w:p>
        </w:tc>
        <w:tc>
          <w:tcPr>
            <w:tcW w:w="305" w:type="pct"/>
          </w:tcPr>
          <w:p w14:paraId="53DE6F2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63" w:type="pct"/>
          </w:tcPr>
          <w:p w14:paraId="175AF1F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6832AD9E" w14:textId="77777777" w:rsidTr="007475C8">
        <w:tc>
          <w:tcPr>
            <w:tcW w:w="4331" w:type="pct"/>
          </w:tcPr>
          <w:p w14:paraId="3B9EE537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The weight of the brace</w:t>
            </w:r>
          </w:p>
        </w:tc>
        <w:tc>
          <w:tcPr>
            <w:tcW w:w="305" w:type="pct"/>
          </w:tcPr>
          <w:p w14:paraId="59CC512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63" w:type="pct"/>
          </w:tcPr>
          <w:p w14:paraId="0E51839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</w:tr>
      <w:tr w:rsidR="007475C8" w:rsidRPr="002A22CF" w14:paraId="770A15E5" w14:textId="77777777" w:rsidTr="007475C8">
        <w:tc>
          <w:tcPr>
            <w:tcW w:w="4331" w:type="pct"/>
          </w:tcPr>
          <w:p w14:paraId="7B3B7E35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 xml:space="preserve">The cleaning of the brace </w:t>
            </w:r>
          </w:p>
        </w:tc>
        <w:tc>
          <w:tcPr>
            <w:tcW w:w="305" w:type="pct"/>
          </w:tcPr>
          <w:p w14:paraId="3465A21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63" w:type="pct"/>
          </w:tcPr>
          <w:p w14:paraId="3A089A0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</w:tr>
      <w:tr w:rsidR="007475C8" w:rsidRPr="002A22CF" w14:paraId="62C6808A" w14:textId="77777777" w:rsidTr="007475C8">
        <w:tc>
          <w:tcPr>
            <w:tcW w:w="4331" w:type="pct"/>
          </w:tcPr>
          <w:p w14:paraId="58F6EF1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Difficulty putting on and/or removing the brace: what was the origin of this difficulty?</w:t>
            </w:r>
          </w:p>
        </w:tc>
        <w:tc>
          <w:tcPr>
            <w:tcW w:w="305" w:type="pct"/>
          </w:tcPr>
          <w:p w14:paraId="143F6422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63" w:type="pct"/>
          </w:tcPr>
          <w:p w14:paraId="5EF11BD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4EE52219" w14:textId="77777777" w:rsidTr="007475C8">
        <w:tc>
          <w:tcPr>
            <w:tcW w:w="4331" w:type="pct"/>
          </w:tcPr>
          <w:p w14:paraId="743E221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Difficulty to sit down, to keep a prolonged sitting position, to drive?</w:t>
            </w:r>
          </w:p>
        </w:tc>
        <w:tc>
          <w:tcPr>
            <w:tcW w:w="305" w:type="pct"/>
          </w:tcPr>
          <w:p w14:paraId="0EAFDFFF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63" w:type="pct"/>
          </w:tcPr>
          <w:p w14:paraId="0C31004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01C1ACE8" w14:textId="77777777" w:rsidTr="007475C8">
        <w:tc>
          <w:tcPr>
            <w:tcW w:w="4331" w:type="pct"/>
          </w:tcPr>
          <w:p w14:paraId="475A05A7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t>The presence of an inguinal or umbilical hernia?</w:t>
            </w:r>
            <w:r w:rsidRPr="002A22CF">
              <w:rPr>
                <w:b/>
                <w:bCs/>
                <w:i/>
                <w:iCs/>
                <w:sz w:val="20"/>
              </w:rPr>
              <w:tab/>
            </w:r>
          </w:p>
        </w:tc>
        <w:tc>
          <w:tcPr>
            <w:tcW w:w="305" w:type="pct"/>
          </w:tcPr>
          <w:p w14:paraId="6397B91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63" w:type="pct"/>
          </w:tcPr>
          <w:p w14:paraId="4EA3ECD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090665F9" w14:textId="77777777" w:rsidTr="007475C8">
        <w:tc>
          <w:tcPr>
            <w:tcW w:w="4331" w:type="pct"/>
          </w:tcPr>
          <w:p w14:paraId="7E12E79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</w:rPr>
            </w:pPr>
            <w:r w:rsidRPr="002A22CF">
              <w:rPr>
                <w:b/>
                <w:bCs/>
                <w:i/>
                <w:iCs/>
                <w:sz w:val="20"/>
              </w:rPr>
              <w:lastRenderedPageBreak/>
              <w:t>Other obstacles</w:t>
            </w:r>
          </w:p>
        </w:tc>
        <w:tc>
          <w:tcPr>
            <w:tcW w:w="305" w:type="pct"/>
          </w:tcPr>
          <w:p w14:paraId="364C801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63" w:type="pct"/>
          </w:tcPr>
          <w:p w14:paraId="2FDB3ED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</w:tr>
    </w:tbl>
    <w:p w14:paraId="5582A6D8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</w:rPr>
      </w:pPr>
    </w:p>
    <w:p w14:paraId="26A44C15" w14:textId="4CC43FFF" w:rsidR="007475C8" w:rsidRDefault="007475C8" w:rsidP="007475C8">
      <w:pPr>
        <w:pStyle w:val="TableTitle"/>
        <w:spacing w:line="480" w:lineRule="auto"/>
        <w:jc w:val="both"/>
        <w:rPr>
          <w:sz w:val="20"/>
        </w:rPr>
      </w:pPr>
      <w:r w:rsidRPr="002A22CF">
        <w:rPr>
          <w:b/>
          <w:bCs/>
          <w:i/>
          <w:iCs/>
          <w:sz w:val="20"/>
          <w:lang w:val="en-US"/>
        </w:rPr>
        <w:t>For each obstacle: how would you improve this limitation to wearing the brace? What solution have you brought yourself?</w:t>
      </w:r>
    </w:p>
    <w:p w14:paraId="1FD7EBAF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</w:rPr>
      </w:pPr>
    </w:p>
    <w:p w14:paraId="08079627" w14:textId="77777777" w:rsidR="007475C8" w:rsidRPr="002A22CF" w:rsidRDefault="007475C8" w:rsidP="007475C8">
      <w:pPr>
        <w:pStyle w:val="TableTitle"/>
        <w:spacing w:line="480" w:lineRule="auto"/>
        <w:jc w:val="both"/>
        <w:rPr>
          <w:b/>
          <w:bCs/>
          <w:sz w:val="20"/>
          <w:lang w:val="en-US"/>
        </w:rPr>
      </w:pPr>
      <w:r w:rsidRPr="002A22CF">
        <w:rPr>
          <w:b/>
          <w:bCs/>
          <w:sz w:val="20"/>
          <w:lang w:val="en-US"/>
        </w:rPr>
        <w:t>5.</w:t>
      </w:r>
      <w:r w:rsidRPr="002A22CF">
        <w:rPr>
          <w:b/>
          <w:bCs/>
          <w:sz w:val="20"/>
          <w:lang w:val="en-US"/>
        </w:rPr>
        <w:tab/>
        <w:t>Levers for wearing the brace:</w:t>
      </w:r>
    </w:p>
    <w:p w14:paraId="26180573" w14:textId="77777777" w:rsidR="007475C8" w:rsidRPr="002A22CF" w:rsidRDefault="007475C8" w:rsidP="007475C8">
      <w:pPr>
        <w:pStyle w:val="TableTitle"/>
        <w:spacing w:line="480" w:lineRule="auto"/>
        <w:jc w:val="both"/>
        <w:rPr>
          <w:sz w:val="20"/>
          <w:lang w:val="en-US"/>
        </w:rPr>
      </w:pPr>
      <w:r w:rsidRPr="002A22CF">
        <w:rPr>
          <w:bCs/>
          <w:sz w:val="20"/>
          <w:lang w:val="en-US"/>
        </w:rPr>
        <w:t>What elements have encouraged you or would encourage you to wear the brace?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092"/>
        <w:gridCol w:w="570"/>
        <w:gridCol w:w="626"/>
      </w:tblGrid>
      <w:tr w:rsidR="007475C8" w:rsidRPr="002A22CF" w14:paraId="71C68BBE" w14:textId="77777777" w:rsidTr="007475C8">
        <w:tc>
          <w:tcPr>
            <w:tcW w:w="4356" w:type="pct"/>
          </w:tcPr>
          <w:p w14:paraId="0295D7D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07" w:type="pct"/>
          </w:tcPr>
          <w:p w14:paraId="4986C68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Yes</w:t>
            </w:r>
          </w:p>
        </w:tc>
        <w:tc>
          <w:tcPr>
            <w:tcW w:w="337" w:type="pct"/>
          </w:tcPr>
          <w:p w14:paraId="527BC87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sz w:val="20"/>
              </w:rPr>
            </w:pPr>
            <w:r w:rsidRPr="002A22CF">
              <w:rPr>
                <w:sz w:val="20"/>
              </w:rPr>
              <w:t>No</w:t>
            </w:r>
          </w:p>
        </w:tc>
      </w:tr>
      <w:tr w:rsidR="007475C8" w:rsidRPr="002A22CF" w14:paraId="0D7F78B1" w14:textId="77777777" w:rsidTr="007475C8">
        <w:tc>
          <w:tcPr>
            <w:tcW w:w="4356" w:type="pct"/>
          </w:tcPr>
          <w:p w14:paraId="68EBE44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i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n effective relief of lumbar and/or radicular pain.</w:t>
            </w:r>
          </w:p>
        </w:tc>
        <w:tc>
          <w:tcPr>
            <w:tcW w:w="307" w:type="pct"/>
          </w:tcPr>
          <w:p w14:paraId="3CA1FD3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2D7C1D5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2AB362A5" w14:textId="77777777" w:rsidTr="007475C8">
        <w:tc>
          <w:tcPr>
            <w:tcW w:w="4356" w:type="pct"/>
          </w:tcPr>
          <w:p w14:paraId="6E45D41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i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decrease in dyspnea related to the spinal deformity.</w:t>
            </w:r>
          </w:p>
        </w:tc>
        <w:tc>
          <w:tcPr>
            <w:tcW w:w="307" w:type="pct"/>
          </w:tcPr>
          <w:p w14:paraId="07E6ACF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3785FFC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1332FF41" w14:textId="77777777" w:rsidTr="007475C8">
        <w:tc>
          <w:tcPr>
            <w:tcW w:w="4356" w:type="pct"/>
          </w:tcPr>
          <w:p w14:paraId="3EDC217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straightening of the spine and a horizontal gaze</w:t>
            </w:r>
            <w:r w:rsidRPr="002A22CF">
              <w:rPr>
                <w:b/>
                <w:bCs/>
                <w:i/>
                <w:iCs/>
                <w:sz w:val="20"/>
                <w:lang w:val="en-US"/>
              </w:rPr>
              <w:t xml:space="preserve">. </w:t>
            </w:r>
          </w:p>
        </w:tc>
        <w:tc>
          <w:tcPr>
            <w:tcW w:w="307" w:type="pct"/>
          </w:tcPr>
          <w:p w14:paraId="1DFDB88A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299D50D7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4A15DF6C" w14:textId="77777777" w:rsidTr="007475C8">
        <w:tc>
          <w:tcPr>
            <w:tcW w:w="4356" w:type="pct"/>
          </w:tcPr>
          <w:p w14:paraId="26772E77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n aesthetic aspect, in connection with the correction brought by the apparatus.</w:t>
            </w:r>
          </w:p>
        </w:tc>
        <w:tc>
          <w:tcPr>
            <w:tcW w:w="307" w:type="pct"/>
          </w:tcPr>
          <w:p w14:paraId="453E5A81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0422E77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30F5B14D" w14:textId="77777777" w:rsidTr="007475C8">
        <w:tc>
          <w:tcPr>
            <w:tcW w:w="4356" w:type="pct"/>
          </w:tcPr>
          <w:p w14:paraId="4429185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facilitation of mobility in the activities of daily life</w:t>
            </w:r>
          </w:p>
        </w:tc>
        <w:tc>
          <w:tcPr>
            <w:tcW w:w="307" w:type="pct"/>
          </w:tcPr>
          <w:p w14:paraId="7798715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2E41E4DD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4D33A6B9" w14:textId="77777777" w:rsidTr="007475C8">
        <w:tc>
          <w:tcPr>
            <w:tcW w:w="4356" w:type="pct"/>
          </w:tcPr>
          <w:p w14:paraId="5C9FA79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feeling of overall comfort</w:t>
            </w:r>
            <w:r w:rsidRPr="002A22CF">
              <w:rPr>
                <w:b/>
                <w:i/>
                <w:sz w:val="20"/>
                <w:lang w:val="en-US"/>
              </w:rPr>
              <w:tab/>
            </w:r>
          </w:p>
        </w:tc>
        <w:tc>
          <w:tcPr>
            <w:tcW w:w="307" w:type="pct"/>
          </w:tcPr>
          <w:p w14:paraId="73ED5D2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741B0FA2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655E1921" w14:textId="77777777" w:rsidTr="007475C8">
        <w:tc>
          <w:tcPr>
            <w:tcW w:w="4356" w:type="pct"/>
          </w:tcPr>
          <w:p w14:paraId="518FDE3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i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n increase in your walking perimeter</w:t>
            </w:r>
          </w:p>
        </w:tc>
        <w:tc>
          <w:tcPr>
            <w:tcW w:w="307" w:type="pct"/>
          </w:tcPr>
          <w:p w14:paraId="174C1FF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5E726373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3EDCAC50" w14:textId="77777777" w:rsidTr="007475C8">
        <w:tc>
          <w:tcPr>
            <w:tcW w:w="4356" w:type="pct"/>
          </w:tcPr>
          <w:p w14:paraId="65F6E579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i/>
                <w:iCs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n improvement of your autonomy</w:t>
            </w:r>
            <w:r w:rsidRPr="002A22CF">
              <w:rPr>
                <w:b/>
                <w:i/>
                <w:sz w:val="20"/>
                <w:lang w:val="en-US"/>
              </w:rPr>
              <w:tab/>
            </w:r>
          </w:p>
        </w:tc>
        <w:tc>
          <w:tcPr>
            <w:tcW w:w="307" w:type="pct"/>
          </w:tcPr>
          <w:p w14:paraId="4BCE2EA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3FE13C8C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725DEC07" w14:textId="77777777" w:rsidTr="007475C8">
        <w:tc>
          <w:tcPr>
            <w:tcW w:w="4356" w:type="pct"/>
          </w:tcPr>
          <w:p w14:paraId="32CB50A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i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reduction in fatigue (due to straightening efforts)</w:t>
            </w:r>
          </w:p>
        </w:tc>
        <w:tc>
          <w:tcPr>
            <w:tcW w:w="307" w:type="pct"/>
          </w:tcPr>
          <w:p w14:paraId="3CE1FD7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37" w:type="pct"/>
          </w:tcPr>
          <w:p w14:paraId="44C5C686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  <w:tr w:rsidR="007475C8" w:rsidRPr="002A22CF" w14:paraId="5823698D" w14:textId="77777777" w:rsidTr="007475C8">
        <w:tc>
          <w:tcPr>
            <w:tcW w:w="4356" w:type="pct"/>
          </w:tcPr>
          <w:p w14:paraId="1834B138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i/>
                <w:sz w:val="20"/>
                <w:lang w:val="en-US"/>
              </w:rPr>
            </w:pPr>
            <w:r w:rsidRPr="002A22CF">
              <w:rPr>
                <w:b/>
                <w:i/>
                <w:sz w:val="20"/>
                <w:lang w:val="en-US"/>
              </w:rPr>
              <w:t>A satisfaction of the people around you.</w:t>
            </w:r>
          </w:p>
        </w:tc>
        <w:tc>
          <w:tcPr>
            <w:tcW w:w="307" w:type="pct"/>
          </w:tcPr>
          <w:p w14:paraId="387F81BE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37" w:type="pct"/>
          </w:tcPr>
          <w:p w14:paraId="0EA12C0B" w14:textId="77777777" w:rsidR="007475C8" w:rsidRPr="002A22CF" w:rsidRDefault="007475C8" w:rsidP="0075304A">
            <w:pPr>
              <w:pStyle w:val="TableTitle"/>
              <w:spacing w:line="480" w:lineRule="auto"/>
              <w:jc w:val="both"/>
              <w:rPr>
                <w:b/>
                <w:bCs/>
                <w:sz w:val="20"/>
              </w:rPr>
            </w:pPr>
          </w:p>
        </w:tc>
      </w:tr>
    </w:tbl>
    <w:p w14:paraId="7C1DDD01" w14:textId="77777777" w:rsidR="007475C8" w:rsidRDefault="007475C8" w:rsidP="002A22CF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028EC50A" w14:textId="77777777" w:rsidR="007475C8" w:rsidRDefault="007475C8" w:rsidP="002A22CF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  <w:sectPr w:rsidR="007475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3BD99C" w14:textId="262193DF" w:rsidR="00A137DE" w:rsidRPr="002A22CF" w:rsidRDefault="006372E8" w:rsidP="002A22CF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Appendix</w:t>
      </w:r>
      <w:r w:rsidR="007475C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5.</w:t>
      </w:r>
      <w:proofErr w:type="gramEnd"/>
      <w:r w:rsidR="007475C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isability according to Oswestry disability index (n=13).</w:t>
      </w:r>
    </w:p>
    <w:p w14:paraId="39E1912D" w14:textId="1E1B23B3" w:rsidR="006A6882" w:rsidRPr="002A22CF" w:rsidRDefault="006A6882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22CF">
        <w:rPr>
          <w:rFonts w:ascii="Times New Roman" w:hAnsi="Times New Roman" w:cs="Times New Roman"/>
          <w:noProof/>
          <w:sz w:val="20"/>
          <w:szCs w:val="20"/>
          <w:lang w:eastAsia="fr-FR"/>
        </w:rPr>
        <w:drawing>
          <wp:inline distT="0" distB="0" distL="0" distR="0" wp14:anchorId="045A038F" wp14:editId="61CE265C">
            <wp:extent cx="5500468" cy="2930113"/>
            <wp:effectExtent l="0" t="0" r="508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5" r="1111"/>
                    <a:stretch/>
                  </pic:blipFill>
                  <pic:spPr bwMode="auto">
                    <a:xfrm>
                      <a:off x="0" y="0"/>
                      <a:ext cx="5522600" cy="2941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398A3" w14:textId="033FF6B3" w:rsidR="001005DE" w:rsidRPr="002A22CF" w:rsidRDefault="001005DE" w:rsidP="002A22CF">
      <w:pPr>
        <w:keepNext/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20B760E" w14:textId="77777777" w:rsidR="007475C8" w:rsidRDefault="007475C8" w:rsidP="002A22CF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  <w:sectPr w:rsidR="007475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7B6229" w14:textId="3F190EEE" w:rsidR="00A137DE" w:rsidRPr="002A22CF" w:rsidRDefault="006372E8" w:rsidP="002A22CF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>Appendix</w:t>
      </w:r>
      <w:r w:rsidR="007475C8">
        <w:rPr>
          <w:rFonts w:ascii="Times New Roman" w:hAnsi="Times New Roman" w:cs="Times New Roman"/>
          <w:color w:val="auto"/>
          <w:sz w:val="20"/>
          <w:szCs w:val="20"/>
        </w:rPr>
        <w:t xml:space="preserve"> 6. Symptoms of depression according to the </w:t>
      </w:r>
      <w:r w:rsidR="007475C8" w:rsidRPr="007475C8">
        <w:rPr>
          <w:rFonts w:ascii="Times New Roman" w:hAnsi="Times New Roman" w:cs="Times New Roman"/>
          <w:color w:val="auto"/>
          <w:sz w:val="20"/>
          <w:szCs w:val="20"/>
        </w:rPr>
        <w:t>patient health questionnaire-2</w:t>
      </w:r>
      <w:r w:rsidR="007475C8">
        <w:rPr>
          <w:rFonts w:ascii="Times New Roman" w:hAnsi="Times New Roman" w:cs="Times New Roman"/>
          <w:color w:val="auto"/>
          <w:sz w:val="20"/>
          <w:szCs w:val="20"/>
        </w:rPr>
        <w:t xml:space="preserve"> (n=13).</w:t>
      </w:r>
      <w:r w:rsidR="00A137DE" w:rsidRPr="002A22CF">
        <w:rPr>
          <w:rFonts w:ascii="Times New Roman" w:hAnsi="Times New Roman" w:cs="Times New Roman"/>
          <w:color w:val="auto"/>
          <w:sz w:val="20"/>
          <w:szCs w:val="20"/>
        </w:rPr>
        <w:t xml:space="preserve">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4"/>
        <w:gridCol w:w="4644"/>
      </w:tblGrid>
      <w:tr w:rsidR="00650AB1" w:rsidRPr="002A22CF" w14:paraId="5BF6949F" w14:textId="77777777" w:rsidTr="007475C8">
        <w:trPr>
          <w:trHeight w:val="405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8D1E8" w14:textId="1F75A750" w:rsidR="00650AB1" w:rsidRPr="00FB275D" w:rsidRDefault="00650AB1" w:rsidP="002A22C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Score &lt;</w:t>
            </w:r>
            <w:r w:rsidR="007475C8"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B275D"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3, n (%)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9B0F5" w14:textId="371CA07D" w:rsidR="00650AB1" w:rsidRPr="00FB275D" w:rsidRDefault="00650AB1" w:rsidP="007475C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8 (61)</w:t>
            </w:r>
          </w:p>
        </w:tc>
      </w:tr>
      <w:tr w:rsidR="00650AB1" w:rsidRPr="002A22CF" w14:paraId="5DA79F3D" w14:textId="77777777" w:rsidTr="007475C8">
        <w:trPr>
          <w:trHeight w:val="441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08E13" w14:textId="5C1744DC" w:rsidR="00650AB1" w:rsidRPr="00FB275D" w:rsidRDefault="00650AB1" w:rsidP="007475C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core </w:t>
            </w:r>
            <w:r w:rsidR="007475C8"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≥ </w:t>
            </w:r>
            <w:r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FB275D"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7417A" w14:textId="4A70F306" w:rsidR="00650AB1" w:rsidRPr="00FB275D" w:rsidRDefault="007475C8" w:rsidP="007475C8">
            <w:pPr>
              <w:keepNext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275D">
              <w:rPr>
                <w:rFonts w:ascii="Times New Roman" w:hAnsi="Times New Roman" w:cs="Times New Roman"/>
                <w:bCs/>
                <w:sz w:val="20"/>
                <w:szCs w:val="20"/>
              </w:rPr>
              <w:t>5 (38)</w:t>
            </w:r>
          </w:p>
        </w:tc>
      </w:tr>
    </w:tbl>
    <w:p w14:paraId="5E3EEB92" w14:textId="33885726" w:rsidR="006A6882" w:rsidRDefault="006A6882" w:rsidP="002A22CF">
      <w:pPr>
        <w:pStyle w:val="TableTitle"/>
        <w:spacing w:line="480" w:lineRule="auto"/>
        <w:jc w:val="both"/>
        <w:rPr>
          <w:sz w:val="20"/>
          <w:lang w:val="fr-FR"/>
        </w:rPr>
      </w:pPr>
    </w:p>
    <w:p w14:paraId="608A5159" w14:textId="77777777" w:rsidR="007475C8" w:rsidRDefault="007475C8" w:rsidP="002A22CF">
      <w:pPr>
        <w:pStyle w:val="TableTitle"/>
        <w:spacing w:line="480" w:lineRule="auto"/>
        <w:jc w:val="both"/>
        <w:rPr>
          <w:sz w:val="20"/>
          <w:lang w:val="fr-FR"/>
        </w:rPr>
        <w:sectPr w:rsidR="007475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492478" w14:textId="3EB36841" w:rsidR="00FB275D" w:rsidRDefault="006372E8" w:rsidP="00FB275D">
      <w:pPr>
        <w:pStyle w:val="TableTitle"/>
        <w:spacing w:line="480" w:lineRule="auto"/>
        <w:jc w:val="both"/>
        <w:rPr>
          <w:b/>
          <w:sz w:val="20"/>
          <w:lang w:val="fr-FR"/>
        </w:rPr>
      </w:pPr>
      <w:r>
        <w:rPr>
          <w:b/>
          <w:sz w:val="20"/>
          <w:lang w:val="fr-FR"/>
        </w:rPr>
        <w:lastRenderedPageBreak/>
        <w:t>Appendix</w:t>
      </w:r>
      <w:bookmarkStart w:id="33" w:name="_GoBack"/>
      <w:bookmarkEnd w:id="33"/>
      <w:r w:rsidR="00FB275D">
        <w:rPr>
          <w:b/>
          <w:sz w:val="20"/>
          <w:lang w:val="fr-FR"/>
        </w:rPr>
        <w:t xml:space="preserve"> 7</w:t>
      </w:r>
      <w:r w:rsidR="007475C8" w:rsidRPr="00FB275D">
        <w:rPr>
          <w:b/>
          <w:sz w:val="20"/>
          <w:lang w:val="fr-FR"/>
        </w:rPr>
        <w:t xml:space="preserve">. </w:t>
      </w:r>
      <w:r w:rsidR="00FB275D" w:rsidRPr="00FB275D">
        <w:rPr>
          <w:b/>
          <w:sz w:val="20"/>
          <w:lang w:val="fr-FR"/>
        </w:rPr>
        <w:t xml:space="preserve">Satisfaction with bracing </w:t>
      </w:r>
      <w:r w:rsidR="00FB275D">
        <w:rPr>
          <w:b/>
          <w:sz w:val="20"/>
          <w:lang w:val="fr-FR"/>
        </w:rPr>
        <w:t>according to</w:t>
      </w:r>
      <w:r w:rsidR="00FB275D" w:rsidRPr="00FB275D">
        <w:rPr>
          <w:b/>
          <w:sz w:val="20"/>
          <w:lang w:val="fr-FR"/>
        </w:rPr>
        <w:t xml:space="preserve"> the Quebec </w:t>
      </w:r>
      <w:proofErr w:type="gramStart"/>
      <w:r w:rsidR="00FB275D" w:rsidRPr="00FB275D">
        <w:rPr>
          <w:b/>
          <w:sz w:val="20"/>
          <w:lang w:val="fr-FR"/>
        </w:rPr>
        <w:t>user</w:t>
      </w:r>
      <w:proofErr w:type="gramEnd"/>
      <w:r w:rsidR="00FB275D" w:rsidRPr="00FB275D">
        <w:rPr>
          <w:b/>
          <w:sz w:val="20"/>
          <w:lang w:val="fr-FR"/>
        </w:rPr>
        <w:t xml:space="preserve"> evaluation of satisfaction with assistive technology (n=13).</w:t>
      </w:r>
    </w:p>
    <w:p w14:paraId="38247FA3" w14:textId="2408E7B6" w:rsidR="00F72027" w:rsidRPr="00FB275D" w:rsidRDefault="00F72027" w:rsidP="00FB275D">
      <w:pPr>
        <w:pStyle w:val="TableTitle"/>
        <w:spacing w:line="480" w:lineRule="auto"/>
        <w:jc w:val="both"/>
        <w:rPr>
          <w:b/>
          <w:sz w:val="20"/>
          <w:lang w:val="fr-FR"/>
        </w:rPr>
      </w:pPr>
      <w:r w:rsidRPr="002A22CF">
        <w:rPr>
          <w:sz w:val="20"/>
        </w:rPr>
        <w:t xml:space="preserve">  </w:t>
      </w:r>
    </w:p>
    <w:p w14:paraId="04E8EDA2" w14:textId="68FB86EE" w:rsidR="00650AB1" w:rsidRPr="002A22CF" w:rsidRDefault="006A6882" w:rsidP="002A22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22CF">
        <w:rPr>
          <w:rFonts w:ascii="Times New Roman" w:hAnsi="Times New Roman" w:cs="Times New Roman"/>
          <w:noProof/>
          <w:sz w:val="20"/>
          <w:szCs w:val="20"/>
          <w:lang w:eastAsia="fr-FR"/>
        </w:rPr>
        <w:drawing>
          <wp:inline distT="0" distB="0" distL="0" distR="0" wp14:anchorId="2FA659DC" wp14:editId="4F5A4E1B">
            <wp:extent cx="5884632" cy="1897625"/>
            <wp:effectExtent l="0" t="0" r="1905" b="762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5"/>
                    <a:stretch/>
                  </pic:blipFill>
                  <pic:spPr bwMode="auto">
                    <a:xfrm>
                      <a:off x="0" y="0"/>
                      <a:ext cx="5882918" cy="1897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50AB1" w:rsidRPr="002A2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46C7D2B" w15:done="0"/>
  <w15:commentEx w15:paraId="069B2EAA" w15:done="0"/>
  <w15:commentEx w15:paraId="418A806A" w15:done="0"/>
  <w15:commentEx w15:paraId="41DDA6E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2103B" w16cex:dateUtc="2021-09-07T14:22:00Z"/>
  <w16cex:commentExtensible w16cex:durableId="24E21487" w16cex:dateUtc="2021-09-07T14:40:00Z"/>
  <w16cex:commentExtensible w16cex:durableId="24E2160C" w16cex:dateUtc="2021-09-07T14:47:00Z"/>
  <w16cex:commentExtensible w16cex:durableId="24E21768" w16cex:dateUtc="2021-09-07T14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6C7D2B" w16cid:durableId="24E2103B"/>
  <w16cid:commentId w16cid:paraId="069B2EAA" w16cid:durableId="24E21487"/>
  <w16cid:commentId w16cid:paraId="418A806A" w16cid:durableId="24E2160C"/>
  <w16cid:commentId w16cid:paraId="41DDA6E6" w16cid:durableId="24E217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7B10D" w14:textId="77777777" w:rsidR="00F96164" w:rsidRDefault="00F96164" w:rsidP="00460659">
      <w:pPr>
        <w:spacing w:after="0" w:line="240" w:lineRule="auto"/>
      </w:pPr>
      <w:r>
        <w:separator/>
      </w:r>
    </w:p>
  </w:endnote>
  <w:endnote w:type="continuationSeparator" w:id="0">
    <w:p w14:paraId="3050A97D" w14:textId="77777777" w:rsidR="00F96164" w:rsidRDefault="00F96164" w:rsidP="00460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05125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6AE16575" w14:textId="285AE48F" w:rsidR="00FB275D" w:rsidRPr="00FB275D" w:rsidRDefault="00FB275D">
        <w:pPr>
          <w:pStyle w:val="Pieddepage"/>
          <w:jc w:val="right"/>
          <w:rPr>
            <w:rFonts w:ascii="Times New Roman" w:hAnsi="Times New Roman" w:cs="Times New Roman"/>
            <w:sz w:val="24"/>
          </w:rPr>
        </w:pPr>
        <w:r w:rsidRPr="00FB275D">
          <w:rPr>
            <w:rFonts w:ascii="Times New Roman" w:hAnsi="Times New Roman" w:cs="Times New Roman"/>
            <w:sz w:val="24"/>
          </w:rPr>
          <w:fldChar w:fldCharType="begin"/>
        </w:r>
        <w:r w:rsidRPr="00FB275D">
          <w:rPr>
            <w:rFonts w:ascii="Times New Roman" w:hAnsi="Times New Roman" w:cs="Times New Roman"/>
            <w:sz w:val="24"/>
          </w:rPr>
          <w:instrText>PAGE   \* MERGEFORMAT</w:instrText>
        </w:r>
        <w:r w:rsidRPr="00FB275D">
          <w:rPr>
            <w:rFonts w:ascii="Times New Roman" w:hAnsi="Times New Roman" w:cs="Times New Roman"/>
            <w:sz w:val="24"/>
          </w:rPr>
          <w:fldChar w:fldCharType="separate"/>
        </w:r>
        <w:r w:rsidR="006372E8">
          <w:rPr>
            <w:rFonts w:ascii="Times New Roman" w:hAnsi="Times New Roman" w:cs="Times New Roman"/>
            <w:noProof/>
            <w:sz w:val="24"/>
          </w:rPr>
          <w:t>15</w:t>
        </w:r>
        <w:r w:rsidRPr="00FB275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7E4498F0" w14:textId="1E602E6A" w:rsidR="00FB275D" w:rsidRDefault="00FB275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C914E" w14:textId="77777777" w:rsidR="00F96164" w:rsidRDefault="00F96164" w:rsidP="00460659">
      <w:pPr>
        <w:spacing w:after="0" w:line="240" w:lineRule="auto"/>
      </w:pPr>
      <w:r>
        <w:separator/>
      </w:r>
    </w:p>
  </w:footnote>
  <w:footnote w:type="continuationSeparator" w:id="0">
    <w:p w14:paraId="1FF1D083" w14:textId="77777777" w:rsidR="00F96164" w:rsidRDefault="00F96164" w:rsidP="004606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27894"/>
    <w:multiLevelType w:val="hybridMultilevel"/>
    <w:tmpl w:val="D60AC9E2"/>
    <w:lvl w:ilvl="0" w:tplc="3A8EC36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00FD1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1DD94D91"/>
    <w:multiLevelType w:val="hybridMultilevel"/>
    <w:tmpl w:val="3EEA16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246989"/>
    <w:multiLevelType w:val="hybridMultilevel"/>
    <w:tmpl w:val="4EFC6BE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6845E8"/>
    <w:multiLevelType w:val="hybridMultilevel"/>
    <w:tmpl w:val="BEFEA2E0"/>
    <w:lvl w:ilvl="0" w:tplc="16FAE65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3B7A60"/>
    <w:multiLevelType w:val="hybridMultilevel"/>
    <w:tmpl w:val="62BE91DC"/>
    <w:lvl w:ilvl="0" w:tplc="06E4C1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814CDC"/>
    <w:multiLevelType w:val="hybridMultilevel"/>
    <w:tmpl w:val="3EEA16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05485C"/>
    <w:multiLevelType w:val="hybridMultilevel"/>
    <w:tmpl w:val="DA160AD8"/>
    <w:lvl w:ilvl="0" w:tplc="E00E3A46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91692C"/>
    <w:multiLevelType w:val="hybridMultilevel"/>
    <w:tmpl w:val="E9E6C730"/>
    <w:lvl w:ilvl="0" w:tplc="D7C0968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D544F21"/>
    <w:multiLevelType w:val="hybridMultilevel"/>
    <w:tmpl w:val="F0F6C4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190CB8"/>
    <w:multiLevelType w:val="hybridMultilevel"/>
    <w:tmpl w:val="630C20C8"/>
    <w:lvl w:ilvl="0" w:tplc="FF24C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7CB8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65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D88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65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E1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96D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BC9D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45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DCC3CBD"/>
    <w:multiLevelType w:val="hybridMultilevel"/>
    <w:tmpl w:val="22A6AE08"/>
    <w:lvl w:ilvl="0" w:tplc="3BBE7B7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7"/>
  </w:num>
  <w:num w:numId="5">
    <w:abstractNumId w:val="8"/>
  </w:num>
  <w:num w:numId="6">
    <w:abstractNumId w:val="5"/>
  </w:num>
  <w:num w:numId="7">
    <w:abstractNumId w:val="10"/>
  </w:num>
  <w:num w:numId="8">
    <w:abstractNumId w:val="1"/>
  </w:num>
  <w:num w:numId="9">
    <w:abstractNumId w:val="11"/>
  </w:num>
  <w:num w:numId="10">
    <w:abstractNumId w:val="6"/>
  </w:num>
  <w:num w:numId="11">
    <w:abstractNumId w:val="2"/>
  </w:num>
  <w:num w:numId="1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e-Ombeline Chagnas">
    <w15:presenceInfo w15:providerId="Windows Live" w15:userId="e058b82003a0a1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bAwtLA0MjE1NDJW0lEKTi0uzszPAykwMq8FALHulkAtAAAA"/>
  </w:docVars>
  <w:rsids>
    <w:rsidRoot w:val="00F62C6C"/>
    <w:rsid w:val="00000F50"/>
    <w:rsid w:val="00001FE6"/>
    <w:rsid w:val="00003368"/>
    <w:rsid w:val="0001188A"/>
    <w:rsid w:val="00011A1D"/>
    <w:rsid w:val="00011AB5"/>
    <w:rsid w:val="000136D4"/>
    <w:rsid w:val="000171EE"/>
    <w:rsid w:val="00023A71"/>
    <w:rsid w:val="000266F5"/>
    <w:rsid w:val="00033797"/>
    <w:rsid w:val="00034A8B"/>
    <w:rsid w:val="000366BA"/>
    <w:rsid w:val="0004091B"/>
    <w:rsid w:val="00043D59"/>
    <w:rsid w:val="00045F84"/>
    <w:rsid w:val="00051B3A"/>
    <w:rsid w:val="00053893"/>
    <w:rsid w:val="0005771D"/>
    <w:rsid w:val="00064180"/>
    <w:rsid w:val="00065DDE"/>
    <w:rsid w:val="0007296B"/>
    <w:rsid w:val="00073686"/>
    <w:rsid w:val="0007491B"/>
    <w:rsid w:val="00077285"/>
    <w:rsid w:val="0007761C"/>
    <w:rsid w:val="00077D05"/>
    <w:rsid w:val="000841B7"/>
    <w:rsid w:val="00084E3F"/>
    <w:rsid w:val="000871BB"/>
    <w:rsid w:val="000960CE"/>
    <w:rsid w:val="000A107D"/>
    <w:rsid w:val="000A1EB2"/>
    <w:rsid w:val="000A54E1"/>
    <w:rsid w:val="000B71AD"/>
    <w:rsid w:val="000C396F"/>
    <w:rsid w:val="000C4DBC"/>
    <w:rsid w:val="000D24F5"/>
    <w:rsid w:val="000D51B5"/>
    <w:rsid w:val="000D602F"/>
    <w:rsid w:val="000E1CA7"/>
    <w:rsid w:val="000F143F"/>
    <w:rsid w:val="000F3932"/>
    <w:rsid w:val="000F62FB"/>
    <w:rsid w:val="001005DE"/>
    <w:rsid w:val="001067D0"/>
    <w:rsid w:val="00116505"/>
    <w:rsid w:val="001204D0"/>
    <w:rsid w:val="00120BED"/>
    <w:rsid w:val="001220AD"/>
    <w:rsid w:val="0013218D"/>
    <w:rsid w:val="001327B1"/>
    <w:rsid w:val="00136783"/>
    <w:rsid w:val="00140C1D"/>
    <w:rsid w:val="001427E6"/>
    <w:rsid w:val="001509F1"/>
    <w:rsid w:val="00154F8D"/>
    <w:rsid w:val="00157FE0"/>
    <w:rsid w:val="00162AC7"/>
    <w:rsid w:val="001630D7"/>
    <w:rsid w:val="00175924"/>
    <w:rsid w:val="00193CD6"/>
    <w:rsid w:val="00195D5A"/>
    <w:rsid w:val="001975BD"/>
    <w:rsid w:val="001A0415"/>
    <w:rsid w:val="001A5973"/>
    <w:rsid w:val="001A7DBE"/>
    <w:rsid w:val="001B2EAB"/>
    <w:rsid w:val="001B313A"/>
    <w:rsid w:val="001B6C1C"/>
    <w:rsid w:val="001C4637"/>
    <w:rsid w:val="001D097C"/>
    <w:rsid w:val="001D16C0"/>
    <w:rsid w:val="001D307A"/>
    <w:rsid w:val="001D3D58"/>
    <w:rsid w:val="001D7F87"/>
    <w:rsid w:val="001E585F"/>
    <w:rsid w:val="001E691A"/>
    <w:rsid w:val="001E739F"/>
    <w:rsid w:val="001E78D2"/>
    <w:rsid w:val="001F0877"/>
    <w:rsid w:val="001F6F2F"/>
    <w:rsid w:val="00205F0D"/>
    <w:rsid w:val="00207974"/>
    <w:rsid w:val="00207D94"/>
    <w:rsid w:val="00213B74"/>
    <w:rsid w:val="00216F98"/>
    <w:rsid w:val="0021790B"/>
    <w:rsid w:val="00222095"/>
    <w:rsid w:val="00222314"/>
    <w:rsid w:val="002225B6"/>
    <w:rsid w:val="00222AAD"/>
    <w:rsid w:val="00230E5D"/>
    <w:rsid w:val="002373EF"/>
    <w:rsid w:val="00240195"/>
    <w:rsid w:val="00243BDF"/>
    <w:rsid w:val="00244030"/>
    <w:rsid w:val="002443B1"/>
    <w:rsid w:val="00247EE0"/>
    <w:rsid w:val="002612BC"/>
    <w:rsid w:val="00261C17"/>
    <w:rsid w:val="00262143"/>
    <w:rsid w:val="00265F9A"/>
    <w:rsid w:val="00271D98"/>
    <w:rsid w:val="00282961"/>
    <w:rsid w:val="00283E7F"/>
    <w:rsid w:val="00285653"/>
    <w:rsid w:val="00287550"/>
    <w:rsid w:val="002879B5"/>
    <w:rsid w:val="00294C17"/>
    <w:rsid w:val="00295CA6"/>
    <w:rsid w:val="002A1B25"/>
    <w:rsid w:val="002A22CF"/>
    <w:rsid w:val="002A23EA"/>
    <w:rsid w:val="002B0581"/>
    <w:rsid w:val="002C4812"/>
    <w:rsid w:val="002C65F3"/>
    <w:rsid w:val="002C6AED"/>
    <w:rsid w:val="002C6C66"/>
    <w:rsid w:val="002D0C84"/>
    <w:rsid w:val="002D2BAE"/>
    <w:rsid w:val="002E0EEA"/>
    <w:rsid w:val="002E17BE"/>
    <w:rsid w:val="002E1E39"/>
    <w:rsid w:val="002E361A"/>
    <w:rsid w:val="002E5673"/>
    <w:rsid w:val="002F4A3D"/>
    <w:rsid w:val="002F75DC"/>
    <w:rsid w:val="0030198B"/>
    <w:rsid w:val="00303A6E"/>
    <w:rsid w:val="003040D4"/>
    <w:rsid w:val="00320224"/>
    <w:rsid w:val="00325683"/>
    <w:rsid w:val="0032773F"/>
    <w:rsid w:val="0033469C"/>
    <w:rsid w:val="003416FE"/>
    <w:rsid w:val="003425FC"/>
    <w:rsid w:val="00343B5E"/>
    <w:rsid w:val="00344FC0"/>
    <w:rsid w:val="003526B4"/>
    <w:rsid w:val="00352C0C"/>
    <w:rsid w:val="00355B1A"/>
    <w:rsid w:val="00355F69"/>
    <w:rsid w:val="003733D9"/>
    <w:rsid w:val="0037578A"/>
    <w:rsid w:val="003822B3"/>
    <w:rsid w:val="00382C2A"/>
    <w:rsid w:val="00385782"/>
    <w:rsid w:val="003864AC"/>
    <w:rsid w:val="00386913"/>
    <w:rsid w:val="00387B98"/>
    <w:rsid w:val="00394A23"/>
    <w:rsid w:val="003958DA"/>
    <w:rsid w:val="00397FFC"/>
    <w:rsid w:val="003A185B"/>
    <w:rsid w:val="003A211C"/>
    <w:rsid w:val="003A2DF9"/>
    <w:rsid w:val="003B335F"/>
    <w:rsid w:val="003B345B"/>
    <w:rsid w:val="003B3B91"/>
    <w:rsid w:val="003B4893"/>
    <w:rsid w:val="003B5473"/>
    <w:rsid w:val="003C6BE0"/>
    <w:rsid w:val="003D1B58"/>
    <w:rsid w:val="003D34D7"/>
    <w:rsid w:val="003D4C6D"/>
    <w:rsid w:val="003D61E3"/>
    <w:rsid w:val="003E00F0"/>
    <w:rsid w:val="003E602B"/>
    <w:rsid w:val="00405433"/>
    <w:rsid w:val="004170FC"/>
    <w:rsid w:val="004176F9"/>
    <w:rsid w:val="00417D78"/>
    <w:rsid w:val="00423672"/>
    <w:rsid w:val="00424754"/>
    <w:rsid w:val="0042619D"/>
    <w:rsid w:val="00433973"/>
    <w:rsid w:val="00440DAC"/>
    <w:rsid w:val="00443487"/>
    <w:rsid w:val="0045058B"/>
    <w:rsid w:val="00451ABC"/>
    <w:rsid w:val="00460659"/>
    <w:rsid w:val="004627B9"/>
    <w:rsid w:val="004645A2"/>
    <w:rsid w:val="00466191"/>
    <w:rsid w:val="00470C3B"/>
    <w:rsid w:val="00475FBF"/>
    <w:rsid w:val="00486D20"/>
    <w:rsid w:val="00490717"/>
    <w:rsid w:val="0049244A"/>
    <w:rsid w:val="0049313D"/>
    <w:rsid w:val="004A2549"/>
    <w:rsid w:val="004A2B6D"/>
    <w:rsid w:val="004A3699"/>
    <w:rsid w:val="004A46F6"/>
    <w:rsid w:val="004A5240"/>
    <w:rsid w:val="004B16B3"/>
    <w:rsid w:val="004B2516"/>
    <w:rsid w:val="004B282F"/>
    <w:rsid w:val="004B47DF"/>
    <w:rsid w:val="004B7EA6"/>
    <w:rsid w:val="004C004C"/>
    <w:rsid w:val="004C2566"/>
    <w:rsid w:val="004C5B69"/>
    <w:rsid w:val="004C6DF5"/>
    <w:rsid w:val="004D3A3C"/>
    <w:rsid w:val="004D54F7"/>
    <w:rsid w:val="004E1471"/>
    <w:rsid w:val="004E3071"/>
    <w:rsid w:val="004E77C2"/>
    <w:rsid w:val="004F13F1"/>
    <w:rsid w:val="004F6A16"/>
    <w:rsid w:val="004F79CD"/>
    <w:rsid w:val="0050127C"/>
    <w:rsid w:val="00505A3D"/>
    <w:rsid w:val="0051381D"/>
    <w:rsid w:val="00514F7E"/>
    <w:rsid w:val="005153B0"/>
    <w:rsid w:val="00516240"/>
    <w:rsid w:val="00523329"/>
    <w:rsid w:val="0053210B"/>
    <w:rsid w:val="00533D34"/>
    <w:rsid w:val="00535A27"/>
    <w:rsid w:val="00535BD1"/>
    <w:rsid w:val="00535D39"/>
    <w:rsid w:val="005415A8"/>
    <w:rsid w:val="00541753"/>
    <w:rsid w:val="0054395C"/>
    <w:rsid w:val="0054497C"/>
    <w:rsid w:val="0055145E"/>
    <w:rsid w:val="0055194A"/>
    <w:rsid w:val="00551BAE"/>
    <w:rsid w:val="00554B6D"/>
    <w:rsid w:val="005558D2"/>
    <w:rsid w:val="00560B84"/>
    <w:rsid w:val="00563DD4"/>
    <w:rsid w:val="00577977"/>
    <w:rsid w:val="00585018"/>
    <w:rsid w:val="0058550F"/>
    <w:rsid w:val="005914EF"/>
    <w:rsid w:val="005921AA"/>
    <w:rsid w:val="0059762E"/>
    <w:rsid w:val="005A196B"/>
    <w:rsid w:val="005B14FD"/>
    <w:rsid w:val="005B17BF"/>
    <w:rsid w:val="005B2FE8"/>
    <w:rsid w:val="005B7415"/>
    <w:rsid w:val="005C2B3E"/>
    <w:rsid w:val="005C3240"/>
    <w:rsid w:val="005C33AE"/>
    <w:rsid w:val="005C35B2"/>
    <w:rsid w:val="005C5DD3"/>
    <w:rsid w:val="005D34DE"/>
    <w:rsid w:val="005D4FDA"/>
    <w:rsid w:val="005D6A5F"/>
    <w:rsid w:val="005E19B1"/>
    <w:rsid w:val="005E2CCB"/>
    <w:rsid w:val="005E42CB"/>
    <w:rsid w:val="005E4438"/>
    <w:rsid w:val="005E4886"/>
    <w:rsid w:val="005F05FD"/>
    <w:rsid w:val="005F3962"/>
    <w:rsid w:val="005F449A"/>
    <w:rsid w:val="005F47D7"/>
    <w:rsid w:val="00601EE2"/>
    <w:rsid w:val="00611ADE"/>
    <w:rsid w:val="006205B5"/>
    <w:rsid w:val="0062255C"/>
    <w:rsid w:val="006278F5"/>
    <w:rsid w:val="00635C00"/>
    <w:rsid w:val="0063635F"/>
    <w:rsid w:val="0063654C"/>
    <w:rsid w:val="006372E8"/>
    <w:rsid w:val="006471A4"/>
    <w:rsid w:val="00650A02"/>
    <w:rsid w:val="00650AB1"/>
    <w:rsid w:val="00654C3C"/>
    <w:rsid w:val="006614BD"/>
    <w:rsid w:val="00662E78"/>
    <w:rsid w:val="00665EF8"/>
    <w:rsid w:val="0066688F"/>
    <w:rsid w:val="00684A10"/>
    <w:rsid w:val="00690065"/>
    <w:rsid w:val="006A1FED"/>
    <w:rsid w:val="006A6882"/>
    <w:rsid w:val="006B3729"/>
    <w:rsid w:val="006C3590"/>
    <w:rsid w:val="006D0734"/>
    <w:rsid w:val="006D7A64"/>
    <w:rsid w:val="006E1705"/>
    <w:rsid w:val="006E28AF"/>
    <w:rsid w:val="006E2E64"/>
    <w:rsid w:val="006E6B0B"/>
    <w:rsid w:val="006F19D6"/>
    <w:rsid w:val="006F2DD7"/>
    <w:rsid w:val="006F5170"/>
    <w:rsid w:val="0070212A"/>
    <w:rsid w:val="00704BE5"/>
    <w:rsid w:val="00705852"/>
    <w:rsid w:val="007065C5"/>
    <w:rsid w:val="00707DFE"/>
    <w:rsid w:val="00710B5F"/>
    <w:rsid w:val="00712B82"/>
    <w:rsid w:val="00712D2F"/>
    <w:rsid w:val="00713C74"/>
    <w:rsid w:val="00716539"/>
    <w:rsid w:val="00717B75"/>
    <w:rsid w:val="0072264B"/>
    <w:rsid w:val="00723A81"/>
    <w:rsid w:val="00733CE6"/>
    <w:rsid w:val="007374A1"/>
    <w:rsid w:val="007412AA"/>
    <w:rsid w:val="007475C8"/>
    <w:rsid w:val="007515B9"/>
    <w:rsid w:val="00753BFD"/>
    <w:rsid w:val="00756F9E"/>
    <w:rsid w:val="007573DC"/>
    <w:rsid w:val="00760BD5"/>
    <w:rsid w:val="007666E4"/>
    <w:rsid w:val="00773E4C"/>
    <w:rsid w:val="00774576"/>
    <w:rsid w:val="00774BFB"/>
    <w:rsid w:val="00774CF5"/>
    <w:rsid w:val="00782EAE"/>
    <w:rsid w:val="00796A29"/>
    <w:rsid w:val="007970FE"/>
    <w:rsid w:val="007A2ADD"/>
    <w:rsid w:val="007A6346"/>
    <w:rsid w:val="007B25F1"/>
    <w:rsid w:val="007C58DC"/>
    <w:rsid w:val="007D35B0"/>
    <w:rsid w:val="007D6D1D"/>
    <w:rsid w:val="007E4904"/>
    <w:rsid w:val="007E55CD"/>
    <w:rsid w:val="007E5F40"/>
    <w:rsid w:val="007E6928"/>
    <w:rsid w:val="007E6B15"/>
    <w:rsid w:val="007F092B"/>
    <w:rsid w:val="007F4143"/>
    <w:rsid w:val="00811686"/>
    <w:rsid w:val="00816859"/>
    <w:rsid w:val="00823930"/>
    <w:rsid w:val="00831216"/>
    <w:rsid w:val="008327FE"/>
    <w:rsid w:val="00840276"/>
    <w:rsid w:val="00846D48"/>
    <w:rsid w:val="00850EA0"/>
    <w:rsid w:val="0085471E"/>
    <w:rsid w:val="008611FE"/>
    <w:rsid w:val="0086485F"/>
    <w:rsid w:val="0086768F"/>
    <w:rsid w:val="0087025A"/>
    <w:rsid w:val="00870722"/>
    <w:rsid w:val="0087469C"/>
    <w:rsid w:val="00877007"/>
    <w:rsid w:val="00880206"/>
    <w:rsid w:val="00880AF9"/>
    <w:rsid w:val="008828B5"/>
    <w:rsid w:val="008877DF"/>
    <w:rsid w:val="008905E2"/>
    <w:rsid w:val="0089198F"/>
    <w:rsid w:val="008970AE"/>
    <w:rsid w:val="008A2B54"/>
    <w:rsid w:val="008A5345"/>
    <w:rsid w:val="008A71DB"/>
    <w:rsid w:val="008B3409"/>
    <w:rsid w:val="008B6271"/>
    <w:rsid w:val="008C2CA9"/>
    <w:rsid w:val="008C7615"/>
    <w:rsid w:val="008D171D"/>
    <w:rsid w:val="008D3B77"/>
    <w:rsid w:val="008E1DE5"/>
    <w:rsid w:val="008E38D2"/>
    <w:rsid w:val="008F6290"/>
    <w:rsid w:val="0091322C"/>
    <w:rsid w:val="009212BC"/>
    <w:rsid w:val="00921636"/>
    <w:rsid w:val="00933650"/>
    <w:rsid w:val="00933C95"/>
    <w:rsid w:val="00933D71"/>
    <w:rsid w:val="00936A45"/>
    <w:rsid w:val="009413F0"/>
    <w:rsid w:val="0094230C"/>
    <w:rsid w:val="00945C99"/>
    <w:rsid w:val="009550EF"/>
    <w:rsid w:val="009552E9"/>
    <w:rsid w:val="00962912"/>
    <w:rsid w:val="00970A89"/>
    <w:rsid w:val="0097130E"/>
    <w:rsid w:val="0097368D"/>
    <w:rsid w:val="00974D13"/>
    <w:rsid w:val="009843D9"/>
    <w:rsid w:val="00985206"/>
    <w:rsid w:val="009855D0"/>
    <w:rsid w:val="00987961"/>
    <w:rsid w:val="00990D3E"/>
    <w:rsid w:val="0099193C"/>
    <w:rsid w:val="00996D4B"/>
    <w:rsid w:val="009A4114"/>
    <w:rsid w:val="009A7272"/>
    <w:rsid w:val="009B0C63"/>
    <w:rsid w:val="009C0BC4"/>
    <w:rsid w:val="009C5347"/>
    <w:rsid w:val="009C5F1D"/>
    <w:rsid w:val="009D1316"/>
    <w:rsid w:val="009D3BB9"/>
    <w:rsid w:val="009D6338"/>
    <w:rsid w:val="009E1C32"/>
    <w:rsid w:val="009E2F66"/>
    <w:rsid w:val="009E3871"/>
    <w:rsid w:val="009E56D6"/>
    <w:rsid w:val="009F095E"/>
    <w:rsid w:val="009F7DA8"/>
    <w:rsid w:val="00A00C1D"/>
    <w:rsid w:val="00A03DEF"/>
    <w:rsid w:val="00A04A3C"/>
    <w:rsid w:val="00A137DE"/>
    <w:rsid w:val="00A231C4"/>
    <w:rsid w:val="00A23E48"/>
    <w:rsid w:val="00A26834"/>
    <w:rsid w:val="00A30921"/>
    <w:rsid w:val="00A30B67"/>
    <w:rsid w:val="00A33E4C"/>
    <w:rsid w:val="00A35154"/>
    <w:rsid w:val="00A35BA4"/>
    <w:rsid w:val="00A372EA"/>
    <w:rsid w:val="00A46100"/>
    <w:rsid w:val="00A51F37"/>
    <w:rsid w:val="00A521FB"/>
    <w:rsid w:val="00A526E8"/>
    <w:rsid w:val="00A53715"/>
    <w:rsid w:val="00A553B5"/>
    <w:rsid w:val="00A556A1"/>
    <w:rsid w:val="00A56E10"/>
    <w:rsid w:val="00A60AFB"/>
    <w:rsid w:val="00A63945"/>
    <w:rsid w:val="00A71956"/>
    <w:rsid w:val="00A72B42"/>
    <w:rsid w:val="00A77502"/>
    <w:rsid w:val="00A7780D"/>
    <w:rsid w:val="00A83B10"/>
    <w:rsid w:val="00A86BCC"/>
    <w:rsid w:val="00A94EE6"/>
    <w:rsid w:val="00AA004F"/>
    <w:rsid w:val="00AA1CCF"/>
    <w:rsid w:val="00AA369E"/>
    <w:rsid w:val="00AA3FF7"/>
    <w:rsid w:val="00AA4280"/>
    <w:rsid w:val="00AB1E2E"/>
    <w:rsid w:val="00AB44AB"/>
    <w:rsid w:val="00AB58D0"/>
    <w:rsid w:val="00AC32EC"/>
    <w:rsid w:val="00AC5837"/>
    <w:rsid w:val="00AC5C1A"/>
    <w:rsid w:val="00AD1074"/>
    <w:rsid w:val="00AD2562"/>
    <w:rsid w:val="00AD5F5B"/>
    <w:rsid w:val="00AD6CB9"/>
    <w:rsid w:val="00AD7180"/>
    <w:rsid w:val="00AD7A3A"/>
    <w:rsid w:val="00AE05E2"/>
    <w:rsid w:val="00AF0578"/>
    <w:rsid w:val="00AF723A"/>
    <w:rsid w:val="00B016E5"/>
    <w:rsid w:val="00B0305C"/>
    <w:rsid w:val="00B13137"/>
    <w:rsid w:val="00B13B68"/>
    <w:rsid w:val="00B15A4D"/>
    <w:rsid w:val="00B26246"/>
    <w:rsid w:val="00B44C7F"/>
    <w:rsid w:val="00B5000C"/>
    <w:rsid w:val="00B54468"/>
    <w:rsid w:val="00B5481E"/>
    <w:rsid w:val="00B57F2E"/>
    <w:rsid w:val="00B669B1"/>
    <w:rsid w:val="00B70E79"/>
    <w:rsid w:val="00B71122"/>
    <w:rsid w:val="00B80F48"/>
    <w:rsid w:val="00B830B1"/>
    <w:rsid w:val="00B92928"/>
    <w:rsid w:val="00B93612"/>
    <w:rsid w:val="00B95569"/>
    <w:rsid w:val="00B97DA6"/>
    <w:rsid w:val="00BA1620"/>
    <w:rsid w:val="00BA4FD4"/>
    <w:rsid w:val="00BA5100"/>
    <w:rsid w:val="00BB3EA7"/>
    <w:rsid w:val="00BB48AD"/>
    <w:rsid w:val="00BB4C64"/>
    <w:rsid w:val="00BC12EF"/>
    <w:rsid w:val="00BC2119"/>
    <w:rsid w:val="00BC50CF"/>
    <w:rsid w:val="00BD021B"/>
    <w:rsid w:val="00BD2DBD"/>
    <w:rsid w:val="00BD5551"/>
    <w:rsid w:val="00BE0021"/>
    <w:rsid w:val="00BE0F4D"/>
    <w:rsid w:val="00BE1086"/>
    <w:rsid w:val="00BE1EFE"/>
    <w:rsid w:val="00BE4CFC"/>
    <w:rsid w:val="00BF20C6"/>
    <w:rsid w:val="00BF5195"/>
    <w:rsid w:val="00BF766F"/>
    <w:rsid w:val="00C0146F"/>
    <w:rsid w:val="00C02296"/>
    <w:rsid w:val="00C063D1"/>
    <w:rsid w:val="00C20C87"/>
    <w:rsid w:val="00C219E5"/>
    <w:rsid w:val="00C301F0"/>
    <w:rsid w:val="00C3359F"/>
    <w:rsid w:val="00C35A9F"/>
    <w:rsid w:val="00C376B0"/>
    <w:rsid w:val="00C40018"/>
    <w:rsid w:val="00C43D35"/>
    <w:rsid w:val="00C50550"/>
    <w:rsid w:val="00C54895"/>
    <w:rsid w:val="00C743B8"/>
    <w:rsid w:val="00C758D4"/>
    <w:rsid w:val="00C7735C"/>
    <w:rsid w:val="00C77F13"/>
    <w:rsid w:val="00C803CE"/>
    <w:rsid w:val="00C81B10"/>
    <w:rsid w:val="00C8315F"/>
    <w:rsid w:val="00C85CD4"/>
    <w:rsid w:val="00C931C9"/>
    <w:rsid w:val="00CA1300"/>
    <w:rsid w:val="00CA36F3"/>
    <w:rsid w:val="00CA486F"/>
    <w:rsid w:val="00CA5A82"/>
    <w:rsid w:val="00CA6038"/>
    <w:rsid w:val="00CA6133"/>
    <w:rsid w:val="00CA769A"/>
    <w:rsid w:val="00CB5D20"/>
    <w:rsid w:val="00CE25F2"/>
    <w:rsid w:val="00CE280D"/>
    <w:rsid w:val="00CF047B"/>
    <w:rsid w:val="00CF0803"/>
    <w:rsid w:val="00CF2D4E"/>
    <w:rsid w:val="00D005D0"/>
    <w:rsid w:val="00D1169D"/>
    <w:rsid w:val="00D11AF6"/>
    <w:rsid w:val="00D12DBF"/>
    <w:rsid w:val="00D13BA7"/>
    <w:rsid w:val="00D226B5"/>
    <w:rsid w:val="00D30E41"/>
    <w:rsid w:val="00D32061"/>
    <w:rsid w:val="00D329D9"/>
    <w:rsid w:val="00D46782"/>
    <w:rsid w:val="00D62E5D"/>
    <w:rsid w:val="00D631F7"/>
    <w:rsid w:val="00D73738"/>
    <w:rsid w:val="00D73960"/>
    <w:rsid w:val="00D77EC3"/>
    <w:rsid w:val="00D8646C"/>
    <w:rsid w:val="00D95E2D"/>
    <w:rsid w:val="00DA20FD"/>
    <w:rsid w:val="00DA4023"/>
    <w:rsid w:val="00DB14F8"/>
    <w:rsid w:val="00DB5222"/>
    <w:rsid w:val="00DB631E"/>
    <w:rsid w:val="00DB7AFD"/>
    <w:rsid w:val="00DC12A9"/>
    <w:rsid w:val="00DC4CA4"/>
    <w:rsid w:val="00DC6E16"/>
    <w:rsid w:val="00DD12A5"/>
    <w:rsid w:val="00DD20EF"/>
    <w:rsid w:val="00DE67B0"/>
    <w:rsid w:val="00DF465E"/>
    <w:rsid w:val="00E00F2D"/>
    <w:rsid w:val="00E151E1"/>
    <w:rsid w:val="00E22B6E"/>
    <w:rsid w:val="00E26E24"/>
    <w:rsid w:val="00E31B1C"/>
    <w:rsid w:val="00E37923"/>
    <w:rsid w:val="00E418CC"/>
    <w:rsid w:val="00E441EB"/>
    <w:rsid w:val="00E530D6"/>
    <w:rsid w:val="00E55FBF"/>
    <w:rsid w:val="00E634D2"/>
    <w:rsid w:val="00E749E4"/>
    <w:rsid w:val="00E82193"/>
    <w:rsid w:val="00E973FF"/>
    <w:rsid w:val="00EA116D"/>
    <w:rsid w:val="00EA25DA"/>
    <w:rsid w:val="00EA5214"/>
    <w:rsid w:val="00EA75F8"/>
    <w:rsid w:val="00EB54FB"/>
    <w:rsid w:val="00EB5F87"/>
    <w:rsid w:val="00EB6A97"/>
    <w:rsid w:val="00EB6B7E"/>
    <w:rsid w:val="00EB7420"/>
    <w:rsid w:val="00ED1676"/>
    <w:rsid w:val="00ED41D1"/>
    <w:rsid w:val="00EE1662"/>
    <w:rsid w:val="00EF083D"/>
    <w:rsid w:val="00EF0B50"/>
    <w:rsid w:val="00EF0D5E"/>
    <w:rsid w:val="00EF468A"/>
    <w:rsid w:val="00F03B8D"/>
    <w:rsid w:val="00F04208"/>
    <w:rsid w:val="00F07A23"/>
    <w:rsid w:val="00F11D9F"/>
    <w:rsid w:val="00F1408E"/>
    <w:rsid w:val="00F17B3E"/>
    <w:rsid w:val="00F21E71"/>
    <w:rsid w:val="00F22596"/>
    <w:rsid w:val="00F25239"/>
    <w:rsid w:val="00F26F36"/>
    <w:rsid w:val="00F45334"/>
    <w:rsid w:val="00F62C6C"/>
    <w:rsid w:val="00F65DFD"/>
    <w:rsid w:val="00F72027"/>
    <w:rsid w:val="00F73C90"/>
    <w:rsid w:val="00F75E25"/>
    <w:rsid w:val="00F76D40"/>
    <w:rsid w:val="00F87748"/>
    <w:rsid w:val="00F90BE5"/>
    <w:rsid w:val="00F96164"/>
    <w:rsid w:val="00F968BC"/>
    <w:rsid w:val="00FA5934"/>
    <w:rsid w:val="00FB275D"/>
    <w:rsid w:val="00FC077C"/>
    <w:rsid w:val="00FC0CDC"/>
    <w:rsid w:val="00FC120D"/>
    <w:rsid w:val="00FC143D"/>
    <w:rsid w:val="00FC52A7"/>
    <w:rsid w:val="00FD2E6A"/>
    <w:rsid w:val="00FE6C5C"/>
    <w:rsid w:val="00FF1992"/>
    <w:rsid w:val="00FF6B86"/>
    <w:rsid w:val="00FF7A14"/>
    <w:rsid w:val="00F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02A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">
    <w:name w:val="p"/>
    <w:basedOn w:val="Normal"/>
    <w:rsid w:val="0020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205F0D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205F0D"/>
    <w:rPr>
      <w:i/>
      <w:iCs/>
    </w:rPr>
  </w:style>
  <w:style w:type="paragraph" w:styleId="NormalWeb">
    <w:name w:val="Normal (Web)"/>
    <w:basedOn w:val="Normal"/>
    <w:uiPriority w:val="99"/>
    <w:unhideWhenUsed/>
    <w:rsid w:val="0020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6065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6065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60659"/>
    <w:rPr>
      <w:vertAlign w:val="superscrip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96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96A2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796A29"/>
  </w:style>
  <w:style w:type="table" w:styleId="Grilledutableau">
    <w:name w:val="Table Grid"/>
    <w:basedOn w:val="TableauNormal"/>
    <w:uiPriority w:val="59"/>
    <w:rsid w:val="00023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3A71"/>
    <w:pPr>
      <w:spacing w:after="0" w:line="240" w:lineRule="auto"/>
      <w:ind w:leftChars="400" w:left="840"/>
    </w:pPr>
    <w:rPr>
      <w:rFonts w:eastAsiaTheme="minorEastAsia"/>
      <w:sz w:val="24"/>
      <w:szCs w:val="24"/>
      <w:lang w:val="en-GB" w:eastAsia="fr-FR"/>
    </w:rPr>
  </w:style>
  <w:style w:type="paragraph" w:customStyle="1" w:styleId="TableNote">
    <w:name w:val="TableNote"/>
    <w:basedOn w:val="Normal"/>
    <w:rsid w:val="00023A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023A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23A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23A71"/>
  </w:style>
  <w:style w:type="paragraph" w:styleId="Textedebulles">
    <w:name w:val="Balloon Text"/>
    <w:basedOn w:val="Normal"/>
    <w:link w:val="TextedebullesCar"/>
    <w:uiPriority w:val="99"/>
    <w:semiHidden/>
    <w:unhideWhenUsed/>
    <w:rsid w:val="00945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5C9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D6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6D1D"/>
  </w:style>
  <w:style w:type="paragraph" w:styleId="Pieddepage">
    <w:name w:val="footer"/>
    <w:basedOn w:val="Normal"/>
    <w:link w:val="PieddepageCar"/>
    <w:uiPriority w:val="99"/>
    <w:unhideWhenUsed/>
    <w:rsid w:val="007D6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6D1D"/>
  </w:style>
  <w:style w:type="character" w:customStyle="1" w:styleId="ref-journal">
    <w:name w:val="ref-journal"/>
    <w:basedOn w:val="Policepardfaut"/>
    <w:rsid w:val="00A60AFB"/>
  </w:style>
  <w:style w:type="character" w:customStyle="1" w:styleId="ref-vol">
    <w:name w:val="ref-vol"/>
    <w:basedOn w:val="Policepardfaut"/>
    <w:rsid w:val="00A60AFB"/>
  </w:style>
  <w:style w:type="paragraph" w:styleId="Bibliographie">
    <w:name w:val="Bibliography"/>
    <w:basedOn w:val="Normal"/>
    <w:next w:val="Normal"/>
    <w:uiPriority w:val="37"/>
    <w:unhideWhenUsed/>
    <w:rsid w:val="005F05FD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A778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78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78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78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780D"/>
    <w:rPr>
      <w:b/>
      <w:bCs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C803CE"/>
    <w:rPr>
      <w:color w:val="800080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045F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vision">
    <w:name w:val="Revision"/>
    <w:hidden/>
    <w:uiPriority w:val="99"/>
    <w:semiHidden/>
    <w:rsid w:val="00DA20F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">
    <w:name w:val="p"/>
    <w:basedOn w:val="Normal"/>
    <w:rsid w:val="0020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205F0D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205F0D"/>
    <w:rPr>
      <w:i/>
      <w:iCs/>
    </w:rPr>
  </w:style>
  <w:style w:type="paragraph" w:styleId="NormalWeb">
    <w:name w:val="Normal (Web)"/>
    <w:basedOn w:val="Normal"/>
    <w:uiPriority w:val="99"/>
    <w:unhideWhenUsed/>
    <w:rsid w:val="0020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6065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6065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60659"/>
    <w:rPr>
      <w:vertAlign w:val="superscrip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96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96A2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796A29"/>
  </w:style>
  <w:style w:type="table" w:styleId="Grilledutableau">
    <w:name w:val="Table Grid"/>
    <w:basedOn w:val="TableauNormal"/>
    <w:uiPriority w:val="59"/>
    <w:rsid w:val="00023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3A71"/>
    <w:pPr>
      <w:spacing w:after="0" w:line="240" w:lineRule="auto"/>
      <w:ind w:leftChars="400" w:left="840"/>
    </w:pPr>
    <w:rPr>
      <w:rFonts w:eastAsiaTheme="minorEastAsia"/>
      <w:sz w:val="24"/>
      <w:szCs w:val="24"/>
      <w:lang w:val="en-GB" w:eastAsia="fr-FR"/>
    </w:rPr>
  </w:style>
  <w:style w:type="paragraph" w:customStyle="1" w:styleId="TableNote">
    <w:name w:val="TableNote"/>
    <w:basedOn w:val="Normal"/>
    <w:rsid w:val="00023A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023A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23A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23A71"/>
  </w:style>
  <w:style w:type="paragraph" w:styleId="Textedebulles">
    <w:name w:val="Balloon Text"/>
    <w:basedOn w:val="Normal"/>
    <w:link w:val="TextedebullesCar"/>
    <w:uiPriority w:val="99"/>
    <w:semiHidden/>
    <w:unhideWhenUsed/>
    <w:rsid w:val="00945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5C9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D6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6D1D"/>
  </w:style>
  <w:style w:type="paragraph" w:styleId="Pieddepage">
    <w:name w:val="footer"/>
    <w:basedOn w:val="Normal"/>
    <w:link w:val="PieddepageCar"/>
    <w:uiPriority w:val="99"/>
    <w:unhideWhenUsed/>
    <w:rsid w:val="007D6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6D1D"/>
  </w:style>
  <w:style w:type="character" w:customStyle="1" w:styleId="ref-journal">
    <w:name w:val="ref-journal"/>
    <w:basedOn w:val="Policepardfaut"/>
    <w:rsid w:val="00A60AFB"/>
  </w:style>
  <w:style w:type="character" w:customStyle="1" w:styleId="ref-vol">
    <w:name w:val="ref-vol"/>
    <w:basedOn w:val="Policepardfaut"/>
    <w:rsid w:val="00A60AFB"/>
  </w:style>
  <w:style w:type="paragraph" w:styleId="Bibliographie">
    <w:name w:val="Bibliography"/>
    <w:basedOn w:val="Normal"/>
    <w:next w:val="Normal"/>
    <w:uiPriority w:val="37"/>
    <w:unhideWhenUsed/>
    <w:rsid w:val="005F05FD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A778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78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78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78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780D"/>
    <w:rPr>
      <w:b/>
      <w:bCs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C803CE"/>
    <w:rPr>
      <w:color w:val="800080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045F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vision">
    <w:name w:val="Revision"/>
    <w:hidden/>
    <w:uiPriority w:val="99"/>
    <w:semiHidden/>
    <w:rsid w:val="00DA20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4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0491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gif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2DAF30-6641-408A-B235-F39971BF5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15</Pages>
  <Words>228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REIGNE Flora</dc:creator>
  <cp:lastModifiedBy>Christelle Nguyen</cp:lastModifiedBy>
  <cp:revision>39</cp:revision>
  <dcterms:created xsi:type="dcterms:W3CDTF">2021-09-13T10:32:00Z</dcterms:created>
  <dcterms:modified xsi:type="dcterms:W3CDTF">2022-03-0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715EeG11"/&gt;&lt;style id="http://www.zotero.org/styles/vancouver" locale="fr-FR" hasBibliography="1" bibliographyStyleHasBeenSet="1"/&gt;&lt;prefs&gt;&lt;pref name="fieldType" value="Field"/&gt;&lt;/prefs&gt;&lt;/data&gt;</vt:lpwstr>
  </property>
</Properties>
</file>